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8D9DC8" w14:textId="77777777" w:rsidR="00696998" w:rsidRDefault="00696998" w:rsidP="00696998">
      <w:pPr>
        <w:pStyle w:val="Heading1"/>
        <w:ind w:firstLine="0"/>
        <w:rPr>
          <w:lang w:val="en-US"/>
        </w:rPr>
      </w:pPr>
      <w:bookmarkStart w:id="0" w:name="_Toc314226947"/>
      <w:bookmarkStart w:id="1" w:name="_Toc343898914"/>
      <w:r>
        <w:rPr>
          <w:lang w:val="en-US"/>
        </w:rPr>
        <w:t>Chemical Synthesis</w:t>
      </w:r>
    </w:p>
    <w:p w14:paraId="5BEAC577" w14:textId="77777777" w:rsidR="006247F7" w:rsidRPr="002B6A8D" w:rsidRDefault="006247F7" w:rsidP="00696998">
      <w:pPr>
        <w:pStyle w:val="Heading1"/>
        <w:ind w:firstLine="0"/>
        <w:rPr>
          <w:lang w:val="en-US"/>
        </w:rPr>
      </w:pPr>
      <w:r w:rsidRPr="002B6A8D">
        <w:rPr>
          <w:lang w:val="en-US"/>
        </w:rPr>
        <w:t>General Experimental Section</w:t>
      </w:r>
      <w:bookmarkEnd w:id="0"/>
      <w:bookmarkEnd w:id="1"/>
    </w:p>
    <w:p w14:paraId="58A64ED4" w14:textId="77777777" w:rsidR="00BC6293" w:rsidRDefault="006247F7" w:rsidP="006247F7">
      <w:pPr>
        <w:pStyle w:val="ExTeil"/>
      </w:pPr>
      <w:r w:rsidRPr="002B6A8D">
        <w:t>All reactions were performed under an atmosphere of argon and in oven-dried glassware (200 °C oven temperature) unless specified otherwise. Tetrahydrofuran (THF)</w:t>
      </w:r>
      <w:r w:rsidR="00B87902" w:rsidRPr="002B6A8D">
        <w:t xml:space="preserve"> and diethyl ether (Et</w:t>
      </w:r>
      <w:r w:rsidR="00B87902" w:rsidRPr="002B6A8D">
        <w:rPr>
          <w:vertAlign w:val="subscript"/>
        </w:rPr>
        <w:t>2</w:t>
      </w:r>
      <w:r w:rsidR="00B87902" w:rsidRPr="002B6A8D">
        <w:t>O)</w:t>
      </w:r>
      <w:r w:rsidRPr="002B6A8D">
        <w:t xml:space="preserve"> was distilled prior to use from sodium and benzophenone. </w:t>
      </w:r>
      <w:r w:rsidRPr="002B6A8D">
        <w:rPr>
          <w:i/>
        </w:rPr>
        <w:t>N</w:t>
      </w:r>
      <w:r w:rsidRPr="002B6A8D">
        <w:t>,</w:t>
      </w:r>
      <w:r w:rsidRPr="002B6A8D">
        <w:rPr>
          <w:i/>
        </w:rPr>
        <w:t>N</w:t>
      </w:r>
      <w:r w:rsidRPr="002B6A8D">
        <w:t>-dimethylformamide (DMF)</w:t>
      </w:r>
      <w:r w:rsidR="00B73D81">
        <w:t xml:space="preserve"> and</w:t>
      </w:r>
      <w:r w:rsidRPr="002B6A8D">
        <w:t xml:space="preserve"> dichloromethane (CH</w:t>
      </w:r>
      <w:r w:rsidRPr="002B6A8D">
        <w:rPr>
          <w:vertAlign w:val="subscript"/>
        </w:rPr>
        <w:t>2</w:t>
      </w:r>
      <w:r w:rsidRPr="002B6A8D">
        <w:t>Cl</w:t>
      </w:r>
      <w:r w:rsidRPr="002B6A8D">
        <w:rPr>
          <w:vertAlign w:val="subscript"/>
        </w:rPr>
        <w:t>2</w:t>
      </w:r>
      <w:r w:rsidRPr="002B6A8D">
        <w:t xml:space="preserve">) purchased from </w:t>
      </w:r>
      <w:r w:rsidRPr="002B6A8D">
        <w:rPr>
          <w:i/>
        </w:rPr>
        <w:t>Acros Organics</w:t>
      </w:r>
      <w:r w:rsidRPr="002B6A8D">
        <w:t xml:space="preserve"> as 'extra dry' reagents under inert gas atmosphere and over molecular sieves. All other reagents were purchased from commercial sources and</w:t>
      </w:r>
      <w:r w:rsidR="00F63927">
        <w:t xml:space="preserve"> were</w:t>
      </w:r>
      <w:r w:rsidRPr="002B6A8D">
        <w:t xml:space="preserve"> used without further purification. Petroleum ether (PE) refers to fractions of isohexanes</w:t>
      </w:r>
      <w:r w:rsidR="00F63927">
        <w:t>,</w:t>
      </w:r>
      <w:r w:rsidRPr="002B6A8D">
        <w:t xml:space="preserve"> which boil between 40 and 80 °C.</w:t>
      </w:r>
    </w:p>
    <w:p w14:paraId="7F2B0ABB" w14:textId="77777777" w:rsidR="00B73D81" w:rsidRDefault="006247F7" w:rsidP="006247F7">
      <w:pPr>
        <w:pStyle w:val="ExTeil"/>
      </w:pPr>
      <w:r w:rsidRPr="002B6A8D">
        <w:t>Analytical thin-layer chromatography (TLC) was carried out using pre-coated glass plates (silica gel 60 F</w:t>
      </w:r>
      <w:r w:rsidRPr="002B6A8D">
        <w:rPr>
          <w:vertAlign w:val="subscript"/>
        </w:rPr>
        <w:t>254</w:t>
      </w:r>
      <w:r w:rsidRPr="002B6A8D">
        <w:t xml:space="preserve">) from </w:t>
      </w:r>
      <w:r w:rsidRPr="002B6A8D">
        <w:rPr>
          <w:i/>
        </w:rPr>
        <w:t>Merck</w:t>
      </w:r>
      <w:r w:rsidRPr="002B6A8D">
        <w:t>, and visualized by exposure to ultraviolet light (UV, 254 nm) and by staining with aqueous acidic ceric ammonium molybdate(IV) (CAM)</w:t>
      </w:r>
      <w:r w:rsidR="00BC6293">
        <w:t xml:space="preserve"> or potassium permanganate</w:t>
      </w:r>
      <w:r w:rsidRPr="002B6A8D">
        <w:t xml:space="preserve"> solution. Flash column chromatography was performed using </w:t>
      </w:r>
      <w:r w:rsidRPr="002B6A8D">
        <w:rPr>
          <w:i/>
        </w:rPr>
        <w:t>Merck</w:t>
      </w:r>
      <w:r w:rsidRPr="002B6A8D">
        <w:t xml:space="preserve"> silica gel 60 (40-63 µm particle size). </w:t>
      </w:r>
    </w:p>
    <w:p w14:paraId="3147A178" w14:textId="58ECB497" w:rsidR="006247F7" w:rsidRPr="002B6A8D" w:rsidRDefault="006247F7" w:rsidP="006247F7">
      <w:pPr>
        <w:pStyle w:val="ExTeil"/>
      </w:pPr>
      <w:r w:rsidRPr="002B6A8D">
        <w:t>Proton nuclear magnetic resonance (</w:t>
      </w:r>
      <w:r w:rsidRPr="002B6A8D">
        <w:rPr>
          <w:vertAlign w:val="superscript"/>
        </w:rPr>
        <w:t>1</w:t>
      </w:r>
      <w:r w:rsidRPr="002B6A8D">
        <w:t>H-NMR) spectra were recorded on a Varian 400, Inova 400 or Varian 600 spectrometer. Chemical shifts (</w:t>
      </w:r>
      <w:r w:rsidRPr="002B6A8D">
        <w:sym w:font="Symbol" w:char="F064"/>
      </w:r>
      <w:r w:rsidRPr="002B6A8D">
        <w:t xml:space="preserve"> scale) are expressed in parts per million (ppm) and are calibrated using residual protic solvent as an internal reference.</w:t>
      </w:r>
      <w:r w:rsidR="00B16394">
        <w:t xml:space="preserve"> </w:t>
      </w:r>
      <w:r w:rsidRPr="002B6A8D">
        <w:t xml:space="preserve">Data for </w:t>
      </w:r>
      <w:r w:rsidRPr="002B6A8D">
        <w:rPr>
          <w:vertAlign w:val="superscript"/>
        </w:rPr>
        <w:t>1</w:t>
      </w:r>
      <w:r w:rsidRPr="002B6A8D">
        <w:t>H-NMR spectra are reported as follows: chemical shift (</w:t>
      </w:r>
      <w:r w:rsidRPr="002B6A8D">
        <w:sym w:font="Symbol" w:char="F064"/>
      </w:r>
      <w:r w:rsidRPr="002B6A8D">
        <w:t xml:space="preserve"> ppm) (multiplicity, coupling constants (Hz), integration). Couplings are expressed as: s = singlet, d = doublet, t = triplet, q = quartet, m = multiplet, br = broad, or combinations thereof. Carbon nuclear magnetic resonance (</w:t>
      </w:r>
      <w:r w:rsidRPr="002B6A8D">
        <w:rPr>
          <w:vertAlign w:val="superscript"/>
        </w:rPr>
        <w:t>13</w:t>
      </w:r>
      <w:r w:rsidRPr="002B6A8D">
        <w:t>C-NMR) spectra were recorded on the same spectrometers at 75, 100 and 150 Hz, respectively. Carbon chemical shifts (</w:t>
      </w:r>
      <w:r w:rsidRPr="002B6A8D">
        <w:sym w:font="Symbol" w:char="F064"/>
      </w:r>
      <w:r w:rsidRPr="002B6A8D">
        <w:t xml:space="preserve"> scale) are also expressed in parts per million (ppm) and are referenced to the central carbon resonances of the solvents (CDCl</w:t>
      </w:r>
      <w:r w:rsidRPr="002B6A8D">
        <w:rPr>
          <w:vertAlign w:val="subscript"/>
        </w:rPr>
        <w:t>3</w:t>
      </w:r>
      <w:r w:rsidRPr="002B6A8D">
        <w:t xml:space="preserve">: </w:t>
      </w:r>
      <w:r w:rsidRPr="002B6A8D">
        <w:sym w:font="Symbol" w:char="F064"/>
      </w:r>
      <w:r w:rsidRPr="002B6A8D">
        <w:t> = 77.16 ppm).</w:t>
      </w:r>
      <w:r w:rsidR="0087600C" w:rsidRPr="002B6A8D">
        <w:fldChar w:fldCharType="begin">
          <w:fldData xml:space="preserve">PEVuZE5vdGU+PENpdGU+PEF1dGhvcj5Hb3R0bGllYjwvQXV0aG9yPjxZZWFyPjE5OTc8L1llYXI+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=
</w:fldData>
        </w:fldChar>
      </w:r>
      <w:r w:rsidR="00696998">
        <w:instrText xml:space="preserve"> ADDIN EN.CITE </w:instrText>
      </w:r>
      <w:r w:rsidR="0087600C">
        <w:fldChar w:fldCharType="begin">
          <w:fldData xml:space="preserve">PEVuZE5vdGU+PENpdGU+PEF1dGhvcj5Hb3R0bGllYjwvQXV0aG9yPjxZZWFyPjE5OTc8L1llYXI+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=
</w:fldData>
        </w:fldChar>
      </w:r>
      <w:r w:rsidR="00696998">
        <w:instrText xml:space="preserve"> ADDIN EN.CITE.DATA </w:instrText>
      </w:r>
      <w:r w:rsidR="0087600C">
        <w:fldChar w:fldCharType="end"/>
      </w:r>
      <w:r w:rsidR="0087600C" w:rsidRPr="002B6A8D">
        <w:fldChar w:fldCharType="separate"/>
      </w:r>
      <w:r w:rsidR="00696998" w:rsidRPr="00696998">
        <w:rPr>
          <w:noProof/>
          <w:vertAlign w:val="superscript"/>
        </w:rPr>
        <w:t>[</w:t>
      </w:r>
      <w:hyperlink w:anchor="_ENREF_1" w:tooltip="Gottlieb, 1997 #86" w:history="1">
        <w:r w:rsidR="0067536D" w:rsidRPr="00696998">
          <w:rPr>
            <w:noProof/>
            <w:vertAlign w:val="superscript"/>
          </w:rPr>
          <w:t>1</w:t>
        </w:r>
      </w:hyperlink>
      <w:r w:rsidR="00696998" w:rsidRPr="00696998">
        <w:rPr>
          <w:noProof/>
          <w:vertAlign w:val="superscript"/>
        </w:rPr>
        <w:t>]</w:t>
      </w:r>
      <w:r w:rsidR="0087600C" w:rsidRPr="002B6A8D">
        <w:fldChar w:fldCharType="end"/>
      </w:r>
    </w:p>
    <w:p w14:paraId="240A440C" w14:textId="77777777" w:rsidR="006247F7" w:rsidRPr="002B6A8D" w:rsidRDefault="006247F7" w:rsidP="006247F7">
      <w:pPr>
        <w:pStyle w:val="ExTeil"/>
      </w:pPr>
      <w:r w:rsidRPr="002B6A8D">
        <w:t>Infrared (IR) spectra were recorded on a Perkin Elmer Spectrum BX II (FTIR System) equipped with an attenuated total reflection (ATR) measuring unit. IR data is reported in frequency of absorption (cm</w:t>
      </w:r>
      <w:r w:rsidRPr="002B6A8D">
        <w:rPr>
          <w:rFonts w:cs="Times New Roman"/>
          <w:szCs w:val="20"/>
          <w:vertAlign w:val="superscript"/>
        </w:rPr>
        <w:t>‒1</w:t>
      </w:r>
      <w:r w:rsidRPr="002B6A8D">
        <w:t>). The IR bands are characterized as: w = weak, m = medium, s = strong, br = broad, or combinations thereof.</w:t>
      </w:r>
    </w:p>
    <w:p w14:paraId="38E156D4" w14:textId="77777777" w:rsidR="006247F7" w:rsidRPr="002B6A8D" w:rsidRDefault="006247F7" w:rsidP="006247F7">
      <w:pPr>
        <w:pStyle w:val="ExTeil"/>
      </w:pPr>
      <w:r w:rsidRPr="002B6A8D">
        <w:t>Mass spectroscopy (MS) experiments were performed on a Thermo Finnigan MAT 95 (electron ionization, EI) or on a Thermo Finnigan LTQ FT (electrospray ionization, ESI) instrument.</w:t>
      </w:r>
    </w:p>
    <w:p w14:paraId="37CCCE05" w14:textId="77777777" w:rsidR="006247F7" w:rsidRPr="002B6A8D" w:rsidRDefault="006247F7" w:rsidP="006247F7">
      <w:pPr>
        <w:pStyle w:val="ExTeil"/>
      </w:pPr>
      <w:r w:rsidRPr="002B6A8D">
        <w:t>Melting points (mp) were measured on a Büchi Melting Point B-540 or SRS MPA120 EZ-Melt apparatus and are uncorrected.</w:t>
      </w:r>
    </w:p>
    <w:p w14:paraId="470868D6" w14:textId="77777777" w:rsidR="006247F7" w:rsidRPr="002B6A8D" w:rsidRDefault="006247F7" w:rsidP="006247F7">
      <w:pPr>
        <w:pStyle w:val="ExTeil"/>
        <w:rPr>
          <w:rFonts w:eastAsiaTheme="minorEastAsia"/>
          <w:szCs w:val="20"/>
        </w:rPr>
      </w:pPr>
      <w:r w:rsidRPr="002B6A8D">
        <w:t>Optical rotations were measured at the given temperature (T in [°C]) on a Perkin-Elmer 241 or Krüss P8000-T polarimeter using a sodium lamp (</w:t>
      </w:r>
      <w:r w:rsidRPr="002B6A8D">
        <w:rPr>
          <w:rFonts w:ascii="Symbol" w:hAnsi="Symbol"/>
        </w:rPr>
        <w:t></w:t>
      </w:r>
      <w:r w:rsidRPr="002B6A8D">
        <w:t xml:space="preserve"> = 589 nm, </w:t>
      </w:r>
      <w:r w:rsidRPr="002B6A8D">
        <w:rPr>
          <w:smallCaps/>
        </w:rPr>
        <w:t>d</w:t>
      </w:r>
      <w:r w:rsidRPr="002B6A8D">
        <w:t xml:space="preserve">-line). Measurements were carried out in a </w:t>
      </w:r>
      <w:r w:rsidRPr="002B6A8D">
        <w:lastRenderedPageBreak/>
        <w:t>cell with a path length (l) of 0.5 dm. Concentrations (</w:t>
      </w:r>
      <w:r w:rsidRPr="002B6A8D">
        <w:rPr>
          <w:i/>
        </w:rPr>
        <w:t>c</w:t>
      </w:r>
      <w:r w:rsidRPr="002B6A8D">
        <w:t xml:space="preserve">) are expressed in g/(100 mL). Specific rotations </w:t>
      </w:r>
      <m:oMath>
        <m:sSubSup>
          <m:sSubSupPr>
            <m:ctrlPr>
              <w:rPr>
                <w:rFonts w:ascii="Cambria Math" w:hAnsi="Cambria Math" w:cs="Times New Roman"/>
                <w:i/>
                <w:szCs w:val="20"/>
              </w:rPr>
            </m:ctrlPr>
          </m:sSubSupPr>
          <m:e>
            <m:r>
              <w:rPr>
                <w:rFonts w:ascii="Cambria Math" w:cs="Times New Roman"/>
                <w:szCs w:val="20"/>
              </w:rPr>
              <m:t>([</m:t>
            </m:r>
            <m:r>
              <w:rPr>
                <w:rFonts w:ascii="Cambria Math" w:hAnsi="Cambria Math" w:cs="Times New Roman"/>
                <w:szCs w:val="20"/>
              </w:rPr>
              <m:t>α</m:t>
            </m:r>
            <m:r>
              <w:rPr>
                <w:rFonts w:ascii="Cambria Math" w:cs="Times New Roman"/>
                <w:szCs w:val="20"/>
              </w:rPr>
              <m:t>]</m:t>
            </m:r>
          </m:e>
          <m:sub>
            <m:r>
              <w:rPr>
                <w:rFonts w:ascii="Cambria Math" w:hAnsi="Cambria Math" w:cs="Times New Roman"/>
                <w:szCs w:val="20"/>
              </w:rPr>
              <m:t>D</m:t>
            </m:r>
          </m:sub>
          <m:sup>
            <m:r>
              <w:rPr>
                <w:rFonts w:ascii="Cambria Math" w:cs="Times New Roman"/>
                <w:szCs w:val="20"/>
              </w:rPr>
              <m:t>T</m:t>
            </m:r>
          </m:sup>
        </m:sSubSup>
      </m:oMath>
      <w:r w:rsidRPr="002B6A8D">
        <w:rPr>
          <w:rFonts w:eastAsiaTheme="minorEastAsia"/>
          <w:szCs w:val="20"/>
        </w:rPr>
        <w:t xml:space="preserve">) were calculated using the equation </w:t>
      </w:r>
      <m:oMath>
        <m:sSubSup>
          <m:sSubSupPr>
            <m:ctrlPr>
              <w:rPr>
                <w:rFonts w:ascii="Cambria Math" w:hAnsi="Cambria Math" w:cs="Times New Roman"/>
                <w:i/>
                <w:szCs w:val="20"/>
              </w:rPr>
            </m:ctrlPr>
          </m:sSubSupPr>
          <m:e>
            <m:r>
              <w:rPr>
                <w:rFonts w:ascii="Cambria Math" w:cs="Times New Roman"/>
                <w:szCs w:val="20"/>
              </w:rPr>
              <m:t>[</m:t>
            </m:r>
            <m:r>
              <w:rPr>
                <w:rFonts w:ascii="Cambria Math" w:hAnsi="Cambria Math" w:cs="Times New Roman"/>
                <w:szCs w:val="20"/>
              </w:rPr>
              <m:t>α</m:t>
            </m:r>
            <m:r>
              <w:rPr>
                <w:rFonts w:ascii="Cambria Math" w:cs="Times New Roman"/>
                <w:szCs w:val="20"/>
              </w:rPr>
              <m:t>]</m:t>
            </m:r>
          </m:e>
          <m:sub>
            <m:r>
              <w:rPr>
                <w:rFonts w:ascii="Cambria Math" w:hAnsi="Cambria Math" w:cs="Times New Roman"/>
                <w:szCs w:val="20"/>
              </w:rPr>
              <m:t>D</m:t>
            </m:r>
          </m:sub>
          <m:sup>
            <m:r>
              <w:rPr>
                <w:rFonts w:ascii="Cambria Math" w:cs="Times New Roman"/>
                <w:szCs w:val="20"/>
              </w:rPr>
              <m:t>T</m:t>
            </m:r>
          </m:sup>
        </m:sSubSup>
      </m:oMath>
      <w:r w:rsidRPr="002B6A8D">
        <w:rPr>
          <w:rFonts w:eastAsiaTheme="minorEastAsia"/>
          <w:szCs w:val="20"/>
        </w:rPr>
        <w:t> = 100</w:t>
      </w:r>
      <w:r w:rsidRPr="002B6A8D">
        <w:rPr>
          <w:rFonts w:eastAsiaTheme="minorEastAsia" w:cs="Times New Roman"/>
          <w:szCs w:val="20"/>
        </w:rPr>
        <w:t>·</w:t>
      </w:r>
      <w:r w:rsidRPr="002B6A8D">
        <w:rPr>
          <w:rFonts w:ascii="Symbol" w:eastAsiaTheme="minorEastAsia" w:hAnsi="Symbol"/>
          <w:szCs w:val="20"/>
        </w:rPr>
        <w:t></w:t>
      </w:r>
      <w:r w:rsidRPr="002B6A8D">
        <w:rPr>
          <w:rFonts w:eastAsiaTheme="minorEastAsia"/>
          <w:szCs w:val="20"/>
        </w:rPr>
        <w:t>/(</w:t>
      </w:r>
      <w:r w:rsidRPr="002B6A8D">
        <w:rPr>
          <w:rFonts w:eastAsiaTheme="minorEastAsia"/>
          <w:i/>
          <w:szCs w:val="20"/>
        </w:rPr>
        <w:t>c</w:t>
      </w:r>
      <w:r w:rsidRPr="002B6A8D">
        <w:rPr>
          <w:rFonts w:eastAsiaTheme="minorEastAsia" w:cs="Times New Roman"/>
          <w:szCs w:val="20"/>
        </w:rPr>
        <w:t>·</w:t>
      </w:r>
      <w:r w:rsidRPr="002B6A8D">
        <w:rPr>
          <w:rFonts w:eastAsiaTheme="minorEastAsia"/>
          <w:szCs w:val="20"/>
        </w:rPr>
        <w:t>l) and are reported in 10</w:t>
      </w:r>
      <w:r w:rsidRPr="002B6A8D">
        <w:rPr>
          <w:rFonts w:cs="Times New Roman"/>
          <w:szCs w:val="20"/>
          <w:vertAlign w:val="superscript"/>
        </w:rPr>
        <w:t>‒1</w:t>
      </w:r>
      <w:r w:rsidRPr="002B6A8D">
        <w:rPr>
          <w:rFonts w:eastAsiaTheme="minorEastAsia"/>
          <w:szCs w:val="20"/>
        </w:rPr>
        <w:t> deg cm</w:t>
      </w:r>
      <w:r w:rsidRPr="002B6A8D">
        <w:rPr>
          <w:rFonts w:eastAsiaTheme="minorEastAsia"/>
          <w:szCs w:val="20"/>
          <w:vertAlign w:val="superscript"/>
        </w:rPr>
        <w:t>2</w:t>
      </w:r>
      <w:r w:rsidRPr="002B6A8D">
        <w:rPr>
          <w:rFonts w:eastAsiaTheme="minorEastAsia"/>
          <w:szCs w:val="20"/>
        </w:rPr>
        <w:t> g</w:t>
      </w:r>
      <w:r w:rsidRPr="002B6A8D">
        <w:rPr>
          <w:rFonts w:cs="Times New Roman"/>
          <w:szCs w:val="20"/>
          <w:vertAlign w:val="superscript"/>
        </w:rPr>
        <w:t>‒1</w:t>
      </w:r>
      <w:r w:rsidRPr="002B6A8D">
        <w:rPr>
          <w:rFonts w:eastAsiaTheme="minorEastAsia"/>
          <w:szCs w:val="20"/>
        </w:rPr>
        <w:t>.</w:t>
      </w:r>
    </w:p>
    <w:p w14:paraId="761B2211" w14:textId="25CE22E1" w:rsidR="00B16394" w:rsidRDefault="006247F7" w:rsidP="006247F7">
      <w:pPr>
        <w:pStyle w:val="ExTeil"/>
      </w:pPr>
      <w:r w:rsidRPr="002B6A8D">
        <w:t xml:space="preserve">High performance liquid chromatography (HPLC) was performed with HPLC grade solvents and deionized water that was purified on a TKA MicroPure water purification system. All solvents were degassed with helium gas prior to use. </w:t>
      </w:r>
      <w:r w:rsidR="00B73D81">
        <w:t>A</w:t>
      </w:r>
      <w:r w:rsidRPr="002B6A8D">
        <w:t>ll experiments were carried out at room temperature; the column used is specified as appropriate.</w:t>
      </w:r>
    </w:p>
    <w:p w14:paraId="39339BBB" w14:textId="272C81C9" w:rsidR="00BC0F87" w:rsidRDefault="00B16394" w:rsidP="00B16394">
      <w:pPr>
        <w:pStyle w:val="ExTeil"/>
        <w:jc w:val="left"/>
      </w:pPr>
      <w:r>
        <w:t xml:space="preserve">Intermediate weinreb amides </w:t>
      </w:r>
      <w:r w:rsidRPr="00B16394">
        <w:rPr>
          <w:b/>
        </w:rPr>
        <w:t xml:space="preserve">3 </w:t>
      </w:r>
      <w:r w:rsidRPr="00B16394">
        <w:rPr>
          <w:vertAlign w:val="superscript"/>
        </w:rPr>
        <w:t>[</w:t>
      </w:r>
      <w:r>
        <w:rPr>
          <w:vertAlign w:val="superscript"/>
        </w:rPr>
        <w:t>1</w:t>
      </w:r>
      <w:r w:rsidRPr="00B16394">
        <w:rPr>
          <w:vertAlign w:val="superscript"/>
        </w:rPr>
        <w:t xml:space="preserve">] </w:t>
      </w:r>
      <w:r>
        <w:rPr>
          <w:vertAlign w:val="superscript"/>
        </w:rPr>
        <w:t xml:space="preserve"> </w:t>
      </w:r>
      <w:r>
        <w:t>and</w:t>
      </w:r>
      <w:r w:rsidRPr="00B16394">
        <w:rPr>
          <w:b/>
        </w:rPr>
        <w:t xml:space="preserve"> 7</w:t>
      </w:r>
      <w:r>
        <w:t xml:space="preserve"> </w:t>
      </w:r>
      <w:r w:rsidRPr="00B16394">
        <w:rPr>
          <w:vertAlign w:val="superscript"/>
        </w:rPr>
        <w:t>[</w:t>
      </w:r>
      <w:r>
        <w:rPr>
          <w:vertAlign w:val="superscript"/>
        </w:rPr>
        <w:t>2</w:t>
      </w:r>
      <w:r w:rsidRPr="00B16394">
        <w:rPr>
          <w:vertAlign w:val="superscript"/>
        </w:rPr>
        <w:t xml:space="preserve">] </w:t>
      </w:r>
      <w:r>
        <w:t>were prepared according to reported literature protocols and</w:t>
      </w:r>
      <w:r w:rsidR="00233109">
        <w:t xml:space="preserve"> obtained in comparable yields.</w:t>
      </w:r>
    </w:p>
    <w:p w14:paraId="717BCBAA" w14:textId="77777777" w:rsidR="00233109" w:rsidRDefault="00233109" w:rsidP="00B16394">
      <w:pPr>
        <w:pStyle w:val="ExTeil"/>
        <w:jc w:val="left"/>
      </w:pPr>
    </w:p>
    <w:p w14:paraId="22AEA17B" w14:textId="77777777" w:rsidR="00233109" w:rsidRDefault="00233109" w:rsidP="00B16394">
      <w:pPr>
        <w:pStyle w:val="ExTeil"/>
        <w:jc w:val="left"/>
        <w:sectPr w:rsidR="00233109" w:rsidSect="00A020E3">
          <w:headerReference w:type="even" r:id="rId9"/>
          <w:footerReference w:type="default" r:id="rId10"/>
          <w:footnotePr>
            <w:numFmt w:val="lowerRoman"/>
          </w:footnotePr>
          <w:pgSz w:w="11906" w:h="16838" w:code="9"/>
          <w:pgMar w:top="1389" w:right="1418" w:bottom="1134" w:left="1389" w:header="709" w:footer="709" w:gutter="0"/>
          <w:cols w:space="708"/>
          <w:docGrid w:linePitch="360"/>
        </w:sectPr>
      </w:pPr>
    </w:p>
    <w:p w14:paraId="1A0095E6" w14:textId="7CEF3FDA" w:rsidR="00692F41" w:rsidRPr="008B032F" w:rsidRDefault="006247F7" w:rsidP="003441A2">
      <w:pPr>
        <w:pStyle w:val="Heading1"/>
        <w:ind w:firstLine="0"/>
        <w:rPr>
          <w:lang w:val="en-US"/>
        </w:rPr>
      </w:pPr>
      <w:bookmarkStart w:id="2" w:name="_Toc314226948"/>
      <w:bookmarkStart w:id="3" w:name="_Toc343898915"/>
      <w:r w:rsidRPr="002B6A8D">
        <w:rPr>
          <w:lang w:val="en-US"/>
        </w:rPr>
        <w:t>Experimental Procedures</w:t>
      </w:r>
      <w:bookmarkEnd w:id="2"/>
      <w:bookmarkEnd w:id="3"/>
    </w:p>
    <w:p w14:paraId="01717693" w14:textId="77777777" w:rsidR="003441A2" w:rsidRDefault="003441A2" w:rsidP="00722E4A">
      <w:pPr>
        <w:pStyle w:val="ExteilFett"/>
      </w:pPr>
    </w:p>
    <w:p w14:paraId="23834B35" w14:textId="77777777" w:rsidR="00722E4A" w:rsidRPr="002B6A8D" w:rsidRDefault="00722E4A" w:rsidP="00722E4A">
      <w:pPr>
        <w:pStyle w:val="ExteilFett"/>
      </w:pPr>
      <w:r w:rsidRPr="002B6A8D">
        <w:t>(3</w:t>
      </w:r>
      <w:r w:rsidRPr="002B6A8D">
        <w:rPr>
          <w:i/>
        </w:rPr>
        <w:t>S</w:t>
      </w:r>
      <w:r w:rsidRPr="002B6A8D">
        <w:t>)-3-(2,2-dimethyl-1,1-diphe</w:t>
      </w:r>
      <w:r>
        <w:t>nylpropoxy)pentadecan-4-one (</w:t>
      </w:r>
      <w:r w:rsidR="00240F59">
        <w:t>4</w:t>
      </w:r>
      <w:r>
        <w:t>)</w:t>
      </w:r>
    </w:p>
    <w:p w14:paraId="7EE901FF" w14:textId="77777777" w:rsidR="00722E4A" w:rsidRDefault="00A72214" w:rsidP="00722E4A">
      <w:pPr>
        <w:pStyle w:val="ExTeil"/>
        <w:jc w:val="center"/>
      </w:pPr>
      <w:r>
        <w:rPr>
          <w:noProof/>
        </w:rPr>
        <w:drawing>
          <wp:inline distT="0" distB="0" distL="0" distR="0" wp14:anchorId="2648E040" wp14:editId="54CFB238">
            <wp:extent cx="4074160" cy="701040"/>
            <wp:effectExtent l="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160" cy="70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4BFE9A5B" w14:textId="1C3B69F1" w:rsidR="00692F41" w:rsidRDefault="00692F41" w:rsidP="00722E4A">
      <w:pPr>
        <w:pStyle w:val="ExTeil"/>
      </w:pPr>
      <w:r w:rsidRPr="002B6A8D">
        <w:t>Magnesium turnings (61.9 mg, 2.55 </w:t>
      </w:r>
      <w:r w:rsidR="0031346E">
        <w:t>mmol, 4.9 eq) were dried at 650</w:t>
      </w:r>
      <w:r w:rsidRPr="002B6A8D">
        <w:t>°C (heat gun)</w:t>
      </w:r>
      <w:r w:rsidRPr="002B6A8D">
        <w:rPr>
          <w:i/>
        </w:rPr>
        <w:t xml:space="preserve"> in vacuo</w:t>
      </w:r>
      <w:r w:rsidRPr="002B6A8D">
        <w:t xml:space="preserve"> (10</w:t>
      </w:r>
      <w:r w:rsidR="005B4463">
        <w:rPr>
          <w:vertAlign w:val="superscript"/>
        </w:rPr>
        <w:t>-3</w:t>
      </w:r>
      <w:r w:rsidRPr="002B6A8D">
        <w:t> mbar) for 10 min. After cooling to room temperature, Et</w:t>
      </w:r>
      <w:r w:rsidRPr="002B6A8D">
        <w:rPr>
          <w:vertAlign w:val="subscript"/>
        </w:rPr>
        <w:t>2</w:t>
      </w:r>
      <w:r w:rsidRPr="002B6A8D">
        <w:t xml:space="preserve">O (0.5 mL) and 1,2-dibromoethane (6.79 µL, 78.8 µmol, </w:t>
      </w:r>
      <w:r w:rsidR="003D7A9B">
        <w:t>20</w:t>
      </w:r>
      <w:r w:rsidRPr="002B6A8D">
        <w:t> </w:t>
      </w:r>
      <w:r w:rsidR="003D7A9B">
        <w:t>mol%</w:t>
      </w:r>
      <w:r w:rsidRPr="002B6A8D">
        <w:t>) were added. A solution of 1-bromoundecane (470 µL, 2.11 mmol, 4.1 eq) in Et</w:t>
      </w:r>
      <w:r w:rsidRPr="002B6A8D">
        <w:rPr>
          <w:vertAlign w:val="subscript"/>
        </w:rPr>
        <w:t>2</w:t>
      </w:r>
      <w:r w:rsidRPr="002B6A8D">
        <w:t>O (2 mL) was added dropwise over a period of 15 min</w:t>
      </w:r>
      <w:r w:rsidR="00CC350B">
        <w:t>, and the resulting mixture was stirred at room temperature for an additional 30 min</w:t>
      </w:r>
      <w:r w:rsidRPr="002B6A8D">
        <w:t>. This freshly prepared Grignard sol</w:t>
      </w:r>
      <w:r w:rsidR="0031346E">
        <w:t>ution was added dropwise to a 0</w:t>
      </w:r>
      <w:r w:rsidRPr="002B6A8D">
        <w:t>°C cold solution of Weinreb amide</w:t>
      </w:r>
      <w:r w:rsidR="00A17DBD">
        <w:t xml:space="preserve"> </w:t>
      </w:r>
      <w:r w:rsidR="00240F59">
        <w:rPr>
          <w:b/>
        </w:rPr>
        <w:t>3</w:t>
      </w:r>
      <w:r w:rsidR="00B16394">
        <w:rPr>
          <w:b/>
        </w:rPr>
        <w:t xml:space="preserve"> </w:t>
      </w:r>
      <w:r w:rsidR="00A17DBD" w:rsidRPr="00A17DBD">
        <w:rPr>
          <w:vertAlign w:val="superscript"/>
        </w:rPr>
        <w:t>[</w:t>
      </w:r>
      <w:r w:rsidR="00B16394">
        <w:rPr>
          <w:vertAlign w:val="superscript"/>
        </w:rPr>
        <w:t>1</w:t>
      </w:r>
      <w:r w:rsidR="00A17DBD" w:rsidRPr="00A17DBD">
        <w:rPr>
          <w:vertAlign w:val="superscript"/>
        </w:rPr>
        <w:t>]</w:t>
      </w:r>
      <w:r w:rsidR="00A17DBD" w:rsidRPr="002B6A8D">
        <w:t xml:space="preserve"> </w:t>
      </w:r>
      <w:r w:rsidRPr="002B6A8D">
        <w:t xml:space="preserve"> (200 mg, 0.519 mmol, 1</w:t>
      </w:r>
      <w:r w:rsidR="003D7A9B">
        <w:t>.0</w:t>
      </w:r>
      <w:r w:rsidRPr="002B6A8D">
        <w:t> eq) in Et</w:t>
      </w:r>
      <w:r w:rsidRPr="002B6A8D">
        <w:rPr>
          <w:vertAlign w:val="subscript"/>
        </w:rPr>
        <w:t>2</w:t>
      </w:r>
      <w:r w:rsidRPr="002B6A8D">
        <w:t>O (5 mL). The reaction mixture was stirred at 0 °C for 1 h, then allowed to warm to room temperature and stirred at this temperature for an additional 21 h. The mixture was diluted with Et</w:t>
      </w:r>
      <w:r w:rsidRPr="002B6A8D">
        <w:rPr>
          <w:vertAlign w:val="subscript"/>
        </w:rPr>
        <w:t>2</w:t>
      </w:r>
      <w:r w:rsidRPr="002B6A8D">
        <w:t>O (10 mL)</w:t>
      </w:r>
      <w:r w:rsidR="0031346E">
        <w:t xml:space="preserve"> and the reaction quenched at 0</w:t>
      </w:r>
      <w:r w:rsidRPr="002B6A8D">
        <w:t>°C with water (10 mL). The mixture was allowed to warm to room temperature, the organic phase was separated and washed with aq. KHSO</w:t>
      </w:r>
      <w:r w:rsidRPr="002B6A8D">
        <w:rPr>
          <w:vertAlign w:val="subscript"/>
        </w:rPr>
        <w:t>4</w:t>
      </w:r>
      <w:r w:rsidR="0031346E">
        <w:t xml:space="preserve"> (10 wt</w:t>
      </w:r>
      <w:r w:rsidR="00C17A14">
        <w:t xml:space="preserve"> </w:t>
      </w:r>
      <w:r w:rsidR="0031346E">
        <w:t xml:space="preserve">%) and brine, then dried over </w:t>
      </w:r>
      <w:r w:rsidRPr="002B6A8D">
        <w:t>MgSO</w:t>
      </w:r>
      <w:r w:rsidRPr="002B6A8D">
        <w:rPr>
          <w:vertAlign w:val="subscript"/>
        </w:rPr>
        <w:t>4</w:t>
      </w:r>
      <w:r w:rsidR="0031346E">
        <w:t xml:space="preserve"> </w:t>
      </w:r>
      <w:r w:rsidRPr="002B6A8D">
        <w:t xml:space="preserve">and concentrated </w:t>
      </w:r>
      <w:r w:rsidRPr="002B6A8D">
        <w:rPr>
          <w:i/>
        </w:rPr>
        <w:t>in vacuo</w:t>
      </w:r>
      <w:r w:rsidRPr="002B6A8D">
        <w:t>. Flash column chromatography [PE:EA 100:0</w:t>
      </w:r>
      <w:r w:rsidRPr="002B6A8D">
        <w:sym w:font="Symbol" w:char="F0AE"/>
      </w:r>
      <w:r w:rsidRPr="002B6A8D">
        <w:t>49:1</w:t>
      </w:r>
      <w:r w:rsidRPr="002B6A8D">
        <w:sym w:font="Symbol" w:char="F0AE"/>
      </w:r>
      <w:r w:rsidRPr="002B6A8D">
        <w:t xml:space="preserve">19:1] afforded ketone </w:t>
      </w:r>
      <w:r w:rsidR="00240F59">
        <w:rPr>
          <w:b/>
        </w:rPr>
        <w:t>4</w:t>
      </w:r>
      <w:r w:rsidRPr="002B6A8D">
        <w:t xml:space="preserve"> (94.2 mg, 0.200 mmol, 38%) as a colorless liquid.</w:t>
      </w:r>
    </w:p>
    <w:p w14:paraId="6E3917E9" w14:textId="77777777" w:rsidR="00692F41" w:rsidRPr="002B6A8D" w:rsidRDefault="00692F41" w:rsidP="00692F41">
      <w:pPr>
        <w:pStyle w:val="ExTeil"/>
      </w:pPr>
      <w:r w:rsidRPr="002B6A8D">
        <w:t>R</w:t>
      </w:r>
      <w:r w:rsidRPr="002B6A8D">
        <w:rPr>
          <w:i/>
          <w:vertAlign w:val="subscript"/>
        </w:rPr>
        <w:t>f</w:t>
      </w:r>
      <w:r w:rsidRPr="002B6A8D">
        <w:t> = 0.50 [PE:EtOAc 19:1].</w:t>
      </w:r>
      <w:r w:rsidR="009B3954" w:rsidRPr="009B3954">
        <w:t xml:space="preserve">  </w:t>
      </w:r>
    </w:p>
    <w:p w14:paraId="1F572C3A" w14:textId="77777777" w:rsidR="00692F41" w:rsidRPr="002B6A8D" w:rsidRDefault="00BB242F" w:rsidP="00692F41">
      <w:pPr>
        <w:pStyle w:val="ExTeil"/>
        <w:rPr>
          <w:rFonts w:cs="Times New Roman"/>
          <w:szCs w:val="20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Cs w:val="20"/>
              </w:rPr>
            </m:ctrlPr>
          </m:sSubSupPr>
          <m:e>
            <m:r>
              <w:rPr>
                <w:rFonts w:ascii="Cambria Math" w:cs="Times New Roman"/>
                <w:szCs w:val="20"/>
              </w:rPr>
              <m:t>[</m:t>
            </m:r>
            <m:r>
              <w:rPr>
                <w:rFonts w:ascii="Cambria Math" w:hAnsi="Cambria Math" w:cs="Times New Roman"/>
                <w:szCs w:val="20"/>
              </w:rPr>
              <m:t>α</m:t>
            </m:r>
            <m:r>
              <w:rPr>
                <w:rFonts w:ascii="Cambria Math" w:cs="Times New Roman"/>
                <w:szCs w:val="20"/>
              </w:rPr>
              <m:t>]</m:t>
            </m:r>
          </m:e>
          <m:sub>
            <m:r>
              <w:rPr>
                <w:rFonts w:ascii="Cambria Math" w:hAnsi="Cambria Math" w:cs="Times New Roman"/>
                <w:szCs w:val="20"/>
              </w:rPr>
              <m:t>D</m:t>
            </m:r>
          </m:sub>
          <m:sup>
            <m:r>
              <w:rPr>
                <w:rFonts w:ascii="Cambria Math" w:cs="Times New Roman"/>
                <w:szCs w:val="20"/>
              </w:rPr>
              <m:t>21</m:t>
            </m:r>
          </m:sup>
        </m:sSubSup>
      </m:oMath>
      <w:r w:rsidR="00692F41" w:rsidRPr="002B6A8D">
        <w:rPr>
          <w:rFonts w:eastAsiaTheme="minorEastAsia" w:cs="Times New Roman"/>
          <w:szCs w:val="20"/>
        </w:rPr>
        <w:t> = ‒21.6 (</w:t>
      </w:r>
      <w:r w:rsidR="00692F41" w:rsidRPr="002B6A8D">
        <w:rPr>
          <w:rFonts w:eastAsiaTheme="minorEastAsia" w:cs="Times New Roman"/>
          <w:i/>
          <w:szCs w:val="20"/>
        </w:rPr>
        <w:t>c</w:t>
      </w:r>
      <w:r w:rsidR="00692F41" w:rsidRPr="002B6A8D">
        <w:rPr>
          <w:rFonts w:eastAsiaTheme="minorEastAsia" w:cs="Times New Roman"/>
          <w:szCs w:val="20"/>
        </w:rPr>
        <w:t> = 0.75, CHCl</w:t>
      </w:r>
      <w:r w:rsidR="00692F41" w:rsidRPr="002B6A8D">
        <w:rPr>
          <w:rFonts w:eastAsiaTheme="minorEastAsia" w:cs="Times New Roman"/>
          <w:szCs w:val="20"/>
          <w:vertAlign w:val="subscript"/>
        </w:rPr>
        <w:t>3</w:t>
      </w:r>
      <w:r w:rsidR="00692F41" w:rsidRPr="002B6A8D">
        <w:rPr>
          <w:rFonts w:eastAsiaTheme="minorEastAsia" w:cs="Times New Roman"/>
          <w:szCs w:val="20"/>
        </w:rPr>
        <w:t>).</w:t>
      </w:r>
    </w:p>
    <w:p w14:paraId="6E485F58" w14:textId="37F95D17" w:rsidR="00692F41" w:rsidRPr="002B6A8D" w:rsidRDefault="00692F41" w:rsidP="00692F41">
      <w:pPr>
        <w:pStyle w:val="ExTeil"/>
        <w:rPr>
          <w:szCs w:val="20"/>
        </w:rPr>
      </w:pPr>
      <w:r w:rsidRPr="002B6A8D">
        <w:rPr>
          <w:rFonts w:cs="Times New Roman"/>
          <w:szCs w:val="20"/>
          <w:vertAlign w:val="superscript"/>
        </w:rPr>
        <w:t>1</w:t>
      </w:r>
      <w:r w:rsidRPr="002B6A8D">
        <w:rPr>
          <w:rFonts w:cs="Times New Roman"/>
          <w:szCs w:val="20"/>
        </w:rPr>
        <w:t>H-NMR (600 MHz, CDCl</w:t>
      </w:r>
      <w:r w:rsidRPr="002B6A8D">
        <w:rPr>
          <w:rFonts w:cs="Times New Roman"/>
          <w:szCs w:val="20"/>
          <w:vertAlign w:val="subscript"/>
        </w:rPr>
        <w:t>3</w:t>
      </w:r>
      <w:r w:rsidRPr="002B6A8D">
        <w:rPr>
          <w:rFonts w:cs="Times New Roman"/>
          <w:szCs w:val="20"/>
        </w:rPr>
        <w:t>): δ = </w:t>
      </w:r>
      <w:r w:rsidRPr="002B6A8D">
        <w:rPr>
          <w:szCs w:val="20"/>
        </w:rPr>
        <w:t>7.66 – 7.59 (m, 4H), 7.45 – 7.40 (m, 2H</w:t>
      </w:r>
      <w:r w:rsidR="00C36D4D">
        <w:rPr>
          <w:szCs w:val="20"/>
        </w:rPr>
        <w:t>), 7.39 – 7.33 (m, 4H</w:t>
      </w:r>
      <w:r w:rsidRPr="002B6A8D">
        <w:rPr>
          <w:szCs w:val="20"/>
        </w:rPr>
        <w:t xml:space="preserve">), 4.11 (dd, </w:t>
      </w:r>
      <w:r w:rsidRPr="002B6A8D">
        <w:rPr>
          <w:i/>
          <w:iCs/>
          <w:szCs w:val="20"/>
        </w:rPr>
        <w:t>J</w:t>
      </w:r>
      <w:r w:rsidRPr="002B6A8D">
        <w:rPr>
          <w:szCs w:val="20"/>
        </w:rPr>
        <w:t xml:space="preserve"> = 6.2, 5.4 Hz, 1H), 2.44 (ddd, </w:t>
      </w:r>
      <w:r w:rsidRPr="002B6A8D">
        <w:rPr>
          <w:i/>
          <w:iCs/>
          <w:szCs w:val="20"/>
        </w:rPr>
        <w:t>J</w:t>
      </w:r>
      <w:r w:rsidRPr="002B6A8D">
        <w:rPr>
          <w:szCs w:val="20"/>
        </w:rPr>
        <w:t xml:space="preserve"> = 17.8, 8.4, 6.3 Hz, 1H), 2.35 (ddd, </w:t>
      </w:r>
      <w:r w:rsidRPr="002B6A8D">
        <w:rPr>
          <w:i/>
          <w:iCs/>
          <w:szCs w:val="20"/>
        </w:rPr>
        <w:t>J</w:t>
      </w:r>
      <w:r w:rsidRPr="002B6A8D">
        <w:rPr>
          <w:szCs w:val="20"/>
        </w:rPr>
        <w:t> = 17.8, 8.4, 6.4 Hz, 1H), 1.68 – 1.56 (m, 2H), 1.45 – 1.34 (m, 2H), 1.33 – 1.14 (m, 16H), 1.11 (s, 9H), 0.88 (</w:t>
      </w:r>
      <w:r w:rsidR="00EA0359">
        <w:rPr>
          <w:szCs w:val="20"/>
        </w:rPr>
        <w:t>t</w:t>
      </w:r>
      <w:r w:rsidRPr="002B6A8D">
        <w:rPr>
          <w:szCs w:val="20"/>
        </w:rPr>
        <w:t xml:space="preserve">, </w:t>
      </w:r>
      <w:r w:rsidRPr="002B6A8D">
        <w:rPr>
          <w:i/>
          <w:iCs/>
          <w:szCs w:val="20"/>
        </w:rPr>
        <w:t>J</w:t>
      </w:r>
      <w:r w:rsidR="00EA0359">
        <w:rPr>
          <w:szCs w:val="20"/>
        </w:rPr>
        <w:t> = 7.1</w:t>
      </w:r>
      <w:r w:rsidRPr="002B6A8D">
        <w:rPr>
          <w:szCs w:val="20"/>
        </w:rPr>
        <w:t> Hz, 3H), 0.81 (</w:t>
      </w:r>
      <w:r w:rsidR="00EA0359">
        <w:rPr>
          <w:szCs w:val="20"/>
        </w:rPr>
        <w:t>t</w:t>
      </w:r>
      <w:r w:rsidRPr="002B6A8D">
        <w:rPr>
          <w:szCs w:val="20"/>
        </w:rPr>
        <w:t xml:space="preserve">, </w:t>
      </w:r>
      <w:r w:rsidRPr="002B6A8D">
        <w:rPr>
          <w:i/>
          <w:iCs/>
          <w:szCs w:val="20"/>
        </w:rPr>
        <w:t>J</w:t>
      </w:r>
      <w:r w:rsidR="00EA0359">
        <w:rPr>
          <w:szCs w:val="20"/>
        </w:rPr>
        <w:t> = 7.5</w:t>
      </w:r>
      <w:r w:rsidRPr="002B6A8D">
        <w:rPr>
          <w:szCs w:val="20"/>
        </w:rPr>
        <w:t xml:space="preserve"> Hz, </w:t>
      </w:r>
      <w:r w:rsidR="006B42D1">
        <w:rPr>
          <w:szCs w:val="20"/>
        </w:rPr>
        <w:t>3</w:t>
      </w:r>
      <w:r w:rsidRPr="002B6A8D">
        <w:rPr>
          <w:szCs w:val="20"/>
        </w:rPr>
        <w:t>H) ppm.</w:t>
      </w:r>
    </w:p>
    <w:p w14:paraId="697EAE99" w14:textId="123D4F46" w:rsidR="00692F41" w:rsidRPr="002B6A8D" w:rsidRDefault="00692F41" w:rsidP="00692F41">
      <w:pPr>
        <w:pStyle w:val="ExTeil"/>
        <w:rPr>
          <w:rFonts w:cs="Times New Roman"/>
          <w:szCs w:val="20"/>
          <w:highlight w:val="yellow"/>
        </w:rPr>
      </w:pPr>
      <w:r w:rsidRPr="002B6A8D">
        <w:rPr>
          <w:rFonts w:cs="Times New Roman"/>
          <w:szCs w:val="20"/>
          <w:vertAlign w:val="superscript"/>
        </w:rPr>
        <w:t>13</w:t>
      </w:r>
      <w:r w:rsidRPr="002B6A8D">
        <w:rPr>
          <w:rFonts w:cs="Times New Roman"/>
          <w:szCs w:val="20"/>
        </w:rPr>
        <w:t>C-NMR (150 MHz, CDCl</w:t>
      </w:r>
      <w:r w:rsidRPr="002B6A8D">
        <w:rPr>
          <w:rFonts w:cs="Times New Roman"/>
          <w:szCs w:val="20"/>
          <w:vertAlign w:val="subscript"/>
        </w:rPr>
        <w:t>3</w:t>
      </w:r>
      <w:r w:rsidRPr="002B6A8D">
        <w:rPr>
          <w:rFonts w:cs="Times New Roman"/>
          <w:szCs w:val="20"/>
        </w:rPr>
        <w:t>): δ = </w:t>
      </w:r>
      <w:r w:rsidR="00C36D4D">
        <w:rPr>
          <w:szCs w:val="20"/>
        </w:rPr>
        <w:t>213.04</w:t>
      </w:r>
      <w:r w:rsidRPr="002B6A8D">
        <w:rPr>
          <w:szCs w:val="20"/>
        </w:rPr>
        <w:t>, 135.99, 135.95, 133.82, 133.36, 129.99, 129.96, 127.83, 127.77, 80.16, 38.16, 32.07, 29.78, 29.77, 29.62, 29.58, 29.50, 29.39, 27.96, 27.16, 23.10, 22.85, 19.54, 14.28, 8.96 ppm.</w:t>
      </w:r>
    </w:p>
    <w:p w14:paraId="3BFD18B2" w14:textId="77777777" w:rsidR="00692F41" w:rsidRPr="002B6A8D" w:rsidRDefault="00692F41" w:rsidP="00692F41">
      <w:pPr>
        <w:pStyle w:val="ExTeil"/>
        <w:rPr>
          <w:rFonts w:cs="Times New Roman"/>
          <w:szCs w:val="20"/>
        </w:rPr>
      </w:pPr>
      <w:r w:rsidRPr="002B6A8D">
        <w:rPr>
          <w:rFonts w:cs="Times New Roman"/>
          <w:szCs w:val="20"/>
        </w:rPr>
        <w:t xml:space="preserve">IR (ATR): </w:t>
      </w:r>
      <w:r w:rsidRPr="002B6A8D">
        <w:rPr>
          <w:rFonts w:cs="Times New Roman"/>
          <w:i/>
          <w:szCs w:val="20"/>
        </w:rPr>
        <w:t>ṽ</w:t>
      </w:r>
      <w:r w:rsidRPr="002B6A8D">
        <w:rPr>
          <w:rFonts w:cs="Times New Roman"/>
          <w:szCs w:val="20"/>
        </w:rPr>
        <w:t> = 2925 (m), 2855 (m), 1716 (w), 1428 (w), 1106 (m), 700 (s) cm</w:t>
      </w:r>
      <w:r w:rsidRPr="002B6A8D">
        <w:rPr>
          <w:rFonts w:cs="Times New Roman"/>
          <w:szCs w:val="20"/>
          <w:vertAlign w:val="superscript"/>
        </w:rPr>
        <w:t>‒1</w:t>
      </w:r>
      <w:r w:rsidRPr="002B6A8D">
        <w:rPr>
          <w:rFonts w:cs="Times New Roman"/>
          <w:szCs w:val="20"/>
        </w:rPr>
        <w:t>.</w:t>
      </w:r>
    </w:p>
    <w:p w14:paraId="77A93AD4" w14:textId="77777777" w:rsidR="00692F41" w:rsidRPr="002B6A8D" w:rsidRDefault="00692F41" w:rsidP="00692F41">
      <w:pPr>
        <w:pStyle w:val="ExTeil"/>
        <w:rPr>
          <w:rFonts w:cs="Times New Roman"/>
          <w:szCs w:val="20"/>
        </w:rPr>
      </w:pPr>
      <w:r w:rsidRPr="002B6A8D">
        <w:rPr>
          <w:rFonts w:cs="Times New Roman"/>
          <w:szCs w:val="20"/>
        </w:rPr>
        <w:t>HRMS (EI):</w:t>
      </w:r>
      <w:r w:rsidRPr="002B6A8D">
        <w:rPr>
          <w:rFonts w:cs="Times New Roman"/>
          <w:szCs w:val="20"/>
        </w:rPr>
        <w:tab/>
        <w:t>calcd. for C</w:t>
      </w:r>
      <w:r w:rsidRPr="002B6A8D">
        <w:rPr>
          <w:rFonts w:cs="Times New Roman"/>
          <w:szCs w:val="20"/>
          <w:vertAlign w:val="subscript"/>
        </w:rPr>
        <w:t>30</w:t>
      </w:r>
      <w:r w:rsidRPr="002B6A8D">
        <w:rPr>
          <w:rFonts w:cs="Times New Roman"/>
          <w:szCs w:val="20"/>
        </w:rPr>
        <w:t>H</w:t>
      </w:r>
      <w:r w:rsidRPr="002B6A8D">
        <w:rPr>
          <w:rFonts w:cs="Times New Roman"/>
          <w:szCs w:val="20"/>
          <w:vertAlign w:val="subscript"/>
        </w:rPr>
        <w:t>45</w:t>
      </w:r>
      <w:r w:rsidRPr="002B6A8D">
        <w:rPr>
          <w:rFonts w:cs="Times New Roman"/>
          <w:szCs w:val="20"/>
        </w:rPr>
        <w:t>O</w:t>
      </w:r>
      <w:r w:rsidRPr="002B6A8D">
        <w:rPr>
          <w:rFonts w:cs="Times New Roman"/>
          <w:szCs w:val="20"/>
          <w:vertAlign w:val="subscript"/>
        </w:rPr>
        <w:t>2</w:t>
      </w:r>
      <w:r w:rsidRPr="002B6A8D">
        <w:rPr>
          <w:rFonts w:cs="Times New Roman"/>
          <w:szCs w:val="20"/>
        </w:rPr>
        <w:t>Si</w:t>
      </w:r>
      <w:r w:rsidRPr="002B6A8D">
        <w:rPr>
          <w:rFonts w:cs="Times New Roman"/>
          <w:szCs w:val="20"/>
          <w:vertAlign w:val="superscript"/>
        </w:rPr>
        <w:t>+</w:t>
      </w:r>
      <w:r w:rsidRPr="002B6A8D">
        <w:rPr>
          <w:rFonts w:cs="Times New Roman"/>
          <w:szCs w:val="20"/>
        </w:rPr>
        <w:t>:</w:t>
      </w:r>
      <w:r w:rsidRPr="002B6A8D">
        <w:rPr>
          <w:rFonts w:cs="Times New Roman"/>
          <w:szCs w:val="20"/>
        </w:rPr>
        <w:tab/>
        <w:t>465.3183 [M</w:t>
      </w:r>
      <w:r w:rsidRPr="002B6A8D">
        <w:rPr>
          <w:rFonts w:ascii="Symbol" w:hAnsi="Symbol" w:cs="Andalus"/>
          <w:szCs w:val="20"/>
        </w:rPr>
        <w:t></w:t>
      </w:r>
      <w:r w:rsidRPr="002B6A8D">
        <w:rPr>
          <w:rFonts w:cs="Times New Roman"/>
          <w:szCs w:val="20"/>
        </w:rPr>
        <w:t>CH</w:t>
      </w:r>
      <w:r w:rsidRPr="002B6A8D">
        <w:rPr>
          <w:rFonts w:cs="Times New Roman"/>
          <w:szCs w:val="20"/>
          <w:vertAlign w:val="subscript"/>
        </w:rPr>
        <w:t>3</w:t>
      </w:r>
      <w:r w:rsidRPr="002B6A8D">
        <w:rPr>
          <w:rFonts w:cs="Times New Roman"/>
          <w:szCs w:val="20"/>
        </w:rPr>
        <w:t>]</w:t>
      </w:r>
      <w:r w:rsidRPr="002B6A8D">
        <w:rPr>
          <w:rFonts w:ascii="Symbol" w:hAnsi="Symbol" w:cs="Andalus"/>
          <w:szCs w:val="20"/>
          <w:vertAlign w:val="superscript"/>
        </w:rPr>
        <w:t></w:t>
      </w:r>
      <w:r w:rsidRPr="002B6A8D">
        <w:rPr>
          <w:rFonts w:cs="Times New Roman"/>
          <w:szCs w:val="20"/>
        </w:rPr>
        <w:tab/>
      </w:r>
      <w:r w:rsidRPr="002B6A8D">
        <w:rPr>
          <w:rFonts w:cs="Times New Roman"/>
          <w:szCs w:val="20"/>
        </w:rPr>
        <w:tab/>
      </w:r>
      <w:r w:rsidRPr="002B6A8D">
        <w:rPr>
          <w:rFonts w:cs="Times New Roman"/>
          <w:szCs w:val="20"/>
        </w:rPr>
        <w:tab/>
      </w:r>
      <w:r w:rsidRPr="002B6A8D">
        <w:rPr>
          <w:rFonts w:cs="Times New Roman"/>
          <w:szCs w:val="20"/>
        </w:rPr>
        <w:tab/>
      </w:r>
      <w:r w:rsidRPr="002B6A8D">
        <w:rPr>
          <w:rFonts w:cs="Times New Roman"/>
          <w:szCs w:val="20"/>
        </w:rPr>
        <w:tab/>
      </w:r>
      <w:r w:rsidRPr="002B6A8D">
        <w:rPr>
          <w:rFonts w:cs="Times New Roman"/>
          <w:szCs w:val="20"/>
        </w:rPr>
        <w:tab/>
      </w:r>
      <w:r w:rsidRPr="002B6A8D">
        <w:rPr>
          <w:rFonts w:cs="Times New Roman"/>
          <w:szCs w:val="20"/>
        </w:rPr>
        <w:tab/>
        <w:t>found:</w:t>
      </w:r>
      <w:r w:rsidRPr="002B6A8D">
        <w:rPr>
          <w:rFonts w:cs="Times New Roman"/>
          <w:szCs w:val="20"/>
        </w:rPr>
        <w:tab/>
      </w:r>
      <w:r w:rsidRPr="002B6A8D">
        <w:rPr>
          <w:rFonts w:cs="Times New Roman"/>
          <w:szCs w:val="20"/>
        </w:rPr>
        <w:tab/>
      </w:r>
      <w:r w:rsidRPr="002B6A8D">
        <w:rPr>
          <w:rFonts w:cs="Times New Roman"/>
          <w:szCs w:val="20"/>
        </w:rPr>
        <w:tab/>
        <w:t>465.3184 [M</w:t>
      </w:r>
      <w:r w:rsidRPr="002B6A8D">
        <w:rPr>
          <w:rFonts w:ascii="Symbol" w:hAnsi="Symbol" w:cs="Andalus"/>
          <w:szCs w:val="20"/>
        </w:rPr>
        <w:t></w:t>
      </w:r>
      <w:r w:rsidRPr="002B6A8D">
        <w:rPr>
          <w:rFonts w:cs="Times New Roman"/>
          <w:szCs w:val="20"/>
        </w:rPr>
        <w:t>CH</w:t>
      </w:r>
      <w:r w:rsidRPr="002B6A8D">
        <w:rPr>
          <w:rFonts w:cs="Times New Roman"/>
          <w:szCs w:val="20"/>
          <w:vertAlign w:val="subscript"/>
        </w:rPr>
        <w:t>3</w:t>
      </w:r>
      <w:r w:rsidRPr="002B6A8D">
        <w:rPr>
          <w:rFonts w:cs="Times New Roman"/>
          <w:szCs w:val="20"/>
        </w:rPr>
        <w:t>]</w:t>
      </w:r>
      <w:r w:rsidRPr="002B6A8D">
        <w:rPr>
          <w:rFonts w:ascii="Symbol" w:hAnsi="Symbol" w:cs="Andalus"/>
          <w:szCs w:val="20"/>
          <w:vertAlign w:val="superscript"/>
        </w:rPr>
        <w:t></w:t>
      </w:r>
      <w:r w:rsidRPr="002B6A8D">
        <w:rPr>
          <w:rFonts w:cs="Times New Roman"/>
          <w:szCs w:val="20"/>
        </w:rPr>
        <w:t>.</w:t>
      </w:r>
    </w:p>
    <w:p w14:paraId="3242D2E0" w14:textId="77777777" w:rsidR="00692F41" w:rsidRPr="008B032F" w:rsidRDefault="00692F41" w:rsidP="00722E4A">
      <w:pPr>
        <w:rPr>
          <w:lang w:val="en-US"/>
        </w:rPr>
      </w:pPr>
    </w:p>
    <w:p w14:paraId="48A09897" w14:textId="2B1A463A" w:rsidR="00722E4A" w:rsidRPr="002B6A8D" w:rsidRDefault="00722E4A" w:rsidP="00722E4A">
      <w:pPr>
        <w:pStyle w:val="ExteilFett"/>
      </w:pPr>
      <w:r w:rsidRPr="002B6A8D">
        <w:t>(3</w:t>
      </w:r>
      <w:r w:rsidRPr="002B6A8D">
        <w:rPr>
          <w:i/>
        </w:rPr>
        <w:t>S</w:t>
      </w:r>
      <w:r w:rsidRPr="002B6A8D">
        <w:t>)-3-hydroxypentadecan-4-one (</w:t>
      </w:r>
      <w:r w:rsidR="00240F59">
        <w:t>5</w:t>
      </w:r>
      <w:r w:rsidR="00583E8D">
        <w:t>, (S)-LAI-1</w:t>
      </w:r>
      <w:r>
        <w:t>)</w:t>
      </w:r>
    </w:p>
    <w:p w14:paraId="540AC20E" w14:textId="77777777" w:rsidR="00692F41" w:rsidRPr="002B6A8D" w:rsidRDefault="009B3954" w:rsidP="00692F41">
      <w:pPr>
        <w:pStyle w:val="ExTeil"/>
        <w:jc w:val="center"/>
      </w:pPr>
      <w:r>
        <w:rPr>
          <w:noProof/>
        </w:rPr>
        <w:drawing>
          <wp:inline distT="0" distB="0" distL="0" distR="0" wp14:anchorId="74BA3582" wp14:editId="26A3A773">
            <wp:extent cx="4155440" cy="579120"/>
            <wp:effectExtent l="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5440" cy="57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36DD3" w14:textId="11393AF5" w:rsidR="00692F41" w:rsidRPr="002B6A8D" w:rsidRDefault="00692F41" w:rsidP="00692F41">
      <w:pPr>
        <w:pStyle w:val="ExTeil"/>
      </w:pPr>
      <w:r w:rsidRPr="002B6A8D">
        <w:t xml:space="preserve">A solution of silyl ether </w:t>
      </w:r>
      <w:r w:rsidR="00240F59">
        <w:rPr>
          <w:b/>
        </w:rPr>
        <w:t>4</w:t>
      </w:r>
      <w:r w:rsidRPr="002B6A8D">
        <w:t xml:space="preserve"> (128 mg, 0.266 mmol, 1</w:t>
      </w:r>
      <w:r w:rsidR="003D7A9B">
        <w:t>.0</w:t>
      </w:r>
      <w:r w:rsidRPr="002B6A8D">
        <w:t xml:space="preserve"> eq) </w:t>
      </w:r>
      <w:r w:rsidR="0031346E">
        <w:t>in THF (4.5 mL) was cooled to 0</w:t>
      </w:r>
      <w:r w:rsidRPr="002B6A8D">
        <w:t>°C and a solution of tetrabutylammonium fluoride in THF (1</w:t>
      </w:r>
      <w:r w:rsidR="006B42D1">
        <w:t>.0</w:t>
      </w:r>
      <w:r w:rsidRPr="002B6A8D">
        <w:t> </w:t>
      </w:r>
      <w:r w:rsidR="0031346E">
        <w:rPr>
          <w:smallCaps/>
        </w:rPr>
        <w:t>M</w:t>
      </w:r>
      <w:r w:rsidRPr="002B6A8D">
        <w:t>, 772 µL, 0.772 mmol, 2.9 eq) was added dropwise. The resulting mixture was allowed to warm to room temperature and stirred at this temperature for 3 h. The reaction was quenched with aq. NaHCO</w:t>
      </w:r>
      <w:r w:rsidRPr="002B6A8D">
        <w:rPr>
          <w:vertAlign w:val="subscript"/>
        </w:rPr>
        <w:t>3</w:t>
      </w:r>
      <w:r w:rsidRPr="002B6A8D">
        <w:t xml:space="preserve"> (15 mL of a saturated solution) and extracted with Et</w:t>
      </w:r>
      <w:r w:rsidRPr="002B6A8D">
        <w:rPr>
          <w:vertAlign w:val="subscript"/>
        </w:rPr>
        <w:t>2</w:t>
      </w:r>
      <w:r w:rsidRPr="002B6A8D">
        <w:t>O (2 x 20 mL). The combined organic fractions were washed with water</w:t>
      </w:r>
      <w:r w:rsidR="0031346E">
        <w:t>,</w:t>
      </w:r>
      <w:r w:rsidRPr="002B6A8D">
        <w:t xml:space="preserve"> </w:t>
      </w:r>
      <w:r w:rsidR="0031346E">
        <w:t xml:space="preserve">dried over </w:t>
      </w:r>
      <w:r w:rsidRPr="002B6A8D">
        <w:t>MgSO</w:t>
      </w:r>
      <w:r w:rsidRPr="002B6A8D">
        <w:rPr>
          <w:vertAlign w:val="subscript"/>
        </w:rPr>
        <w:t>4</w:t>
      </w:r>
      <w:r w:rsidRPr="002B6A8D">
        <w:t xml:space="preserve"> and concentrated </w:t>
      </w:r>
      <w:r w:rsidRPr="002B6A8D">
        <w:rPr>
          <w:i/>
        </w:rPr>
        <w:t>in vacuo</w:t>
      </w:r>
      <w:r w:rsidRPr="002B6A8D">
        <w:t>. Flash column chromatography [PE:EtOAc 100:0</w:t>
      </w:r>
      <w:r w:rsidRPr="002B6A8D">
        <w:sym w:font="Symbol" w:char="F0AE"/>
      </w:r>
      <w:r w:rsidRPr="002B6A8D">
        <w:t>19:1] and further purification by HPLC [Dynamax Microsorb 60-8 C18 (250 x 21.4 mm), isocratic elution, water (A)/MeCN (B); 78% B; flow rate 16.8 mL/min; detection 200 nm: t</w:t>
      </w:r>
      <w:r w:rsidRPr="002B6A8D">
        <w:rPr>
          <w:vertAlign w:val="subscript"/>
        </w:rPr>
        <w:t>R</w:t>
      </w:r>
      <w:r w:rsidRPr="002B6A8D">
        <w:t xml:space="preserve"> (</w:t>
      </w:r>
      <w:r w:rsidR="00240F59">
        <w:rPr>
          <w:b/>
          <w:bCs/>
        </w:rPr>
        <w:t>5</w:t>
      </w:r>
      <w:r w:rsidRPr="002B6A8D">
        <w:t xml:space="preserve">) = 27.3 min] afforded LAI-1 </w:t>
      </w:r>
      <w:r w:rsidR="003A745B">
        <w:t>(</w:t>
      </w:r>
      <w:r w:rsidR="00240F59">
        <w:rPr>
          <w:b/>
        </w:rPr>
        <w:t>5</w:t>
      </w:r>
      <w:r w:rsidR="003A745B" w:rsidRPr="003A745B">
        <w:t>)</w:t>
      </w:r>
      <w:r w:rsidRPr="002B6A8D">
        <w:t xml:space="preserve"> (36.2 mg, 0.149 mmol, 56%) as a colorless liquid.</w:t>
      </w:r>
    </w:p>
    <w:p w14:paraId="1AD002A5" w14:textId="77777777" w:rsidR="00692F41" w:rsidRPr="002B6A8D" w:rsidRDefault="00692F41" w:rsidP="00692F41">
      <w:pPr>
        <w:pStyle w:val="ExTeil"/>
      </w:pPr>
      <w:r w:rsidRPr="002B6A8D">
        <w:t>R</w:t>
      </w:r>
      <w:r w:rsidRPr="002B6A8D">
        <w:rPr>
          <w:i/>
          <w:vertAlign w:val="subscript"/>
        </w:rPr>
        <w:t>f</w:t>
      </w:r>
      <w:r w:rsidRPr="002B6A8D">
        <w:t> = 0.43 [PE:EtOAc 9:1].</w:t>
      </w:r>
      <w:r w:rsidR="009B3954" w:rsidRPr="009B3954">
        <w:t xml:space="preserve"> </w:t>
      </w:r>
    </w:p>
    <w:p w14:paraId="390246AA" w14:textId="77777777" w:rsidR="00692F41" w:rsidRPr="002B6A8D" w:rsidRDefault="00BB242F" w:rsidP="00692F41">
      <w:pPr>
        <w:pStyle w:val="ExTeil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[</m:t>
            </m:r>
            <m:r>
              <w:rPr>
                <w:rFonts w:ascii="Cambria Math" w:hAnsi="Cambria Math"/>
              </w:rPr>
              <m:t>α</m:t>
            </m:r>
            <m:r>
              <w:rPr>
                <w:rFonts w:ascii="Cambria Math"/>
              </w:rPr>
              <m:t>]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w:rPr>
                <w:rFonts w:ascii="Cambria Math"/>
              </w:rPr>
              <m:t>21</m:t>
            </m:r>
          </m:sup>
        </m:sSubSup>
      </m:oMath>
      <w:r w:rsidR="00692F41" w:rsidRPr="002B6A8D">
        <w:rPr>
          <w:rFonts w:eastAsiaTheme="minorEastAsia"/>
        </w:rPr>
        <w:t> = ‒51.6 (</w:t>
      </w:r>
      <w:r w:rsidR="00692F41" w:rsidRPr="002B6A8D">
        <w:rPr>
          <w:rFonts w:eastAsiaTheme="minorEastAsia"/>
          <w:i/>
        </w:rPr>
        <w:t>c</w:t>
      </w:r>
      <w:r w:rsidR="00692F41" w:rsidRPr="002B6A8D">
        <w:rPr>
          <w:rFonts w:eastAsiaTheme="minorEastAsia"/>
        </w:rPr>
        <w:t> = 0.90, CHCl</w:t>
      </w:r>
      <w:r w:rsidR="00692F41" w:rsidRPr="002B6A8D">
        <w:rPr>
          <w:rFonts w:eastAsiaTheme="minorEastAsia"/>
          <w:vertAlign w:val="subscript"/>
        </w:rPr>
        <w:t>3</w:t>
      </w:r>
      <w:r w:rsidR="00692F41" w:rsidRPr="002B6A8D">
        <w:rPr>
          <w:rFonts w:eastAsiaTheme="minorEastAsia"/>
        </w:rPr>
        <w:t>).</w:t>
      </w:r>
    </w:p>
    <w:p w14:paraId="275DAF9E" w14:textId="6722BAA0" w:rsidR="00692F41" w:rsidRPr="002B6A8D" w:rsidRDefault="00692F41" w:rsidP="00692F41">
      <w:pPr>
        <w:pStyle w:val="ExTeil"/>
      </w:pPr>
      <w:r w:rsidRPr="002B6A8D">
        <w:rPr>
          <w:vertAlign w:val="superscript"/>
        </w:rPr>
        <w:t>1</w:t>
      </w:r>
      <w:r w:rsidRPr="002B6A8D">
        <w:t>H-NMR (400 MHz, CDCl</w:t>
      </w:r>
      <w:r w:rsidRPr="002B6A8D">
        <w:rPr>
          <w:vertAlign w:val="subscript"/>
        </w:rPr>
        <w:t>3</w:t>
      </w:r>
      <w:r w:rsidRPr="002B6A8D">
        <w:t xml:space="preserve">): δ = 4.15 (dd, </w:t>
      </w:r>
      <w:r w:rsidRPr="002B6A8D">
        <w:rPr>
          <w:i/>
          <w:iCs/>
        </w:rPr>
        <w:t>J</w:t>
      </w:r>
      <w:r w:rsidRPr="002B6A8D">
        <w:t> = 6.8, 4.0 Hz, 1H), 3.44 (br s, 1H), 2.50 – 2.38 (m, 2H), 1.96 – 1.83 (m, 1H), 1.66 – 1.52 (m, 3H), 1.34 – 1.17 (m, 16H), 0.93 (</w:t>
      </w:r>
      <w:r w:rsidR="00EA0359">
        <w:t>t</w:t>
      </w:r>
      <w:r w:rsidRPr="002B6A8D">
        <w:t xml:space="preserve">, </w:t>
      </w:r>
      <w:r w:rsidRPr="002B6A8D">
        <w:rPr>
          <w:i/>
          <w:iCs/>
        </w:rPr>
        <w:t>J</w:t>
      </w:r>
      <w:r w:rsidR="00EA0359">
        <w:t> = 7.4 Hz</w:t>
      </w:r>
      <w:r w:rsidRPr="002B6A8D">
        <w:t>, 3H), 0.87 (</w:t>
      </w:r>
      <w:r w:rsidR="00EA0359">
        <w:t>t</w:t>
      </w:r>
      <w:r w:rsidRPr="002B6A8D">
        <w:t xml:space="preserve">, </w:t>
      </w:r>
      <w:r w:rsidRPr="002B6A8D">
        <w:rPr>
          <w:i/>
          <w:iCs/>
        </w:rPr>
        <w:t>J</w:t>
      </w:r>
      <w:r w:rsidR="00EA0359">
        <w:t> = 6.9</w:t>
      </w:r>
      <w:r w:rsidRPr="002B6A8D">
        <w:t> Hz, 3H) ppm.</w:t>
      </w:r>
    </w:p>
    <w:p w14:paraId="5026FB4B" w14:textId="4CA1D038" w:rsidR="00692F41" w:rsidRPr="002B6A8D" w:rsidRDefault="00692F41" w:rsidP="00692F41">
      <w:pPr>
        <w:pStyle w:val="ExTeil"/>
      </w:pPr>
      <w:r w:rsidRPr="002B6A8D">
        <w:rPr>
          <w:vertAlign w:val="superscript"/>
        </w:rPr>
        <w:t>13</w:t>
      </w:r>
      <w:r w:rsidRPr="002B6A8D">
        <w:t>C-NMR (100 MHz, CDCl</w:t>
      </w:r>
      <w:r w:rsidRPr="002B6A8D">
        <w:rPr>
          <w:vertAlign w:val="subscript"/>
        </w:rPr>
        <w:t>3</w:t>
      </w:r>
      <w:r w:rsidR="00166B73">
        <w:t>): δ = 212.58, 77.30</w:t>
      </w:r>
      <w:r w:rsidRPr="002B6A8D">
        <w:t>,</w:t>
      </w:r>
      <w:r w:rsidR="00166B73">
        <w:t xml:space="preserve"> 38.03, 32.05</w:t>
      </w:r>
      <w:r w:rsidRPr="002B6A8D">
        <w:t>, 29.73</w:t>
      </w:r>
      <w:r w:rsidR="00166B73">
        <w:t xml:space="preserve">, 29.73, </w:t>
      </w:r>
      <w:r w:rsidRPr="002B6A8D">
        <w:t>29.58</w:t>
      </w:r>
      <w:r w:rsidR="00166B73">
        <w:t>, 29.49, 29.47, 29.39, 26.90, 23.76, 22.83, 14.26, 9.02</w:t>
      </w:r>
      <w:r w:rsidRPr="002B6A8D">
        <w:t> ppm.</w:t>
      </w:r>
    </w:p>
    <w:p w14:paraId="02833D3F" w14:textId="77777777" w:rsidR="00692F41" w:rsidRPr="002B6A8D" w:rsidRDefault="00692F41" w:rsidP="00692F41">
      <w:pPr>
        <w:pStyle w:val="ExTeil"/>
      </w:pPr>
      <w:r w:rsidRPr="002B6A8D">
        <w:t xml:space="preserve">IR (ATR): </w:t>
      </w:r>
      <w:r w:rsidRPr="002B6A8D">
        <w:rPr>
          <w:i/>
        </w:rPr>
        <w:t>ṽ</w:t>
      </w:r>
      <w:r w:rsidRPr="002B6A8D">
        <w:t> = 3482 (br, w), 2923 (s), 2854 (m), 1710 (s), 1464 (m), 1075 (w), 981 (m), 722 (w) cm</w:t>
      </w:r>
      <w:r w:rsidRPr="002B6A8D">
        <w:rPr>
          <w:vertAlign w:val="superscript"/>
        </w:rPr>
        <w:t>‒1</w:t>
      </w:r>
      <w:r w:rsidRPr="002B6A8D">
        <w:t>.</w:t>
      </w:r>
    </w:p>
    <w:p w14:paraId="7FD15AEC" w14:textId="77777777" w:rsidR="00692F41" w:rsidRPr="002B6A8D" w:rsidRDefault="00692F41" w:rsidP="00692F41">
      <w:pPr>
        <w:pStyle w:val="ExTeil"/>
      </w:pPr>
      <w:r w:rsidRPr="002B6A8D">
        <w:t>HRMS (EI):</w:t>
      </w:r>
      <w:r w:rsidRPr="002B6A8D">
        <w:tab/>
        <w:t>calcd. for C</w:t>
      </w:r>
      <w:r w:rsidRPr="002B6A8D">
        <w:rPr>
          <w:vertAlign w:val="subscript"/>
        </w:rPr>
        <w:t>15</w:t>
      </w:r>
      <w:r w:rsidRPr="002B6A8D">
        <w:t>H</w:t>
      </w:r>
      <w:r w:rsidRPr="002B6A8D">
        <w:rPr>
          <w:vertAlign w:val="subscript"/>
        </w:rPr>
        <w:t>30</w:t>
      </w:r>
      <w:r w:rsidRPr="002B6A8D">
        <w:t>ClO</w:t>
      </w:r>
      <w:r w:rsidRPr="002B6A8D">
        <w:rPr>
          <w:vertAlign w:val="subscript"/>
        </w:rPr>
        <w:t>2</w:t>
      </w:r>
      <w:r w:rsidRPr="002B6A8D">
        <w:rPr>
          <w:rFonts w:ascii="Symbol" w:hAnsi="Symbol"/>
          <w:vertAlign w:val="superscript"/>
        </w:rPr>
        <w:t></w:t>
      </w:r>
      <w:r w:rsidRPr="002B6A8D">
        <w:t>:</w:t>
      </w:r>
      <w:r w:rsidRPr="002B6A8D">
        <w:tab/>
        <w:t>277.1940 [M</w:t>
      </w:r>
      <w:r w:rsidRPr="002B6A8D">
        <w:rPr>
          <w:rFonts w:ascii="Symbol" w:hAnsi="Symbol" w:cs="Andalus"/>
        </w:rPr>
        <w:t></w:t>
      </w:r>
      <w:r w:rsidRPr="002B6A8D">
        <w:t>Cl]</w:t>
      </w:r>
      <w:r w:rsidRPr="002B6A8D">
        <w:rPr>
          <w:rFonts w:ascii="Symbol" w:hAnsi="Symbol" w:cs="Andalus"/>
          <w:vertAlign w:val="superscript"/>
        </w:rPr>
        <w:t></w:t>
      </w:r>
      <w:r w:rsidRPr="002B6A8D">
        <w:tab/>
      </w:r>
      <w:r w:rsidRPr="002B6A8D">
        <w:tab/>
      </w:r>
      <w:r w:rsidRPr="002B6A8D">
        <w:tab/>
      </w:r>
      <w:r w:rsidRPr="002B6A8D">
        <w:tab/>
      </w:r>
      <w:r w:rsidRPr="002B6A8D">
        <w:tab/>
      </w:r>
      <w:r w:rsidRPr="002B6A8D">
        <w:tab/>
      </w:r>
      <w:r w:rsidRPr="002B6A8D">
        <w:tab/>
        <w:t>found:</w:t>
      </w:r>
      <w:r w:rsidRPr="002B6A8D">
        <w:tab/>
      </w:r>
      <w:r w:rsidRPr="002B6A8D">
        <w:tab/>
      </w:r>
      <w:r w:rsidRPr="002B6A8D">
        <w:tab/>
        <w:t>277.1936 [M</w:t>
      </w:r>
      <w:r w:rsidRPr="002B6A8D">
        <w:rPr>
          <w:rFonts w:ascii="Symbol" w:hAnsi="Symbol" w:cs="Andalus"/>
        </w:rPr>
        <w:t></w:t>
      </w:r>
      <w:r w:rsidRPr="002B6A8D">
        <w:t>Cl]</w:t>
      </w:r>
      <w:r w:rsidRPr="002B6A8D">
        <w:rPr>
          <w:rFonts w:ascii="Symbol" w:hAnsi="Symbol" w:cs="Andalus"/>
          <w:vertAlign w:val="superscript"/>
        </w:rPr>
        <w:t></w:t>
      </w:r>
      <w:r w:rsidRPr="002B6A8D">
        <w:t>.</w:t>
      </w:r>
    </w:p>
    <w:p w14:paraId="0704A50F" w14:textId="77777777" w:rsidR="00583E8D" w:rsidRDefault="00583E8D" w:rsidP="000B1CAA">
      <w:pPr>
        <w:pStyle w:val="ExTeil"/>
        <w:rPr>
          <w:rFonts w:ascii="hence" w:hAnsi="hence"/>
        </w:rPr>
      </w:pPr>
    </w:p>
    <w:p w14:paraId="0896D837" w14:textId="77777777" w:rsidR="00766D20" w:rsidRDefault="00766D20" w:rsidP="000B1CAA">
      <w:pPr>
        <w:pStyle w:val="ExTeil"/>
        <w:rPr>
          <w:rFonts w:ascii="hence" w:hAnsi="hence"/>
        </w:rPr>
      </w:pPr>
    </w:p>
    <w:p w14:paraId="1DF176B9" w14:textId="58332A89" w:rsidR="00766D20" w:rsidRPr="00583E8D" w:rsidRDefault="00583E8D" w:rsidP="00583E8D">
      <w:pPr>
        <w:pStyle w:val="ExteilFett"/>
      </w:pPr>
      <w:r w:rsidRPr="002B6A8D">
        <w:t>(3</w:t>
      </w:r>
      <w:r w:rsidRPr="002B6A8D">
        <w:rPr>
          <w:i/>
        </w:rPr>
        <w:t>S</w:t>
      </w:r>
      <w:r w:rsidR="008F5AFA">
        <w:t>)-3-(</w:t>
      </w:r>
      <w:r w:rsidR="008F5AFA" w:rsidRPr="008F5AFA">
        <w:rPr>
          <w:i/>
        </w:rPr>
        <w:t>tert</w:t>
      </w:r>
      <w:r w:rsidR="008F5AFA">
        <w:t>-butoxycarbonyl</w:t>
      </w:r>
      <w:r>
        <w:t>)</w:t>
      </w:r>
      <w:r w:rsidR="008F5AFA">
        <w:t>amino</w:t>
      </w:r>
      <w:r>
        <w:t>pentadecan-4-one (8)</w:t>
      </w:r>
    </w:p>
    <w:p w14:paraId="344A50D1" w14:textId="7F19E431" w:rsidR="00EC659A" w:rsidRDefault="00EC659A" w:rsidP="00EC659A">
      <w:pPr>
        <w:pStyle w:val="ExTeil"/>
        <w:jc w:val="center"/>
        <w:rPr>
          <w:rFonts w:ascii="hence" w:hAnsi="hence"/>
          <w:lang w:val="en-GB"/>
        </w:rPr>
      </w:pPr>
      <w:r>
        <w:rPr>
          <w:rFonts w:ascii="hence" w:hAnsi="hence"/>
          <w:noProof/>
        </w:rPr>
        <w:drawing>
          <wp:inline distT="0" distB="0" distL="0" distR="0" wp14:anchorId="35E42931" wp14:editId="2AAF97A0">
            <wp:extent cx="4023360" cy="701040"/>
            <wp:effectExtent l="0" t="0" r="0" b="1016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70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98CAA" w14:textId="56FC5B8A" w:rsidR="00876A89" w:rsidRDefault="0010756B" w:rsidP="000B1CAA">
      <w:pPr>
        <w:pStyle w:val="ExTeil"/>
      </w:pPr>
      <w:r>
        <w:t>To m</w:t>
      </w:r>
      <w:r w:rsidR="00766D20" w:rsidRPr="002B6A8D">
        <w:t>agnesium turnings (</w:t>
      </w:r>
      <w:r>
        <w:t>167</w:t>
      </w:r>
      <w:r w:rsidR="00766D20" w:rsidRPr="002B6A8D">
        <w:t xml:space="preserve"> mg, </w:t>
      </w:r>
      <w:r>
        <w:t>6.91</w:t>
      </w:r>
      <w:r w:rsidR="00766D20" w:rsidRPr="002B6A8D">
        <w:t xml:space="preserve"> mmol, </w:t>
      </w:r>
      <w:r>
        <w:t>10</w:t>
      </w:r>
      <w:r w:rsidR="00766D20" w:rsidRPr="002B6A8D">
        <w:t xml:space="preserve"> eq) </w:t>
      </w:r>
      <w:r>
        <w:t>in THF</w:t>
      </w:r>
      <w:r w:rsidR="00EC659A">
        <w:t xml:space="preserve"> (1 mL) was added a</w:t>
      </w:r>
      <w:r w:rsidR="00766D20" w:rsidRPr="002B6A8D">
        <w:t xml:space="preserve"> solution of 1-bromoundecane (</w:t>
      </w:r>
      <w:r>
        <w:t>1.46</w:t>
      </w:r>
      <w:r w:rsidR="00766D20" w:rsidRPr="002B6A8D">
        <w:t> </w:t>
      </w:r>
      <w:r>
        <w:t>m</w:t>
      </w:r>
      <w:r w:rsidR="00766D20" w:rsidRPr="002B6A8D">
        <w:t xml:space="preserve">L, </w:t>
      </w:r>
      <w:r>
        <w:t>6.56 mmol, 9.5</w:t>
      </w:r>
      <w:r w:rsidR="00766D20" w:rsidRPr="002B6A8D">
        <w:t xml:space="preserve"> eq) in </w:t>
      </w:r>
      <w:r>
        <w:t>THF</w:t>
      </w:r>
      <w:r w:rsidR="00766D20" w:rsidRPr="002B6A8D">
        <w:t xml:space="preserve"> (</w:t>
      </w:r>
      <w:r>
        <w:t>4</w:t>
      </w:r>
      <w:r w:rsidR="00766D20" w:rsidRPr="002B6A8D">
        <w:t> mL) dropwise over a period of 15 min</w:t>
      </w:r>
      <w:r w:rsidR="00766D20">
        <w:t xml:space="preserve">, and the resulting mixture was stirred at </w:t>
      </w:r>
      <w:r>
        <w:t>50 ºC</w:t>
      </w:r>
      <w:r w:rsidR="00766D20">
        <w:t xml:space="preserve"> for additional </w:t>
      </w:r>
      <w:r w:rsidR="009848A9">
        <w:t>1 h</w:t>
      </w:r>
      <w:r w:rsidR="00766D20" w:rsidRPr="002B6A8D">
        <w:t xml:space="preserve">. This freshly prepared Grignard solution was added dropwise </w:t>
      </w:r>
      <w:r w:rsidR="0031346E">
        <w:t xml:space="preserve">to a </w:t>
      </w:r>
      <w:r w:rsidR="00766D20" w:rsidRPr="002B6A8D">
        <w:t xml:space="preserve">solution of Weinreb amide </w:t>
      </w:r>
      <w:r>
        <w:rPr>
          <w:b/>
        </w:rPr>
        <w:t>7</w:t>
      </w:r>
      <w:r w:rsidR="00766D20" w:rsidRPr="00B16394">
        <w:rPr>
          <w:vertAlign w:val="superscript"/>
        </w:rPr>
        <w:t xml:space="preserve"> </w:t>
      </w:r>
      <w:r w:rsidR="00B16394" w:rsidRPr="00B16394">
        <w:rPr>
          <w:vertAlign w:val="superscript"/>
        </w:rPr>
        <w:t>[</w:t>
      </w:r>
      <w:r w:rsidR="00B16394">
        <w:rPr>
          <w:vertAlign w:val="superscript"/>
        </w:rPr>
        <w:t>2</w:t>
      </w:r>
      <w:r w:rsidR="003934B5" w:rsidRPr="00B16394">
        <w:rPr>
          <w:vertAlign w:val="superscript"/>
        </w:rPr>
        <w:t xml:space="preserve">] </w:t>
      </w:r>
      <w:r w:rsidR="00766D20" w:rsidRPr="002B6A8D">
        <w:t>(</w:t>
      </w:r>
      <w:r>
        <w:t>170</w:t>
      </w:r>
      <w:r w:rsidR="00766D20" w:rsidRPr="002B6A8D">
        <w:t> mg, 0.</w:t>
      </w:r>
      <w:r>
        <w:t>69</w:t>
      </w:r>
      <w:r w:rsidR="00766D20" w:rsidRPr="002B6A8D">
        <w:t> mmol, 1</w:t>
      </w:r>
      <w:r w:rsidR="00766D20">
        <w:t>.0</w:t>
      </w:r>
      <w:r w:rsidR="00766D20" w:rsidRPr="002B6A8D">
        <w:t xml:space="preserve"> eq) in </w:t>
      </w:r>
      <w:r>
        <w:t>THF</w:t>
      </w:r>
      <w:r w:rsidR="00766D20" w:rsidRPr="002B6A8D">
        <w:t xml:space="preserve"> (5 mL)</w:t>
      </w:r>
      <w:r w:rsidR="0031346E">
        <w:t xml:space="preserve"> at 0</w:t>
      </w:r>
      <w:r w:rsidR="0031346E" w:rsidRPr="002B6A8D">
        <w:t>°C</w:t>
      </w:r>
      <w:r w:rsidR="00766D20" w:rsidRPr="002B6A8D">
        <w:t xml:space="preserve">. The reaction mixture was stirred at </w:t>
      </w:r>
      <w:r w:rsidR="00EC659A">
        <w:t>room temperature</w:t>
      </w:r>
      <w:r w:rsidR="00766D20" w:rsidRPr="002B6A8D">
        <w:t xml:space="preserve"> for </w:t>
      </w:r>
      <w:r w:rsidR="00EC659A">
        <w:t>2</w:t>
      </w:r>
      <w:r w:rsidR="00766D20" w:rsidRPr="002B6A8D">
        <w:t xml:space="preserve"> h. The </w:t>
      </w:r>
      <w:r w:rsidR="0031346E">
        <w:t>reaction</w:t>
      </w:r>
      <w:r w:rsidR="00766D20" w:rsidRPr="002B6A8D">
        <w:t xml:space="preserve"> was diluted with Et</w:t>
      </w:r>
      <w:r w:rsidR="00766D20" w:rsidRPr="002B6A8D">
        <w:rPr>
          <w:vertAlign w:val="subscript"/>
        </w:rPr>
        <w:t>2</w:t>
      </w:r>
      <w:r w:rsidR="00EC659A">
        <w:t>O (2</w:t>
      </w:r>
      <w:r w:rsidR="00766D20" w:rsidRPr="002B6A8D">
        <w:t>0 mL) and the</w:t>
      </w:r>
      <w:r w:rsidR="00EC659A">
        <w:t>n</w:t>
      </w:r>
      <w:r w:rsidR="00766D20" w:rsidRPr="002B6A8D">
        <w:t xml:space="preserve"> </w:t>
      </w:r>
      <w:r w:rsidR="009848A9">
        <w:t>quenched at 0</w:t>
      </w:r>
      <w:r w:rsidR="00766D20" w:rsidRPr="002B6A8D">
        <w:t xml:space="preserve">°C with </w:t>
      </w:r>
      <w:r w:rsidR="00EC659A">
        <w:t>saturated NH</w:t>
      </w:r>
      <w:r w:rsidR="00EC659A" w:rsidRPr="00EC659A">
        <w:rPr>
          <w:vertAlign w:val="subscript"/>
        </w:rPr>
        <w:t>4</w:t>
      </w:r>
      <w:r w:rsidR="00EC659A">
        <w:t>Cl</w:t>
      </w:r>
      <w:r w:rsidR="00766D20" w:rsidRPr="002B6A8D">
        <w:t xml:space="preserve"> (10 mL). The mixture was allowed to warm to room temperature, the organic phase was separated and washed with </w:t>
      </w:r>
      <w:r w:rsidR="00EC659A">
        <w:t>satd. NH</w:t>
      </w:r>
      <w:r w:rsidR="00EC659A" w:rsidRPr="00EC659A">
        <w:rPr>
          <w:vertAlign w:val="subscript"/>
        </w:rPr>
        <w:t>4</w:t>
      </w:r>
      <w:r w:rsidR="00EC659A">
        <w:t>Cl</w:t>
      </w:r>
      <w:r w:rsidR="00766D20" w:rsidRPr="002B6A8D">
        <w:t xml:space="preserve"> and brine, then dried </w:t>
      </w:r>
      <w:r w:rsidR="00EC659A">
        <w:t xml:space="preserve">over </w:t>
      </w:r>
      <w:r w:rsidR="00766D20" w:rsidRPr="002B6A8D">
        <w:t>MgSO</w:t>
      </w:r>
      <w:r w:rsidR="00766D20" w:rsidRPr="002B6A8D">
        <w:rPr>
          <w:vertAlign w:val="subscript"/>
        </w:rPr>
        <w:t>4</w:t>
      </w:r>
      <w:r w:rsidR="00766D20" w:rsidRPr="002B6A8D">
        <w:t xml:space="preserve"> and concentrated </w:t>
      </w:r>
      <w:r w:rsidR="00766D20" w:rsidRPr="002B6A8D">
        <w:rPr>
          <w:i/>
        </w:rPr>
        <w:t>in vacuo</w:t>
      </w:r>
      <w:r w:rsidR="00766D20" w:rsidRPr="002B6A8D">
        <w:t>. Flash column chromatography [</w:t>
      </w:r>
      <w:r w:rsidR="00EC659A">
        <w:t>hexane</w:t>
      </w:r>
      <w:r w:rsidR="00766D20" w:rsidRPr="002B6A8D">
        <w:t xml:space="preserve">:EA </w:t>
      </w:r>
      <w:r w:rsidR="00EC659A">
        <w:t>98</w:t>
      </w:r>
      <w:r w:rsidR="00766D20" w:rsidRPr="002B6A8D">
        <w:t>:</w:t>
      </w:r>
      <w:r w:rsidR="00EC659A">
        <w:t>2</w:t>
      </w:r>
      <w:r w:rsidR="00766D20" w:rsidRPr="002B6A8D">
        <w:sym w:font="Symbol" w:char="F0AE"/>
      </w:r>
      <w:r w:rsidR="00EC659A">
        <w:t>95</w:t>
      </w:r>
      <w:r w:rsidR="00766D20" w:rsidRPr="002B6A8D">
        <w:t>:</w:t>
      </w:r>
      <w:r w:rsidR="00EC659A">
        <w:t>5</w:t>
      </w:r>
      <w:r w:rsidR="00766D20" w:rsidRPr="002B6A8D">
        <w:t xml:space="preserve">] </w:t>
      </w:r>
      <w:r w:rsidR="00F97A6F">
        <w:t>yielded</w:t>
      </w:r>
      <w:r w:rsidR="00766D20" w:rsidRPr="002B6A8D">
        <w:t xml:space="preserve"> ketone </w:t>
      </w:r>
      <w:r w:rsidR="00EC659A">
        <w:rPr>
          <w:b/>
        </w:rPr>
        <w:t>8</w:t>
      </w:r>
      <w:r w:rsidR="00EC659A">
        <w:t xml:space="preserve"> (110 mg, 0.32</w:t>
      </w:r>
      <w:r w:rsidR="00766D20" w:rsidRPr="002B6A8D">
        <w:t xml:space="preserve"> mmol, </w:t>
      </w:r>
      <w:r w:rsidR="00EC659A">
        <w:t>47</w:t>
      </w:r>
      <w:r w:rsidR="00766D20" w:rsidRPr="002B6A8D">
        <w:t xml:space="preserve">%) as a colorless </w:t>
      </w:r>
      <w:r w:rsidR="00EC659A">
        <w:t>oil</w:t>
      </w:r>
      <w:r w:rsidR="00766D20" w:rsidRPr="002B6A8D">
        <w:t>.</w:t>
      </w:r>
    </w:p>
    <w:p w14:paraId="44A65BE1" w14:textId="31995FF3" w:rsidR="00583E8D" w:rsidRPr="002B6A8D" w:rsidRDefault="00583E8D" w:rsidP="00583E8D">
      <w:pPr>
        <w:pStyle w:val="ExTeil"/>
      </w:pPr>
      <w:r w:rsidRPr="002B6A8D">
        <w:t>R</w:t>
      </w:r>
      <w:r w:rsidRPr="002B6A8D">
        <w:rPr>
          <w:i/>
          <w:vertAlign w:val="subscript"/>
        </w:rPr>
        <w:t>f</w:t>
      </w:r>
      <w:r w:rsidRPr="002B6A8D">
        <w:t> = 0</w:t>
      </w:r>
      <w:r>
        <w:t>.52</w:t>
      </w:r>
      <w:r w:rsidRPr="002B6A8D">
        <w:t xml:space="preserve"> [</w:t>
      </w:r>
      <w:r>
        <w:t>hexane</w:t>
      </w:r>
      <w:r w:rsidRPr="002B6A8D">
        <w:t>:</w:t>
      </w:r>
      <w:r w:rsidR="0031346E">
        <w:t>EA</w:t>
      </w:r>
      <w:r w:rsidRPr="002B6A8D">
        <w:t xml:space="preserve"> </w:t>
      </w:r>
      <w:r>
        <w:t>85</w:t>
      </w:r>
      <w:r w:rsidRPr="002B6A8D">
        <w:t>:</w:t>
      </w:r>
      <w:r>
        <w:t>15</w:t>
      </w:r>
      <w:r w:rsidRPr="002B6A8D">
        <w:t>].</w:t>
      </w:r>
      <w:r w:rsidRPr="009B3954">
        <w:t xml:space="preserve"> </w:t>
      </w:r>
    </w:p>
    <w:p w14:paraId="35A961CC" w14:textId="31FB63AC" w:rsidR="00583E8D" w:rsidRPr="00583E8D" w:rsidRDefault="00BB242F" w:rsidP="000B1CAA">
      <w:pPr>
        <w:pStyle w:val="ExTeil"/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[</m:t>
            </m:r>
            <m:r>
              <w:rPr>
                <w:rFonts w:ascii="Cambria Math" w:hAnsi="Cambria Math"/>
              </w:rPr>
              <m:t>α</m:t>
            </m:r>
            <m:r>
              <w:rPr>
                <w:rFonts w:ascii="Cambria Math"/>
              </w:rPr>
              <m:t>]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w:rPr>
                <w:rFonts w:ascii="Cambria Math"/>
              </w:rPr>
              <m:t>20</m:t>
            </m:r>
          </m:sup>
        </m:sSubSup>
      </m:oMath>
      <w:r w:rsidR="00583E8D" w:rsidRPr="002B6A8D">
        <w:rPr>
          <w:rFonts w:eastAsiaTheme="minorEastAsia"/>
        </w:rPr>
        <w:t> = </w:t>
      </w:r>
      <w:r w:rsidR="00583E8D">
        <w:rPr>
          <w:rFonts w:eastAsiaTheme="minorEastAsia"/>
        </w:rPr>
        <w:t>42.2</w:t>
      </w:r>
      <w:r w:rsidR="00583E8D" w:rsidRPr="002B6A8D">
        <w:rPr>
          <w:rFonts w:eastAsiaTheme="minorEastAsia"/>
        </w:rPr>
        <w:t xml:space="preserve"> (</w:t>
      </w:r>
      <w:r w:rsidR="00583E8D" w:rsidRPr="002B6A8D">
        <w:rPr>
          <w:rFonts w:eastAsiaTheme="minorEastAsia"/>
          <w:i/>
        </w:rPr>
        <w:t>c</w:t>
      </w:r>
      <w:r w:rsidR="00583E8D" w:rsidRPr="002B6A8D">
        <w:rPr>
          <w:rFonts w:eastAsiaTheme="minorEastAsia"/>
        </w:rPr>
        <w:t> = </w:t>
      </w:r>
      <w:r w:rsidR="00583E8D">
        <w:rPr>
          <w:rFonts w:eastAsiaTheme="minorEastAsia"/>
        </w:rPr>
        <w:t>1.0</w:t>
      </w:r>
      <w:r w:rsidR="00583E8D" w:rsidRPr="002B6A8D">
        <w:rPr>
          <w:rFonts w:eastAsiaTheme="minorEastAsia"/>
        </w:rPr>
        <w:t>, CHCl</w:t>
      </w:r>
      <w:r w:rsidR="00583E8D" w:rsidRPr="002B6A8D">
        <w:rPr>
          <w:rFonts w:eastAsiaTheme="minorEastAsia"/>
          <w:vertAlign w:val="subscript"/>
        </w:rPr>
        <w:t>3</w:t>
      </w:r>
      <w:r w:rsidR="00583E8D" w:rsidRPr="002B6A8D">
        <w:rPr>
          <w:rFonts w:eastAsiaTheme="minorEastAsia"/>
        </w:rPr>
        <w:t>).</w:t>
      </w:r>
    </w:p>
    <w:p w14:paraId="4CEA197F" w14:textId="4A959284" w:rsidR="005057F9" w:rsidRPr="00766D20" w:rsidRDefault="005057F9" w:rsidP="005057F9">
      <w:pPr>
        <w:pStyle w:val="ExTeil"/>
        <w:rPr>
          <w:rFonts w:ascii="hence" w:hAnsi="hence"/>
          <w:lang w:val="en-GB"/>
        </w:rPr>
      </w:pPr>
      <w:r w:rsidRPr="005E56CC">
        <w:rPr>
          <w:rFonts w:ascii="hence" w:hAnsi="hence"/>
          <w:vertAlign w:val="superscript"/>
          <w:lang w:val="en-GB"/>
        </w:rPr>
        <w:t>1</w:t>
      </w:r>
      <w:r w:rsidRPr="005E56CC">
        <w:rPr>
          <w:rFonts w:ascii="hence" w:hAnsi="hence"/>
          <w:lang w:val="en-GB"/>
        </w:rPr>
        <w:t>H NMR (400 MHz, CDCl</w:t>
      </w:r>
      <w:r w:rsidRPr="005E56CC">
        <w:rPr>
          <w:rFonts w:ascii="hence" w:hAnsi="hence"/>
          <w:vertAlign w:val="subscript"/>
          <w:lang w:val="en-GB"/>
        </w:rPr>
        <w:t>3</w:t>
      </w:r>
      <w:r w:rsidRPr="005E56CC">
        <w:rPr>
          <w:rFonts w:ascii="hence" w:hAnsi="hence"/>
          <w:lang w:val="en-GB"/>
        </w:rPr>
        <w:t>)</w:t>
      </w:r>
      <w:r w:rsidR="00583E8D" w:rsidRPr="005E56CC">
        <w:rPr>
          <w:rFonts w:ascii="hence" w:hAnsi="hence"/>
          <w:lang w:val="en-GB"/>
        </w:rPr>
        <w:t>:</w:t>
      </w:r>
      <w:r w:rsidRPr="005E56CC">
        <w:rPr>
          <w:rFonts w:ascii="hence" w:hAnsi="hence"/>
          <w:lang w:val="en-GB"/>
        </w:rPr>
        <w:t xml:space="preserve"> δ 5.24 (d, </w:t>
      </w:r>
      <w:r w:rsidRPr="005E56CC">
        <w:rPr>
          <w:rFonts w:ascii="hence" w:hAnsi="hence"/>
          <w:i/>
          <w:iCs/>
          <w:lang w:val="en-GB"/>
        </w:rPr>
        <w:t>J</w:t>
      </w:r>
      <w:r w:rsidRPr="005E56CC">
        <w:rPr>
          <w:rFonts w:ascii="hence" w:hAnsi="hence"/>
          <w:lang w:val="en-GB"/>
        </w:rPr>
        <w:t xml:space="preserve"> = 7.6 Hz, 1H), 4.30 – 4.22 (m, 1H), 2.48 – 2.41 (m, 2H), 1.95 – 1.81 (m, 1H), 1.63 – 1.50 (m, 3H), 1.41 (s, 9H), 1.29 – 1.16 (m, 16H), 0.85 (t, </w:t>
      </w:r>
      <w:r w:rsidRPr="005E56CC">
        <w:rPr>
          <w:rFonts w:ascii="hence" w:hAnsi="hence"/>
          <w:i/>
          <w:iCs/>
          <w:lang w:val="en-GB"/>
        </w:rPr>
        <w:t>J</w:t>
      </w:r>
      <w:r w:rsidRPr="005E56CC">
        <w:rPr>
          <w:rFonts w:ascii="hence" w:hAnsi="hence"/>
          <w:lang w:val="en-GB"/>
        </w:rPr>
        <w:t xml:space="preserve"> = 7.0 Hz, </w:t>
      </w:r>
      <w:r w:rsidR="00EA0359" w:rsidRPr="005E56CC">
        <w:rPr>
          <w:rFonts w:ascii="hence" w:hAnsi="hence"/>
          <w:lang w:val="en-GB"/>
        </w:rPr>
        <w:t>6</w:t>
      </w:r>
      <w:r w:rsidRPr="005E56CC">
        <w:rPr>
          <w:rFonts w:ascii="hence" w:hAnsi="hence"/>
          <w:lang w:val="en-GB"/>
        </w:rPr>
        <w:t>H)</w:t>
      </w:r>
      <w:r w:rsidR="00C469B2" w:rsidRPr="005E56CC">
        <w:rPr>
          <w:rFonts w:ascii="hence" w:hAnsi="hence"/>
          <w:lang w:val="en-GB"/>
        </w:rPr>
        <w:t xml:space="preserve"> ppm</w:t>
      </w:r>
      <w:r w:rsidRPr="005E56CC">
        <w:rPr>
          <w:rFonts w:ascii="hence" w:hAnsi="hence"/>
          <w:lang w:val="en-GB"/>
        </w:rPr>
        <w:t>.</w:t>
      </w:r>
    </w:p>
    <w:p w14:paraId="313B5C20" w14:textId="74C9C6F3" w:rsidR="00536730" w:rsidRDefault="00536730" w:rsidP="00536730">
      <w:pPr>
        <w:pStyle w:val="ExTeil"/>
        <w:rPr>
          <w:rFonts w:ascii="hence" w:hAnsi="hence"/>
          <w:lang w:val="en-GB"/>
        </w:rPr>
      </w:pPr>
      <w:r w:rsidRPr="00766D20">
        <w:rPr>
          <w:rFonts w:ascii="hence" w:hAnsi="hence"/>
          <w:vertAlign w:val="superscript"/>
          <w:lang w:val="en-GB"/>
        </w:rPr>
        <w:t>13</w:t>
      </w:r>
      <w:r w:rsidRPr="00766D20">
        <w:rPr>
          <w:rFonts w:ascii="hence" w:hAnsi="hence"/>
          <w:lang w:val="en-GB"/>
        </w:rPr>
        <w:t>C NMR (100 MHz, CDCl</w:t>
      </w:r>
      <w:r w:rsidRPr="00766D20">
        <w:rPr>
          <w:rFonts w:ascii="hence" w:hAnsi="hence"/>
          <w:vertAlign w:val="subscript"/>
          <w:lang w:val="en-GB"/>
        </w:rPr>
        <w:t>3</w:t>
      </w:r>
      <w:r w:rsidRPr="00766D20">
        <w:rPr>
          <w:rFonts w:ascii="hence" w:hAnsi="hence"/>
          <w:lang w:val="en-GB"/>
        </w:rPr>
        <w:t>)</w:t>
      </w:r>
      <w:r w:rsidR="00583E8D">
        <w:rPr>
          <w:rFonts w:ascii="hence" w:hAnsi="hence"/>
          <w:lang w:val="en-GB"/>
        </w:rPr>
        <w:t>:</w:t>
      </w:r>
      <w:r w:rsidRPr="00766D20">
        <w:rPr>
          <w:rFonts w:ascii="hence" w:hAnsi="hence"/>
          <w:lang w:val="en-GB"/>
        </w:rPr>
        <w:t xml:space="preserve"> δ 209.61, 155.57, 79.64, 60.25, 39.92, 32.01, 29.70, 29.55, 29.48, 29.43, 29.32, 28.44, 24.91, 23.63, 22.79, 14.21, 9.33</w:t>
      </w:r>
      <w:r w:rsidR="00C469B2">
        <w:rPr>
          <w:rFonts w:ascii="hence" w:hAnsi="hence"/>
          <w:lang w:val="en-GB"/>
        </w:rPr>
        <w:t xml:space="preserve"> ppm</w:t>
      </w:r>
      <w:r w:rsidRPr="00766D20">
        <w:rPr>
          <w:rFonts w:ascii="hence" w:hAnsi="hence"/>
          <w:lang w:val="en-GB"/>
        </w:rPr>
        <w:t>.</w:t>
      </w:r>
    </w:p>
    <w:p w14:paraId="089029ED" w14:textId="0FDC302B" w:rsidR="00583E8D" w:rsidRDefault="00F76623" w:rsidP="00536730">
      <w:pPr>
        <w:pStyle w:val="ExTeil"/>
        <w:rPr>
          <w:rFonts w:ascii="hence" w:hAnsi="hence"/>
          <w:lang w:val="en-GB"/>
        </w:rPr>
      </w:pPr>
      <w:r w:rsidRPr="00F76623">
        <w:rPr>
          <w:rFonts w:ascii="hence" w:hAnsi="hence"/>
        </w:rPr>
        <w:t>HRMS (ESI)</w:t>
      </w:r>
      <w:r w:rsidR="00583E8D" w:rsidRPr="00C469B2">
        <w:rPr>
          <w:rFonts w:ascii="hence" w:hAnsi="hence"/>
          <w:lang w:val="en-GB"/>
        </w:rPr>
        <w:t xml:space="preserve">: </w:t>
      </w:r>
      <w:r w:rsidR="00C469B2" w:rsidRPr="00C469B2">
        <w:rPr>
          <w:rFonts w:ascii="hence" w:hAnsi="hence"/>
          <w:lang w:val="en-GB"/>
        </w:rPr>
        <w:tab/>
      </w:r>
      <w:r w:rsidR="00C469B2" w:rsidRPr="00C469B2">
        <w:t>calcd. for C</w:t>
      </w:r>
      <w:r>
        <w:rPr>
          <w:vertAlign w:val="subscript"/>
        </w:rPr>
        <w:t>4</w:t>
      </w:r>
      <w:r w:rsidR="00C469B2" w:rsidRPr="00C469B2">
        <w:rPr>
          <w:vertAlign w:val="subscript"/>
        </w:rPr>
        <w:t>0</w:t>
      </w:r>
      <w:r w:rsidR="00C469B2" w:rsidRPr="00C469B2">
        <w:t>H</w:t>
      </w:r>
      <w:r>
        <w:rPr>
          <w:vertAlign w:val="subscript"/>
        </w:rPr>
        <w:t>78</w:t>
      </w:r>
      <w:r w:rsidR="00C469B2" w:rsidRPr="00C469B2">
        <w:t>N</w:t>
      </w:r>
      <w:r w:rsidRPr="00F76623">
        <w:rPr>
          <w:vertAlign w:val="subscript"/>
        </w:rPr>
        <w:t>2</w:t>
      </w:r>
      <w:r>
        <w:t>Na</w:t>
      </w:r>
      <w:r w:rsidR="00C469B2" w:rsidRPr="00C469B2">
        <w:t>O</w:t>
      </w:r>
      <w:r>
        <w:rPr>
          <w:vertAlign w:val="subscript"/>
        </w:rPr>
        <w:t>6</w:t>
      </w:r>
      <w:r w:rsidR="00C469B2" w:rsidRPr="00C469B2">
        <w:rPr>
          <w:vertAlign w:val="superscript"/>
        </w:rPr>
        <w:t>+</w:t>
      </w:r>
      <w:r w:rsidR="00C469B2" w:rsidRPr="00C469B2">
        <w:t>:</w:t>
      </w:r>
      <w:r w:rsidR="00C469B2" w:rsidRPr="00C469B2">
        <w:tab/>
      </w:r>
      <w:r w:rsidRPr="00F76623">
        <w:t>705.5758</w:t>
      </w:r>
      <w:r w:rsidR="00C469B2" w:rsidRPr="00C469B2">
        <w:t xml:space="preserve"> [</w:t>
      </w:r>
      <w:r>
        <w:t>2</w:t>
      </w:r>
      <w:r w:rsidR="00C469B2" w:rsidRPr="00C469B2">
        <w:t>M</w:t>
      </w:r>
      <w:r w:rsidR="00C469B2" w:rsidRPr="00C469B2">
        <w:rPr>
          <w:rFonts w:ascii="Symbol" w:hAnsi="Symbol" w:cs="Andalus"/>
        </w:rPr>
        <w:t></w:t>
      </w:r>
      <w:r>
        <w:t>Na</w:t>
      </w:r>
      <w:r w:rsidR="00C469B2" w:rsidRPr="00C469B2">
        <w:t>]</w:t>
      </w:r>
      <w:r w:rsidR="005E56CC" w:rsidRPr="005E56CC">
        <w:rPr>
          <w:vertAlign w:val="superscript"/>
        </w:rPr>
        <w:t xml:space="preserve"> </w:t>
      </w:r>
      <w:r w:rsidR="005E56CC" w:rsidRPr="00C469B2">
        <w:rPr>
          <w:vertAlign w:val="superscript"/>
        </w:rPr>
        <w:t>+</w:t>
      </w:r>
      <w:r w:rsidR="00C469B2" w:rsidRPr="002B6A8D">
        <w:tab/>
      </w:r>
      <w:r w:rsidR="00C469B2" w:rsidRPr="002B6A8D">
        <w:tab/>
      </w:r>
      <w:r w:rsidR="00C469B2" w:rsidRPr="002B6A8D">
        <w:tab/>
      </w:r>
      <w:r w:rsidR="00C469B2" w:rsidRPr="002B6A8D">
        <w:tab/>
      </w:r>
      <w:r w:rsidR="00C469B2" w:rsidRPr="002B6A8D">
        <w:tab/>
      </w:r>
      <w:r w:rsidR="00C469B2" w:rsidRPr="002B6A8D">
        <w:tab/>
        <w:t>found:</w:t>
      </w:r>
      <w:r w:rsidR="00C469B2" w:rsidRPr="002B6A8D">
        <w:tab/>
      </w:r>
      <w:r w:rsidR="00C469B2" w:rsidRPr="002B6A8D">
        <w:tab/>
      </w:r>
      <w:r>
        <w:tab/>
      </w:r>
      <w:r w:rsidR="00C469B2" w:rsidRPr="002B6A8D">
        <w:tab/>
      </w:r>
      <w:r w:rsidRPr="00F76623">
        <w:t xml:space="preserve">705.5780 </w:t>
      </w:r>
      <w:r w:rsidR="00C469B2" w:rsidRPr="002B6A8D">
        <w:t>[</w:t>
      </w:r>
      <w:r>
        <w:t>2</w:t>
      </w:r>
      <w:r w:rsidRPr="00C469B2">
        <w:t>M</w:t>
      </w:r>
      <w:r w:rsidRPr="00C469B2">
        <w:rPr>
          <w:rFonts w:ascii="Symbol" w:hAnsi="Symbol" w:cs="Andalus"/>
        </w:rPr>
        <w:t></w:t>
      </w:r>
      <w:r>
        <w:t>Na</w:t>
      </w:r>
      <w:r w:rsidR="00C469B2" w:rsidRPr="002B6A8D">
        <w:t>]</w:t>
      </w:r>
      <w:r w:rsidR="005E56CC" w:rsidRPr="005E56CC">
        <w:rPr>
          <w:vertAlign w:val="superscript"/>
        </w:rPr>
        <w:t xml:space="preserve"> </w:t>
      </w:r>
      <w:r w:rsidR="005E56CC" w:rsidRPr="00C469B2">
        <w:rPr>
          <w:vertAlign w:val="superscript"/>
        </w:rPr>
        <w:t>+</w:t>
      </w:r>
    </w:p>
    <w:p w14:paraId="2CDA7F98" w14:textId="77777777" w:rsidR="00583E8D" w:rsidRPr="00766D20" w:rsidRDefault="00583E8D" w:rsidP="00536730">
      <w:pPr>
        <w:pStyle w:val="ExTeil"/>
        <w:rPr>
          <w:rFonts w:ascii="hence" w:hAnsi="hence"/>
          <w:lang w:val="en-GB"/>
        </w:rPr>
      </w:pPr>
    </w:p>
    <w:p w14:paraId="3D60D0A4" w14:textId="4CDD280D" w:rsidR="00EA31FD" w:rsidRDefault="00583E8D" w:rsidP="00583E8D">
      <w:pPr>
        <w:pStyle w:val="ExteilFett"/>
      </w:pPr>
      <w:r w:rsidRPr="002B6A8D">
        <w:t>(3</w:t>
      </w:r>
      <w:r w:rsidRPr="002B6A8D">
        <w:rPr>
          <w:i/>
        </w:rPr>
        <w:t>S</w:t>
      </w:r>
      <w:r w:rsidRPr="002B6A8D">
        <w:t>)-3-</w:t>
      </w:r>
      <w:r>
        <w:t>amino</w:t>
      </w:r>
      <w:r w:rsidRPr="002B6A8D">
        <w:t xml:space="preserve">pentadecan-4-one </w:t>
      </w:r>
      <w:r w:rsidR="005D72E2">
        <w:t xml:space="preserve">hydrochloride </w:t>
      </w:r>
      <w:r w:rsidRPr="002B6A8D">
        <w:t>(</w:t>
      </w:r>
      <w:r>
        <w:t>9, (S)-amino-LAI-1)</w:t>
      </w:r>
    </w:p>
    <w:p w14:paraId="6A45232A" w14:textId="2D40F33E" w:rsidR="005D72E2" w:rsidRPr="002B6A8D" w:rsidRDefault="005D72E2" w:rsidP="005D72E2">
      <w:pPr>
        <w:pStyle w:val="ExteilFett"/>
        <w:jc w:val="center"/>
      </w:pPr>
      <w:r>
        <w:rPr>
          <w:noProof/>
        </w:rPr>
        <w:drawing>
          <wp:inline distT="0" distB="0" distL="0" distR="0" wp14:anchorId="73838719" wp14:editId="62111172">
            <wp:extent cx="4785360" cy="650240"/>
            <wp:effectExtent l="0" t="0" r="0" b="10160"/>
            <wp:docPr id="1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60" cy="65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B1D3F" w14:textId="6DB2F59B" w:rsidR="00876A89" w:rsidRDefault="00583E8D" w:rsidP="000B1CAA">
      <w:pPr>
        <w:pStyle w:val="ExTeil"/>
        <w:rPr>
          <w:rFonts w:ascii="hence" w:hAnsi="hence"/>
          <w:lang w:val="en-GB"/>
        </w:rPr>
      </w:pPr>
      <w:r>
        <w:rPr>
          <w:rFonts w:ascii="hence" w:hAnsi="hence"/>
          <w:lang w:val="en-GB"/>
        </w:rPr>
        <w:t xml:space="preserve">Ketone </w:t>
      </w:r>
      <w:r w:rsidRPr="00EA31FD">
        <w:rPr>
          <w:rFonts w:ascii="hence" w:hAnsi="hence"/>
          <w:b/>
          <w:lang w:val="en-GB"/>
        </w:rPr>
        <w:t>8</w:t>
      </w:r>
      <w:r>
        <w:rPr>
          <w:rFonts w:ascii="hence" w:hAnsi="hence"/>
          <w:lang w:val="en-GB"/>
        </w:rPr>
        <w:t xml:space="preserve"> (40 mg, 0.12 mmol) was dissolved in </w:t>
      </w:r>
      <w:r w:rsidR="00EA31FD">
        <w:rPr>
          <w:rFonts w:ascii="hence" w:hAnsi="hence"/>
          <w:lang w:val="en-GB"/>
        </w:rPr>
        <w:t>2 M HCl in Et</w:t>
      </w:r>
      <w:r w:rsidR="00EA31FD" w:rsidRPr="00EA31FD">
        <w:rPr>
          <w:rFonts w:ascii="hence" w:hAnsi="hence"/>
          <w:vertAlign w:val="subscript"/>
          <w:lang w:val="en-GB"/>
        </w:rPr>
        <w:t>2</w:t>
      </w:r>
      <w:r w:rsidR="00EA31FD">
        <w:rPr>
          <w:rFonts w:ascii="hence" w:hAnsi="hence"/>
          <w:lang w:val="en-GB"/>
        </w:rPr>
        <w:t xml:space="preserve">O (5 mL) and stirred for 48 h at room temperature. The reaction mixture was evaporated to dryness and the white precipitate was </w:t>
      </w:r>
      <w:r w:rsidR="00EA31FD">
        <w:rPr>
          <w:rFonts w:ascii="hence" w:hAnsi="hence" w:hint="eastAsia"/>
          <w:lang w:val="en-GB"/>
        </w:rPr>
        <w:t>recrystallized</w:t>
      </w:r>
      <w:r w:rsidR="00EA31FD">
        <w:rPr>
          <w:rFonts w:ascii="hence" w:hAnsi="hence"/>
          <w:lang w:val="en-GB"/>
        </w:rPr>
        <w:t xml:space="preserve"> from CHCl</w:t>
      </w:r>
      <w:r w:rsidR="00EA31FD" w:rsidRPr="00EA31FD">
        <w:rPr>
          <w:rFonts w:ascii="hence" w:hAnsi="hence"/>
          <w:vertAlign w:val="subscript"/>
          <w:lang w:val="en-GB"/>
        </w:rPr>
        <w:t>3</w:t>
      </w:r>
      <w:r w:rsidR="00EA31FD">
        <w:rPr>
          <w:rFonts w:ascii="hence" w:hAnsi="hence"/>
          <w:lang w:val="en-GB"/>
        </w:rPr>
        <w:t xml:space="preserve"> and Et</w:t>
      </w:r>
      <w:r w:rsidR="00EA31FD" w:rsidRPr="00EA31FD">
        <w:rPr>
          <w:rFonts w:ascii="hence" w:hAnsi="hence"/>
          <w:vertAlign w:val="subscript"/>
          <w:lang w:val="en-GB"/>
        </w:rPr>
        <w:t>2</w:t>
      </w:r>
      <w:r w:rsidR="00EA31FD">
        <w:rPr>
          <w:rFonts w:ascii="hence" w:hAnsi="hence"/>
          <w:lang w:val="en-GB"/>
        </w:rPr>
        <w:t xml:space="preserve">O, yielding </w:t>
      </w:r>
      <w:r w:rsidR="00F97A6F">
        <w:rPr>
          <w:rFonts w:ascii="hence" w:hAnsi="hence"/>
          <w:lang w:val="en-GB"/>
        </w:rPr>
        <w:t>(S)-amino-LAI-1</w:t>
      </w:r>
      <w:r w:rsidR="00EA31FD">
        <w:rPr>
          <w:rFonts w:ascii="hence" w:hAnsi="hence"/>
          <w:lang w:val="en-GB"/>
        </w:rPr>
        <w:t xml:space="preserve"> </w:t>
      </w:r>
      <w:r w:rsidR="00EA31FD" w:rsidRPr="00EA31FD">
        <w:rPr>
          <w:rFonts w:ascii="hence" w:hAnsi="hence"/>
          <w:b/>
          <w:lang w:val="en-GB"/>
        </w:rPr>
        <w:t>9</w:t>
      </w:r>
      <w:r w:rsidR="00EA31FD">
        <w:rPr>
          <w:rFonts w:ascii="hence" w:hAnsi="hence"/>
          <w:lang w:val="en-GB"/>
        </w:rPr>
        <w:t xml:space="preserve"> as fine white, waxy crystals (24 mg, 83%).</w:t>
      </w:r>
    </w:p>
    <w:p w14:paraId="396F1BA9" w14:textId="714B61D9" w:rsidR="00EA31FD" w:rsidRPr="002B6A8D" w:rsidRDefault="00EA31FD" w:rsidP="00EA31FD">
      <w:pPr>
        <w:pStyle w:val="ExTeil"/>
      </w:pPr>
      <w:r w:rsidRPr="002B6A8D">
        <w:t>R</w:t>
      </w:r>
      <w:r w:rsidRPr="002B6A8D">
        <w:rPr>
          <w:i/>
          <w:vertAlign w:val="subscript"/>
        </w:rPr>
        <w:t>f</w:t>
      </w:r>
      <w:r w:rsidRPr="002B6A8D">
        <w:t> = 0</w:t>
      </w:r>
      <w:r>
        <w:t>.</w:t>
      </w:r>
      <w:r w:rsidR="00F31C45">
        <w:t>21</w:t>
      </w:r>
      <w:r w:rsidRPr="002B6A8D">
        <w:t xml:space="preserve"> [</w:t>
      </w:r>
      <w:r>
        <w:t>CH</w:t>
      </w:r>
      <w:r w:rsidRPr="00C865F9">
        <w:rPr>
          <w:vertAlign w:val="subscript"/>
        </w:rPr>
        <w:t>2</w:t>
      </w:r>
      <w:r>
        <w:t>Cl</w:t>
      </w:r>
      <w:r w:rsidRPr="00C865F9">
        <w:rPr>
          <w:vertAlign w:val="subscript"/>
        </w:rPr>
        <w:t>2</w:t>
      </w:r>
      <w:r w:rsidRPr="002B6A8D">
        <w:t>:</w:t>
      </w:r>
      <w:r>
        <w:t>MeOH</w:t>
      </w:r>
      <w:r w:rsidRPr="002B6A8D">
        <w:t xml:space="preserve"> </w:t>
      </w:r>
      <w:r w:rsidR="00F31C45">
        <w:t>95</w:t>
      </w:r>
      <w:r w:rsidRPr="002B6A8D">
        <w:t>:</w:t>
      </w:r>
      <w:r>
        <w:t>5</w:t>
      </w:r>
      <w:r w:rsidRPr="002B6A8D">
        <w:t>].</w:t>
      </w:r>
      <w:r w:rsidRPr="009B3954">
        <w:t xml:space="preserve"> </w:t>
      </w:r>
    </w:p>
    <w:p w14:paraId="60F81DB9" w14:textId="58AA8CC4" w:rsidR="00EA31FD" w:rsidRDefault="00BB242F" w:rsidP="000B1CAA">
      <w:pPr>
        <w:pStyle w:val="ExTeil"/>
        <w:rPr>
          <w:rFonts w:eastAsiaTheme="minorEastAsia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/>
              </w:rPr>
              <m:t>[</m:t>
            </m:r>
            <m:r>
              <w:rPr>
                <w:rFonts w:ascii="Cambria Math" w:hAnsi="Cambria Math"/>
              </w:rPr>
              <m:t>α</m:t>
            </m:r>
            <m:r>
              <w:rPr>
                <w:rFonts w:ascii="Cambria Math"/>
              </w:rPr>
              <m:t>]</m:t>
            </m:r>
          </m:e>
          <m:sub>
            <m:r>
              <w:rPr>
                <w:rFonts w:ascii="Cambria Math" w:hAnsi="Cambria Math"/>
              </w:rPr>
              <m:t>D</m:t>
            </m:r>
          </m:sub>
          <m:sup>
            <m:r>
              <w:rPr>
                <w:rFonts w:ascii="Cambria Math"/>
              </w:rPr>
              <m:t>20</m:t>
            </m:r>
          </m:sup>
        </m:sSubSup>
      </m:oMath>
      <w:r w:rsidR="00EA31FD" w:rsidRPr="002B6A8D">
        <w:rPr>
          <w:rFonts w:eastAsiaTheme="minorEastAsia"/>
        </w:rPr>
        <w:t> = </w:t>
      </w:r>
      <w:r w:rsidR="00F31C45">
        <w:rPr>
          <w:rFonts w:eastAsiaTheme="minorEastAsia"/>
        </w:rPr>
        <w:t>22.4</w:t>
      </w:r>
      <w:r w:rsidR="00EA31FD" w:rsidRPr="002B6A8D">
        <w:rPr>
          <w:rFonts w:eastAsiaTheme="minorEastAsia"/>
        </w:rPr>
        <w:t xml:space="preserve"> (</w:t>
      </w:r>
      <w:r w:rsidR="00EA31FD" w:rsidRPr="002B6A8D">
        <w:rPr>
          <w:rFonts w:eastAsiaTheme="minorEastAsia"/>
          <w:i/>
        </w:rPr>
        <w:t>c</w:t>
      </w:r>
      <w:r w:rsidR="00EA31FD" w:rsidRPr="002B6A8D">
        <w:rPr>
          <w:rFonts w:eastAsiaTheme="minorEastAsia"/>
        </w:rPr>
        <w:t> = </w:t>
      </w:r>
      <w:r w:rsidR="00EA31FD">
        <w:rPr>
          <w:rFonts w:eastAsiaTheme="minorEastAsia"/>
        </w:rPr>
        <w:t>1.0</w:t>
      </w:r>
      <w:r w:rsidR="00EA31FD" w:rsidRPr="002B6A8D">
        <w:rPr>
          <w:rFonts w:eastAsiaTheme="minorEastAsia"/>
        </w:rPr>
        <w:t xml:space="preserve">, </w:t>
      </w:r>
      <w:r w:rsidR="00F31C45">
        <w:rPr>
          <w:rFonts w:eastAsiaTheme="minorEastAsia"/>
        </w:rPr>
        <w:t>MeOH</w:t>
      </w:r>
      <w:r w:rsidR="00EA31FD" w:rsidRPr="002B6A8D">
        <w:rPr>
          <w:rFonts w:eastAsiaTheme="minorEastAsia"/>
        </w:rPr>
        <w:t>).</w:t>
      </w:r>
    </w:p>
    <w:p w14:paraId="4E3DFF9B" w14:textId="5D734B93" w:rsidR="00C865F9" w:rsidRPr="00C865F9" w:rsidRDefault="00B16394" w:rsidP="000B1CAA">
      <w:pPr>
        <w:pStyle w:val="ExTeil"/>
        <w:rPr>
          <w:rFonts w:cs="Times New Roman"/>
          <w:szCs w:val="20"/>
        </w:rPr>
      </w:pPr>
      <w:r>
        <w:rPr>
          <w:rFonts w:cs="Times New Roman"/>
          <w:szCs w:val="20"/>
        </w:rPr>
        <w:t>mp:</w:t>
      </w:r>
      <w:r>
        <w:rPr>
          <w:rFonts w:cs="Times New Roman"/>
          <w:szCs w:val="20"/>
        </w:rPr>
        <w:tab/>
        <w:t>12</w:t>
      </w:r>
      <w:r w:rsidR="00100438">
        <w:rPr>
          <w:rFonts w:cs="Times New Roman"/>
          <w:szCs w:val="20"/>
        </w:rPr>
        <w:t>6 °C (sharp – no interval)</w:t>
      </w:r>
    </w:p>
    <w:p w14:paraId="0B733C04" w14:textId="4BDEF191" w:rsidR="00EA31FD" w:rsidRPr="00766D20" w:rsidRDefault="00876A89" w:rsidP="00876A89">
      <w:pPr>
        <w:pStyle w:val="ExTeil"/>
        <w:rPr>
          <w:rFonts w:ascii="hence" w:hAnsi="hence"/>
          <w:lang w:val="en-GB"/>
        </w:rPr>
      </w:pPr>
      <w:r w:rsidRPr="00766D20">
        <w:rPr>
          <w:rFonts w:ascii="hence" w:hAnsi="hence"/>
          <w:vertAlign w:val="superscript"/>
          <w:lang w:val="en-GB"/>
        </w:rPr>
        <w:t>1</w:t>
      </w:r>
      <w:r w:rsidRPr="00766D20">
        <w:rPr>
          <w:rFonts w:ascii="hence" w:hAnsi="hence"/>
          <w:lang w:val="en-GB"/>
        </w:rPr>
        <w:t xml:space="preserve">H NMR (400 MHz, </w:t>
      </w:r>
      <w:r w:rsidR="00B16394">
        <w:rPr>
          <w:rFonts w:ascii="hence" w:hAnsi="hence"/>
          <w:lang w:val="en-GB"/>
        </w:rPr>
        <w:t>CD</w:t>
      </w:r>
      <w:r w:rsidR="00B16394" w:rsidRPr="00B16394">
        <w:rPr>
          <w:rFonts w:ascii="hence" w:hAnsi="hence"/>
          <w:vertAlign w:val="subscript"/>
          <w:lang w:val="en-GB"/>
        </w:rPr>
        <w:t>3</w:t>
      </w:r>
      <w:r w:rsidR="00312359" w:rsidRPr="00766D20">
        <w:rPr>
          <w:rFonts w:ascii="hence" w:hAnsi="hence"/>
          <w:lang w:val="en-GB"/>
        </w:rPr>
        <w:t>OD</w:t>
      </w:r>
      <w:r w:rsidRPr="00766D20">
        <w:rPr>
          <w:rFonts w:ascii="hence" w:hAnsi="hence"/>
          <w:lang w:val="en-GB"/>
        </w:rPr>
        <w:t xml:space="preserve">): δ 4.13 (dd, </w:t>
      </w:r>
      <w:r w:rsidRPr="00766D20">
        <w:rPr>
          <w:rFonts w:ascii="hence" w:hAnsi="hence"/>
          <w:i/>
          <w:iCs/>
          <w:lang w:val="en-GB"/>
        </w:rPr>
        <w:t>J</w:t>
      </w:r>
      <w:r w:rsidRPr="00766D20">
        <w:rPr>
          <w:rFonts w:ascii="hence" w:hAnsi="hence"/>
          <w:lang w:val="en-GB"/>
        </w:rPr>
        <w:t xml:space="preserve"> = 7.2, 4.3 Hz, 1H), 2.71 – 2.52 (m, 2H), 2.15 – 2.00 (m, 1H), 1.98 – 1.82 (m, 1H), 1.68 – 1.55 (m, 2H), 1.39 – 1.22 (m, 16H), 1.01 (t, </w:t>
      </w:r>
      <w:r w:rsidRPr="00766D20">
        <w:rPr>
          <w:rFonts w:ascii="hence" w:hAnsi="hence"/>
          <w:i/>
          <w:iCs/>
          <w:lang w:val="en-GB"/>
        </w:rPr>
        <w:t>J</w:t>
      </w:r>
      <w:r w:rsidRPr="00766D20">
        <w:rPr>
          <w:rFonts w:ascii="hence" w:hAnsi="hence"/>
          <w:lang w:val="en-GB"/>
        </w:rPr>
        <w:t xml:space="preserve"> = 7.5 Hz, 3H), 0.90 (t, </w:t>
      </w:r>
      <w:r w:rsidRPr="00766D20">
        <w:rPr>
          <w:rFonts w:ascii="hence" w:hAnsi="hence"/>
          <w:i/>
          <w:iCs/>
          <w:lang w:val="en-GB"/>
        </w:rPr>
        <w:t>J</w:t>
      </w:r>
      <w:r w:rsidRPr="00766D20">
        <w:rPr>
          <w:rFonts w:ascii="hence" w:hAnsi="hence"/>
          <w:lang w:val="en-GB"/>
        </w:rPr>
        <w:t xml:space="preserve"> = </w:t>
      </w:r>
      <w:r w:rsidR="00EA0359">
        <w:rPr>
          <w:rFonts w:ascii="hence" w:hAnsi="hence"/>
          <w:lang w:val="en-GB"/>
        </w:rPr>
        <w:t>6.8</w:t>
      </w:r>
      <w:r w:rsidRPr="00766D20">
        <w:rPr>
          <w:rFonts w:ascii="hence" w:hAnsi="hence"/>
          <w:lang w:val="en-GB"/>
        </w:rPr>
        <w:t xml:space="preserve"> Hz, 3H)</w:t>
      </w:r>
      <w:r w:rsidR="00312359" w:rsidRPr="00766D20">
        <w:rPr>
          <w:rFonts w:ascii="hence" w:hAnsi="hence"/>
          <w:lang w:val="en-GB"/>
        </w:rPr>
        <w:t xml:space="preserve"> ppm</w:t>
      </w:r>
      <w:r w:rsidRPr="00766D20">
        <w:rPr>
          <w:rFonts w:ascii="hence" w:hAnsi="hence"/>
          <w:lang w:val="en-GB"/>
        </w:rPr>
        <w:t>.</w:t>
      </w:r>
    </w:p>
    <w:p w14:paraId="09CBE50D" w14:textId="1E4AB4A7" w:rsidR="00312359" w:rsidRPr="00766D20" w:rsidRDefault="00312359" w:rsidP="00312359">
      <w:pPr>
        <w:pStyle w:val="ExTeil"/>
        <w:rPr>
          <w:rFonts w:ascii="hence" w:hAnsi="hence"/>
          <w:lang w:val="en-GB"/>
        </w:rPr>
      </w:pPr>
      <w:r w:rsidRPr="00766D20">
        <w:rPr>
          <w:rFonts w:ascii="hence" w:hAnsi="hence"/>
          <w:vertAlign w:val="superscript"/>
          <w:lang w:val="en-GB"/>
        </w:rPr>
        <w:t>13</w:t>
      </w:r>
      <w:r w:rsidRPr="00766D20">
        <w:rPr>
          <w:rFonts w:ascii="hence" w:hAnsi="hence"/>
          <w:lang w:val="en-GB"/>
        </w:rPr>
        <w:t>C NMR (100 MHz, MeOD): δ 207.12, 60.97, 39.82, 33.06, 30.73, 30.71, 30.59, 30.53, 30.46, 30.13, 24.27, 23.94, 23.73, 14.44, 9.27 ppm.</w:t>
      </w:r>
    </w:p>
    <w:p w14:paraId="35528B55" w14:textId="4400B957" w:rsidR="00C469B2" w:rsidRDefault="00F76623" w:rsidP="00C469B2">
      <w:pPr>
        <w:pStyle w:val="ExTeil"/>
        <w:rPr>
          <w:rFonts w:ascii="hence" w:hAnsi="hence"/>
          <w:lang w:val="en-GB"/>
        </w:rPr>
      </w:pPr>
      <w:r>
        <w:rPr>
          <w:rFonts w:ascii="hence" w:hAnsi="hence"/>
          <w:lang w:val="en-GB"/>
        </w:rPr>
        <w:t>HRMS</w:t>
      </w:r>
      <w:r w:rsidR="00C469B2" w:rsidRPr="00C469B2">
        <w:rPr>
          <w:rFonts w:ascii="hence" w:hAnsi="hence"/>
          <w:lang w:val="en-GB"/>
        </w:rPr>
        <w:t xml:space="preserve"> (ESI): </w:t>
      </w:r>
      <w:r w:rsidR="00C469B2" w:rsidRPr="00C469B2">
        <w:rPr>
          <w:rFonts w:ascii="hence" w:hAnsi="hence"/>
          <w:lang w:val="en-GB"/>
        </w:rPr>
        <w:tab/>
      </w:r>
      <w:r w:rsidR="00C469B2" w:rsidRPr="00C469B2">
        <w:t>calcd. for C</w:t>
      </w:r>
      <w:r w:rsidR="004952E2">
        <w:rPr>
          <w:vertAlign w:val="subscript"/>
        </w:rPr>
        <w:t>30</w:t>
      </w:r>
      <w:r w:rsidR="00C469B2" w:rsidRPr="00C469B2">
        <w:t>H</w:t>
      </w:r>
      <w:r w:rsidR="004952E2">
        <w:rPr>
          <w:vertAlign w:val="subscript"/>
        </w:rPr>
        <w:t>6</w:t>
      </w:r>
      <w:r w:rsidR="00C469B2" w:rsidRPr="00C469B2">
        <w:rPr>
          <w:vertAlign w:val="subscript"/>
        </w:rPr>
        <w:t>2</w:t>
      </w:r>
      <w:r w:rsidR="00C469B2" w:rsidRPr="00C469B2">
        <w:t>N</w:t>
      </w:r>
      <w:r w:rsidR="004952E2" w:rsidRPr="004952E2">
        <w:rPr>
          <w:vertAlign w:val="subscript"/>
        </w:rPr>
        <w:t>2</w:t>
      </w:r>
      <w:r w:rsidR="004952E2">
        <w:t>Na</w:t>
      </w:r>
      <w:r w:rsidR="00C469B2" w:rsidRPr="00C469B2">
        <w:t>O</w:t>
      </w:r>
      <w:r w:rsidR="004952E2" w:rsidRPr="004952E2">
        <w:rPr>
          <w:vertAlign w:val="subscript"/>
        </w:rPr>
        <w:t>2</w:t>
      </w:r>
      <w:r w:rsidR="00C469B2" w:rsidRPr="00C469B2">
        <w:rPr>
          <w:vertAlign w:val="superscript"/>
        </w:rPr>
        <w:t>+</w:t>
      </w:r>
      <w:r w:rsidR="00C469B2" w:rsidRPr="00C469B2">
        <w:t>:</w:t>
      </w:r>
      <w:r w:rsidR="00C469B2" w:rsidRPr="00C469B2">
        <w:tab/>
      </w:r>
      <w:r w:rsidR="004952E2" w:rsidRPr="004952E2">
        <w:t xml:space="preserve">505.4709 </w:t>
      </w:r>
      <w:r w:rsidR="00C469B2" w:rsidRPr="00C469B2">
        <w:t>[</w:t>
      </w:r>
      <w:r w:rsidR="004952E2">
        <w:t>2</w:t>
      </w:r>
      <w:r w:rsidR="00C469B2" w:rsidRPr="00C469B2">
        <w:t>M</w:t>
      </w:r>
      <w:r w:rsidR="00C469B2" w:rsidRPr="00C469B2">
        <w:rPr>
          <w:rFonts w:ascii="Symbol" w:hAnsi="Symbol" w:cs="Andalus"/>
        </w:rPr>
        <w:t></w:t>
      </w:r>
      <w:r w:rsidR="004952E2">
        <w:t>Na</w:t>
      </w:r>
      <w:r w:rsidR="00C469B2" w:rsidRPr="00C469B2">
        <w:t>]</w:t>
      </w:r>
      <w:r w:rsidR="005E56CC" w:rsidRPr="005E56CC">
        <w:rPr>
          <w:vertAlign w:val="superscript"/>
        </w:rPr>
        <w:t xml:space="preserve"> </w:t>
      </w:r>
      <w:r w:rsidR="005E56CC" w:rsidRPr="00C469B2">
        <w:rPr>
          <w:vertAlign w:val="superscript"/>
        </w:rPr>
        <w:t>+</w:t>
      </w:r>
      <w:r w:rsidR="00C469B2" w:rsidRPr="002B6A8D">
        <w:tab/>
      </w:r>
      <w:r w:rsidR="00C469B2" w:rsidRPr="002B6A8D">
        <w:tab/>
      </w:r>
      <w:r w:rsidR="00C469B2" w:rsidRPr="002B6A8D">
        <w:tab/>
      </w:r>
      <w:r w:rsidR="00C469B2" w:rsidRPr="002B6A8D">
        <w:tab/>
      </w:r>
      <w:r w:rsidR="00C469B2" w:rsidRPr="002B6A8D">
        <w:tab/>
      </w:r>
      <w:r w:rsidR="00C469B2" w:rsidRPr="002B6A8D">
        <w:tab/>
        <w:t>found:</w:t>
      </w:r>
      <w:r w:rsidR="00C469B2" w:rsidRPr="002B6A8D">
        <w:tab/>
      </w:r>
      <w:r w:rsidR="00C469B2" w:rsidRPr="002B6A8D">
        <w:tab/>
      </w:r>
      <w:r w:rsidR="004952E2">
        <w:tab/>
      </w:r>
      <w:r w:rsidR="00C469B2" w:rsidRPr="002B6A8D">
        <w:tab/>
      </w:r>
      <w:r w:rsidR="004952E2" w:rsidRPr="004952E2">
        <w:t xml:space="preserve">505.4761 </w:t>
      </w:r>
      <w:r w:rsidR="00C469B2" w:rsidRPr="002B6A8D">
        <w:t>[</w:t>
      </w:r>
      <w:r w:rsidR="004952E2">
        <w:t>2</w:t>
      </w:r>
      <w:r w:rsidR="00C469B2" w:rsidRPr="002B6A8D">
        <w:t>M</w:t>
      </w:r>
      <w:r w:rsidR="00C469B2" w:rsidRPr="002B6A8D">
        <w:rPr>
          <w:rFonts w:ascii="Symbol" w:hAnsi="Symbol" w:cs="Andalus"/>
        </w:rPr>
        <w:t></w:t>
      </w:r>
      <w:r w:rsidR="004952E2">
        <w:t>Na</w:t>
      </w:r>
      <w:bookmarkStart w:id="4" w:name="_GoBack"/>
      <w:bookmarkEnd w:id="4"/>
      <w:r w:rsidR="00C469B2" w:rsidRPr="002B6A8D">
        <w:t>]</w:t>
      </w:r>
      <w:r w:rsidR="005E56CC" w:rsidRPr="005E56CC">
        <w:rPr>
          <w:vertAlign w:val="superscript"/>
        </w:rPr>
        <w:t xml:space="preserve"> </w:t>
      </w:r>
      <w:r w:rsidR="005E56CC" w:rsidRPr="00C469B2">
        <w:rPr>
          <w:vertAlign w:val="superscript"/>
        </w:rPr>
        <w:t>+</w:t>
      </w:r>
    </w:p>
    <w:p w14:paraId="51C2936A" w14:textId="77777777" w:rsidR="000B1CAA" w:rsidRPr="002B6A8D" w:rsidRDefault="000B1CAA" w:rsidP="000B1CAA">
      <w:pPr>
        <w:pStyle w:val="ExTeil"/>
        <w:rPr>
          <w:rFonts w:ascii="hence" w:hAnsi="hence"/>
        </w:rPr>
      </w:pPr>
    </w:p>
    <w:p w14:paraId="309E24D9" w14:textId="77777777" w:rsidR="00BC0F87" w:rsidRDefault="00BC0F87">
      <w:pPr>
        <w:spacing w:after="200"/>
        <w:ind w:firstLine="0"/>
        <w:rPr>
          <w:rFonts w:ascii="hence" w:hAnsi="hence"/>
          <w:lang w:val="en-US"/>
        </w:rPr>
        <w:sectPr w:rsidR="00BC0F87" w:rsidSect="00A020E3">
          <w:headerReference w:type="default" r:id="rId15"/>
          <w:footnotePr>
            <w:numFmt w:val="lowerRoman"/>
          </w:footnotePr>
          <w:pgSz w:w="11906" w:h="16838" w:code="9"/>
          <w:pgMar w:top="1389" w:right="1418" w:bottom="1134" w:left="1389" w:header="709" w:footer="709" w:gutter="0"/>
          <w:cols w:space="708"/>
          <w:docGrid w:linePitch="360"/>
        </w:sectPr>
      </w:pPr>
    </w:p>
    <w:p w14:paraId="3DF85C6B" w14:textId="7DA8101E" w:rsidR="00783E64" w:rsidRPr="002B6A8D" w:rsidRDefault="00783E64" w:rsidP="00A020E3">
      <w:pPr>
        <w:pStyle w:val="Heading1"/>
        <w:ind w:firstLine="0"/>
        <w:rPr>
          <w:lang w:val="en-US"/>
        </w:rPr>
      </w:pPr>
      <w:bookmarkStart w:id="5" w:name="_Toc343898920"/>
      <w:r w:rsidRPr="002B6A8D">
        <w:rPr>
          <w:lang w:val="en-US"/>
        </w:rPr>
        <w:t>Appendices</w:t>
      </w:r>
      <w:bookmarkEnd w:id="5"/>
    </w:p>
    <w:p w14:paraId="4ED8CF07" w14:textId="54BB4753" w:rsidR="0034077F" w:rsidRPr="003934B5" w:rsidRDefault="00E76955" w:rsidP="003934B5">
      <w:pPr>
        <w:pStyle w:val="Heading2"/>
        <w:ind w:firstLine="0"/>
        <w:rPr>
          <w:lang w:val="en-US"/>
        </w:rPr>
      </w:pPr>
      <w:bookmarkStart w:id="6" w:name="_Toc343898924"/>
      <w:r w:rsidRPr="002B6A8D">
        <w:rPr>
          <w:lang w:val="en-US"/>
        </w:rPr>
        <w:t>NMR Spectra</w:t>
      </w:r>
      <w:bookmarkEnd w:id="6"/>
      <w:r w:rsidR="00A020E3">
        <w:rPr>
          <w:lang w:val="en-US"/>
        </w:rPr>
        <w:t xml:space="preserve"> </w:t>
      </w:r>
    </w:p>
    <w:p w14:paraId="67850B5A" w14:textId="387D1A17" w:rsidR="00136ACC" w:rsidRDefault="00732D13" w:rsidP="00136ACC">
      <w:pPr>
        <w:pStyle w:val="ExTeil"/>
      </w:pPr>
      <w:r>
        <w:rPr>
          <w:noProof/>
        </w:rPr>
        <w:drawing>
          <wp:anchor distT="0" distB="0" distL="114300" distR="114300" simplePos="0" relativeHeight="252053504" behindDoc="0" locked="0" layoutInCell="1" allowOverlap="1" wp14:anchorId="1FBD079A" wp14:editId="4255F28F">
            <wp:simplePos x="0" y="0"/>
            <wp:positionH relativeFrom="column">
              <wp:posOffset>349250</wp:posOffset>
            </wp:positionH>
            <wp:positionV relativeFrom="paragraph">
              <wp:posOffset>1028700</wp:posOffset>
            </wp:positionV>
            <wp:extent cx="1455420" cy="495300"/>
            <wp:effectExtent l="0" t="0" r="0" b="12700"/>
            <wp:wrapNone/>
            <wp:docPr id="260" name="Picture 2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5420" cy="49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3954">
        <w:rPr>
          <w:noProof/>
        </w:rPr>
        <mc:AlternateContent>
          <mc:Choice Requires="wps">
            <w:drawing>
              <wp:anchor distT="0" distB="0" distL="114300" distR="114300" simplePos="0" relativeHeight="251530240" behindDoc="0" locked="0" layoutInCell="1" allowOverlap="1" wp14:anchorId="243D22E4" wp14:editId="5870487D">
                <wp:simplePos x="0" y="0"/>
                <wp:positionH relativeFrom="column">
                  <wp:posOffset>391795</wp:posOffset>
                </wp:positionH>
                <wp:positionV relativeFrom="paragraph">
                  <wp:posOffset>789305</wp:posOffset>
                </wp:positionV>
                <wp:extent cx="1664335" cy="435610"/>
                <wp:effectExtent l="0" t="1905" r="1270" b="0"/>
                <wp:wrapNone/>
                <wp:docPr id="4" name="Text Box 1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4335" cy="435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4035399" w14:textId="77777777" w:rsidR="00BB7444" w:rsidRPr="002271C4" w:rsidRDefault="00BB7444" w:rsidP="00136ACC">
                            <w:pPr>
                              <w:ind w:hanging="142"/>
                              <w:rPr>
                                <w:sz w:val="16"/>
                                <w:szCs w:val="16"/>
                              </w:rPr>
                            </w:pPr>
                            <w:r w:rsidRPr="002271C4">
                              <w:rPr>
                                <w:sz w:val="16"/>
                                <w:szCs w:val="16"/>
                              </w:rPr>
                              <w:t>CDCl</w:t>
                            </w:r>
                            <w:r w:rsidRPr="002271C4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, 600</w:t>
                            </w:r>
                            <w:r w:rsidRPr="002271C4">
                              <w:rPr>
                                <w:sz w:val="16"/>
                                <w:szCs w:val="16"/>
                              </w:rPr>
                              <w:t> M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35" o:spid="_x0000_s1026" type="#_x0000_t202" style="position:absolute;left:0;text-align:left;margin-left:30.85pt;margin-top:62.15pt;width:131.05pt;height:34.3pt;z-index:251530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" filled="f" stroked="f">
                <v:textbox>
                  <w:txbxContent>
                    <w:p w14:paraId="24035399" w14:textId="77777777" w:rsidR="00BB7444" w:rsidRPr="002271C4" w:rsidRDefault="00BB7444" w:rsidP="00136ACC">
                      <w:pPr>
                        <w:ind w:hanging="142"/>
                        <w:rPr>
                          <w:sz w:val="16"/>
                          <w:szCs w:val="16"/>
                        </w:rPr>
                      </w:pPr>
                      <w:r w:rsidRPr="002271C4">
                        <w:rPr>
                          <w:sz w:val="16"/>
                          <w:szCs w:val="16"/>
                        </w:rPr>
                        <w:t>CDCl</w:t>
                      </w:r>
                      <w:r w:rsidRPr="002271C4">
                        <w:rPr>
                          <w:sz w:val="16"/>
                          <w:szCs w:val="16"/>
                          <w:vertAlign w:val="subscript"/>
                        </w:rPr>
                        <w:t>3</w:t>
                      </w:r>
                      <w:r>
                        <w:rPr>
                          <w:sz w:val="16"/>
                          <w:szCs w:val="16"/>
                        </w:rPr>
                        <w:t>, 600</w:t>
                      </w:r>
                      <w:r w:rsidRPr="002271C4">
                        <w:rPr>
                          <w:sz w:val="16"/>
                          <w:szCs w:val="16"/>
                        </w:rPr>
                        <w:t> MHz</w:t>
                      </w:r>
                    </w:p>
                  </w:txbxContent>
                </v:textbox>
              </v:shape>
            </w:pict>
          </mc:Fallback>
        </mc:AlternateContent>
      </w:r>
      <w:r w:rsidR="00F76623">
        <w:pict w14:anchorId="331DB0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75pt;height:299.9pt">
            <v:imagedata r:id="rId17" o:title=""/>
          </v:shape>
        </w:pict>
      </w:r>
    </w:p>
    <w:p w14:paraId="761168B7" w14:textId="77777777" w:rsidR="0034077F" w:rsidRDefault="0034077F" w:rsidP="00136ACC">
      <w:pPr>
        <w:pStyle w:val="ExTeil"/>
      </w:pPr>
    </w:p>
    <w:p w14:paraId="14EB1956" w14:textId="24B85E19" w:rsidR="00136ACC" w:rsidRDefault="00732D13" w:rsidP="00136ACC">
      <w:pPr>
        <w:pStyle w:val="ExTeil"/>
      </w:pPr>
      <w:r>
        <w:rPr>
          <w:noProof/>
        </w:rPr>
        <w:drawing>
          <wp:anchor distT="0" distB="0" distL="114300" distR="114300" simplePos="0" relativeHeight="252055552" behindDoc="0" locked="0" layoutInCell="1" allowOverlap="1" wp14:anchorId="68801D75" wp14:editId="57BB1618">
            <wp:simplePos x="0" y="0"/>
            <wp:positionH relativeFrom="column">
              <wp:posOffset>360680</wp:posOffset>
            </wp:positionH>
            <wp:positionV relativeFrom="paragraph">
              <wp:posOffset>1066800</wp:posOffset>
            </wp:positionV>
            <wp:extent cx="1455420" cy="495300"/>
            <wp:effectExtent l="0" t="0" r="0" b="1270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5420" cy="49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3954">
        <w:rPr>
          <w:noProof/>
        </w:rPr>
        <mc:AlternateContent>
          <mc:Choice Requires="wps">
            <w:drawing>
              <wp:anchor distT="0" distB="0" distL="114300" distR="114300" simplePos="0" relativeHeight="251529216" behindDoc="0" locked="0" layoutInCell="1" allowOverlap="1" wp14:anchorId="1508F0ED" wp14:editId="130F6015">
                <wp:simplePos x="0" y="0"/>
                <wp:positionH relativeFrom="column">
                  <wp:posOffset>334010</wp:posOffset>
                </wp:positionH>
                <wp:positionV relativeFrom="paragraph">
                  <wp:posOffset>827405</wp:posOffset>
                </wp:positionV>
                <wp:extent cx="1664335" cy="435610"/>
                <wp:effectExtent l="3810" t="1905" r="0" b="0"/>
                <wp:wrapNone/>
                <wp:docPr id="3" name="Text Box 1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4335" cy="435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30DC5C" w14:textId="77777777" w:rsidR="00BB7444" w:rsidRPr="002271C4" w:rsidRDefault="00BB7444" w:rsidP="00136ACC">
                            <w:pPr>
                              <w:ind w:hanging="142"/>
                              <w:rPr>
                                <w:sz w:val="16"/>
                                <w:szCs w:val="16"/>
                              </w:rPr>
                            </w:pPr>
                            <w:r w:rsidRPr="002271C4">
                              <w:rPr>
                                <w:sz w:val="16"/>
                                <w:szCs w:val="16"/>
                              </w:rPr>
                              <w:t>CDCl</w:t>
                            </w:r>
                            <w:r w:rsidRPr="002271C4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, 150</w:t>
                            </w:r>
                            <w:r w:rsidRPr="002271C4">
                              <w:rPr>
                                <w:sz w:val="16"/>
                                <w:szCs w:val="16"/>
                              </w:rPr>
                              <w:t> M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34" o:spid="_x0000_s1027" type="#_x0000_t202" style="position:absolute;left:0;text-align:left;margin-left:26.3pt;margin-top:65.15pt;width:131.05pt;height:34.3pt;z-index:25152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" filled="f" stroked="f">
                <v:textbox>
                  <w:txbxContent>
                    <w:p w14:paraId="3B30DC5C" w14:textId="77777777" w:rsidR="00BB7444" w:rsidRPr="002271C4" w:rsidRDefault="00BB7444" w:rsidP="00136ACC">
                      <w:pPr>
                        <w:ind w:hanging="142"/>
                        <w:rPr>
                          <w:sz w:val="16"/>
                          <w:szCs w:val="16"/>
                        </w:rPr>
                      </w:pPr>
                      <w:r w:rsidRPr="002271C4">
                        <w:rPr>
                          <w:sz w:val="16"/>
                          <w:szCs w:val="16"/>
                        </w:rPr>
                        <w:t>CDCl</w:t>
                      </w:r>
                      <w:r w:rsidRPr="002271C4">
                        <w:rPr>
                          <w:sz w:val="16"/>
                          <w:szCs w:val="16"/>
                          <w:vertAlign w:val="subscript"/>
                        </w:rPr>
                        <w:t>3</w:t>
                      </w:r>
                      <w:r>
                        <w:rPr>
                          <w:sz w:val="16"/>
                          <w:szCs w:val="16"/>
                        </w:rPr>
                        <w:t>, 150</w:t>
                      </w:r>
                      <w:r w:rsidRPr="002271C4">
                        <w:rPr>
                          <w:sz w:val="16"/>
                          <w:szCs w:val="16"/>
                        </w:rPr>
                        <w:t> MHz</w:t>
                      </w:r>
                    </w:p>
                  </w:txbxContent>
                </v:textbox>
              </v:shape>
            </w:pict>
          </mc:Fallback>
        </mc:AlternateContent>
      </w:r>
      <w:r w:rsidR="00F76623">
        <w:pict w14:anchorId="3E90093A">
          <v:shape id="_x0000_i1026" type="#_x0000_t75" style="width:425.75pt;height:299.9pt">
            <v:imagedata r:id="rId19" o:title=""/>
          </v:shape>
        </w:pict>
      </w:r>
    </w:p>
    <w:p w14:paraId="1A37BE9A" w14:textId="7D1F58E8" w:rsidR="00136ACC" w:rsidRDefault="00732D13" w:rsidP="00136ACC">
      <w:pPr>
        <w:pStyle w:val="ExTeil"/>
      </w:pPr>
      <w:r>
        <w:rPr>
          <w:noProof/>
        </w:rPr>
        <w:drawing>
          <wp:anchor distT="0" distB="0" distL="114300" distR="114300" simplePos="0" relativeHeight="252056576" behindDoc="0" locked="0" layoutInCell="1" allowOverlap="1" wp14:anchorId="48F336DF" wp14:editId="0D291D9E">
            <wp:simplePos x="0" y="0"/>
            <wp:positionH relativeFrom="column">
              <wp:posOffset>628650</wp:posOffset>
            </wp:positionH>
            <wp:positionV relativeFrom="paragraph">
              <wp:posOffset>1165860</wp:posOffset>
            </wp:positionV>
            <wp:extent cx="1363980" cy="434340"/>
            <wp:effectExtent l="0" t="0" r="7620" b="0"/>
            <wp:wrapNone/>
            <wp:docPr id="275" name="Picture 2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3980" cy="43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3954">
        <w:rPr>
          <w:noProof/>
        </w:rPr>
        <mc:AlternateContent>
          <mc:Choice Requires="wps">
            <w:drawing>
              <wp:anchor distT="0" distB="0" distL="114300" distR="114300" simplePos="0" relativeHeight="251534336" behindDoc="0" locked="0" layoutInCell="1" allowOverlap="1" wp14:anchorId="36BEC532" wp14:editId="4F9FE1CF">
                <wp:simplePos x="0" y="0"/>
                <wp:positionH relativeFrom="column">
                  <wp:posOffset>619125</wp:posOffset>
                </wp:positionH>
                <wp:positionV relativeFrom="paragraph">
                  <wp:posOffset>974090</wp:posOffset>
                </wp:positionV>
                <wp:extent cx="1664335" cy="435610"/>
                <wp:effectExtent l="0" t="0" r="2540" b="0"/>
                <wp:wrapNone/>
                <wp:docPr id="2" name="Text Box 1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4335" cy="435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8865F0" w14:textId="77777777" w:rsidR="00BB7444" w:rsidRPr="002271C4" w:rsidRDefault="00BB7444" w:rsidP="00136ACC">
                            <w:pPr>
                              <w:ind w:hanging="142"/>
                              <w:rPr>
                                <w:sz w:val="16"/>
                                <w:szCs w:val="16"/>
                              </w:rPr>
                            </w:pPr>
                            <w:r w:rsidRPr="002271C4">
                              <w:rPr>
                                <w:sz w:val="16"/>
                                <w:szCs w:val="16"/>
                              </w:rPr>
                              <w:t>CDCl</w:t>
                            </w:r>
                            <w:r w:rsidRPr="002271C4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, 600</w:t>
                            </w:r>
                            <w:r w:rsidRPr="002271C4">
                              <w:rPr>
                                <w:sz w:val="16"/>
                                <w:szCs w:val="16"/>
                              </w:rPr>
                              <w:t> M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39" o:spid="_x0000_s1028" type="#_x0000_t202" style="position:absolute;left:0;text-align:left;margin-left:48.75pt;margin-top:76.7pt;width:131.05pt;height:34.3pt;z-index:251534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" filled="f" stroked="f">
                <v:textbox>
                  <w:txbxContent>
                    <w:p w14:paraId="4F8865F0" w14:textId="77777777" w:rsidR="00BB7444" w:rsidRPr="002271C4" w:rsidRDefault="00BB7444" w:rsidP="00136ACC">
                      <w:pPr>
                        <w:ind w:hanging="142"/>
                        <w:rPr>
                          <w:sz w:val="16"/>
                          <w:szCs w:val="16"/>
                        </w:rPr>
                      </w:pPr>
                      <w:r w:rsidRPr="002271C4">
                        <w:rPr>
                          <w:sz w:val="16"/>
                          <w:szCs w:val="16"/>
                        </w:rPr>
                        <w:t>CDCl</w:t>
                      </w:r>
                      <w:r w:rsidRPr="002271C4">
                        <w:rPr>
                          <w:sz w:val="16"/>
                          <w:szCs w:val="16"/>
                          <w:vertAlign w:val="subscript"/>
                        </w:rPr>
                        <w:t>3</w:t>
                      </w:r>
                      <w:r>
                        <w:rPr>
                          <w:sz w:val="16"/>
                          <w:szCs w:val="16"/>
                        </w:rPr>
                        <w:t>, 600</w:t>
                      </w:r>
                      <w:r w:rsidRPr="002271C4">
                        <w:rPr>
                          <w:sz w:val="16"/>
                          <w:szCs w:val="16"/>
                        </w:rPr>
                        <w:t> MHz</w:t>
                      </w:r>
                    </w:p>
                  </w:txbxContent>
                </v:textbox>
              </v:shape>
            </w:pict>
          </mc:Fallback>
        </mc:AlternateContent>
      </w:r>
      <w:r w:rsidR="00F76623">
        <w:pict w14:anchorId="6BBF8627">
          <v:shape id="_x0000_i1027" type="#_x0000_t75" style="width:425.75pt;height:299.9pt">
            <v:imagedata r:id="rId21" o:title=""/>
          </v:shape>
        </w:pict>
      </w:r>
    </w:p>
    <w:p w14:paraId="6797E2EC" w14:textId="77777777" w:rsidR="00136ACC" w:rsidRDefault="00136ACC" w:rsidP="00136ACC">
      <w:pPr>
        <w:pStyle w:val="ExTeil"/>
      </w:pPr>
    </w:p>
    <w:p w14:paraId="48E974CA" w14:textId="19174325" w:rsidR="00136ACC" w:rsidRPr="00136ACC" w:rsidRDefault="00732D13" w:rsidP="004C5F93">
      <w:pPr>
        <w:pStyle w:val="ExTeil"/>
      </w:pPr>
      <w:r>
        <w:rPr>
          <w:noProof/>
        </w:rPr>
        <w:drawing>
          <wp:anchor distT="0" distB="0" distL="114300" distR="114300" simplePos="0" relativeHeight="252058624" behindDoc="0" locked="0" layoutInCell="1" allowOverlap="1" wp14:anchorId="6067827F" wp14:editId="0617C382">
            <wp:simplePos x="0" y="0"/>
            <wp:positionH relativeFrom="column">
              <wp:posOffset>558800</wp:posOffset>
            </wp:positionH>
            <wp:positionV relativeFrom="paragraph">
              <wp:posOffset>1104900</wp:posOffset>
            </wp:positionV>
            <wp:extent cx="1363980" cy="434340"/>
            <wp:effectExtent l="0" t="0" r="762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3980" cy="434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33312" behindDoc="0" locked="0" layoutInCell="1" allowOverlap="1" wp14:anchorId="2D8A7D28" wp14:editId="2C77AC3F">
                <wp:simplePos x="0" y="0"/>
                <wp:positionH relativeFrom="column">
                  <wp:posOffset>548640</wp:posOffset>
                </wp:positionH>
                <wp:positionV relativeFrom="paragraph">
                  <wp:posOffset>876300</wp:posOffset>
                </wp:positionV>
                <wp:extent cx="1664335" cy="435610"/>
                <wp:effectExtent l="0" t="0" r="0" b="0"/>
                <wp:wrapNone/>
                <wp:docPr id="1" name="Text Box 1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4335" cy="435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4E8AAC" w14:textId="77777777" w:rsidR="00BB7444" w:rsidRPr="002271C4" w:rsidRDefault="00BB7444" w:rsidP="00136ACC">
                            <w:pPr>
                              <w:ind w:hanging="142"/>
                              <w:rPr>
                                <w:sz w:val="16"/>
                                <w:szCs w:val="16"/>
                              </w:rPr>
                            </w:pPr>
                            <w:r w:rsidRPr="002271C4">
                              <w:rPr>
                                <w:sz w:val="16"/>
                                <w:szCs w:val="16"/>
                              </w:rPr>
                              <w:t>CDCl</w:t>
                            </w:r>
                            <w:r w:rsidRPr="002271C4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, 100</w:t>
                            </w:r>
                            <w:r w:rsidRPr="002271C4">
                              <w:rPr>
                                <w:sz w:val="16"/>
                                <w:szCs w:val="16"/>
                              </w:rPr>
                              <w:t> M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238" o:spid="_x0000_s1029" type="#_x0000_t202" style="position:absolute;left:0;text-align:left;margin-left:43.2pt;margin-top:69pt;width:131.05pt;height:34.3pt;z-index:25153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" filled="f" stroked="f">
                <v:textbox>
                  <w:txbxContent>
                    <w:p w14:paraId="554E8AAC" w14:textId="77777777" w:rsidR="00BB7444" w:rsidRPr="002271C4" w:rsidRDefault="00BB7444" w:rsidP="00136ACC">
                      <w:pPr>
                        <w:ind w:hanging="142"/>
                        <w:rPr>
                          <w:sz w:val="16"/>
                          <w:szCs w:val="16"/>
                        </w:rPr>
                      </w:pPr>
                      <w:r w:rsidRPr="002271C4">
                        <w:rPr>
                          <w:sz w:val="16"/>
                          <w:szCs w:val="16"/>
                        </w:rPr>
                        <w:t>CDCl</w:t>
                      </w:r>
                      <w:r w:rsidRPr="002271C4">
                        <w:rPr>
                          <w:sz w:val="16"/>
                          <w:szCs w:val="16"/>
                          <w:vertAlign w:val="subscript"/>
                        </w:rPr>
                        <w:t>3</w:t>
                      </w:r>
                      <w:r>
                        <w:rPr>
                          <w:sz w:val="16"/>
                          <w:szCs w:val="16"/>
                        </w:rPr>
                        <w:t>, 100</w:t>
                      </w:r>
                      <w:r w:rsidRPr="002271C4">
                        <w:rPr>
                          <w:sz w:val="16"/>
                          <w:szCs w:val="16"/>
                        </w:rPr>
                        <w:t> MHz</w:t>
                      </w:r>
                    </w:p>
                  </w:txbxContent>
                </v:textbox>
              </v:shape>
            </w:pict>
          </mc:Fallback>
        </mc:AlternateContent>
      </w:r>
      <w:r w:rsidR="00F76623">
        <w:pict w14:anchorId="117E8A85">
          <v:shape id="_x0000_i1028" type="#_x0000_t75" style="width:425.75pt;height:299.9pt">
            <v:imagedata r:id="rId23" o:title=""/>
          </v:shape>
        </w:pict>
      </w:r>
    </w:p>
    <w:p w14:paraId="3F32494B" w14:textId="7651C00F" w:rsidR="00617DC4" w:rsidRDefault="00120291" w:rsidP="00120291">
      <w:pPr>
        <w:jc w:val="left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2063744" behindDoc="0" locked="0" layoutInCell="1" allowOverlap="1" wp14:anchorId="31821CB0" wp14:editId="2FEBCA2D">
            <wp:simplePos x="0" y="0"/>
            <wp:positionH relativeFrom="column">
              <wp:posOffset>628650</wp:posOffset>
            </wp:positionH>
            <wp:positionV relativeFrom="paragraph">
              <wp:posOffset>1371600</wp:posOffset>
            </wp:positionV>
            <wp:extent cx="1386840" cy="480060"/>
            <wp:effectExtent l="0" t="0" r="10160" b="254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6840" cy="48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inline distT="0" distB="0" distL="0" distR="0" wp14:anchorId="3CFD0CE6" wp14:editId="3941E49A">
            <wp:extent cx="5777865" cy="4036183"/>
            <wp:effectExtent l="0" t="0" r="0" b="2540"/>
            <wp:docPr id="1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4036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62720" behindDoc="0" locked="0" layoutInCell="1" allowOverlap="1" wp14:anchorId="4B0743D3" wp14:editId="70C1C5BF">
                <wp:simplePos x="0" y="0"/>
                <wp:positionH relativeFrom="column">
                  <wp:posOffset>771525</wp:posOffset>
                </wp:positionH>
                <wp:positionV relativeFrom="paragraph">
                  <wp:posOffset>1126490</wp:posOffset>
                </wp:positionV>
                <wp:extent cx="1664335" cy="435610"/>
                <wp:effectExtent l="0" t="0" r="2540" b="0"/>
                <wp:wrapNone/>
                <wp:docPr id="21" name="Text Box 1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4335" cy="435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628C0E" w14:textId="3B6F62DA" w:rsidR="00BB7444" w:rsidRPr="002271C4" w:rsidRDefault="00BB7444" w:rsidP="00120291">
                            <w:pPr>
                              <w:ind w:hanging="142"/>
                              <w:rPr>
                                <w:sz w:val="16"/>
                                <w:szCs w:val="16"/>
                              </w:rPr>
                            </w:pPr>
                            <w:r w:rsidRPr="002271C4">
                              <w:rPr>
                                <w:sz w:val="16"/>
                                <w:szCs w:val="16"/>
                              </w:rPr>
                              <w:t>CDCl</w:t>
                            </w:r>
                            <w:r w:rsidRPr="002271C4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, 400 </w:t>
                            </w:r>
                            <w:r w:rsidRPr="002271C4">
                              <w:rPr>
                                <w:sz w:val="16"/>
                                <w:szCs w:val="16"/>
                              </w:rPr>
                              <w:t>M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60.75pt;margin-top:88.7pt;width:131.05pt;height:34.3pt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" filled="f" stroked="f">
                <v:textbox>
                  <w:txbxContent>
                    <w:p w14:paraId="1D628C0E" w14:textId="3B6F62DA" w:rsidR="00BB7444" w:rsidRPr="002271C4" w:rsidRDefault="00BB7444" w:rsidP="00120291">
                      <w:pPr>
                        <w:ind w:hanging="142"/>
                        <w:rPr>
                          <w:sz w:val="16"/>
                          <w:szCs w:val="16"/>
                        </w:rPr>
                      </w:pPr>
                      <w:r w:rsidRPr="002271C4">
                        <w:rPr>
                          <w:sz w:val="16"/>
                          <w:szCs w:val="16"/>
                        </w:rPr>
                        <w:t>CDCl</w:t>
                      </w:r>
                      <w:r w:rsidRPr="002271C4">
                        <w:rPr>
                          <w:sz w:val="16"/>
                          <w:szCs w:val="16"/>
                          <w:vertAlign w:val="subscript"/>
                        </w:rPr>
                        <w:t>3</w:t>
                      </w:r>
                      <w:r>
                        <w:rPr>
                          <w:sz w:val="16"/>
                          <w:szCs w:val="16"/>
                        </w:rPr>
                        <w:t xml:space="preserve">, 400 </w:t>
                      </w:r>
                      <w:r w:rsidRPr="002271C4">
                        <w:rPr>
                          <w:sz w:val="16"/>
                          <w:szCs w:val="16"/>
                        </w:rPr>
                        <w:t>MHz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60672" behindDoc="0" locked="0" layoutInCell="1" allowOverlap="1" wp14:anchorId="240DC578" wp14:editId="3F5D5FEA">
                <wp:simplePos x="0" y="0"/>
                <wp:positionH relativeFrom="column">
                  <wp:posOffset>701040</wp:posOffset>
                </wp:positionH>
                <wp:positionV relativeFrom="paragraph">
                  <wp:posOffset>5410200</wp:posOffset>
                </wp:positionV>
                <wp:extent cx="1664335" cy="435610"/>
                <wp:effectExtent l="0" t="0" r="0" b="0"/>
                <wp:wrapNone/>
                <wp:docPr id="20" name="Text Box 1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4335" cy="435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AD5818" w14:textId="77777777" w:rsidR="00BB7444" w:rsidRPr="002271C4" w:rsidRDefault="00BB7444" w:rsidP="00120291">
                            <w:pPr>
                              <w:ind w:hanging="142"/>
                              <w:rPr>
                                <w:sz w:val="16"/>
                                <w:szCs w:val="16"/>
                              </w:rPr>
                            </w:pPr>
                            <w:r w:rsidRPr="002271C4">
                              <w:rPr>
                                <w:sz w:val="16"/>
                                <w:szCs w:val="16"/>
                              </w:rPr>
                              <w:t>CDCl</w:t>
                            </w:r>
                            <w:r w:rsidRPr="002271C4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, 100</w:t>
                            </w:r>
                            <w:r w:rsidRPr="002271C4">
                              <w:rPr>
                                <w:sz w:val="16"/>
                                <w:szCs w:val="16"/>
                              </w:rPr>
                              <w:t> M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55.2pt;margin-top:426pt;width:131.05pt;height:34.3pt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" filled="f" stroked="f">
                <v:textbox>
                  <w:txbxContent>
                    <w:p w14:paraId="3EAD5818" w14:textId="77777777" w:rsidR="00BB7444" w:rsidRPr="002271C4" w:rsidRDefault="00BB7444" w:rsidP="00120291">
                      <w:pPr>
                        <w:ind w:hanging="142"/>
                        <w:rPr>
                          <w:sz w:val="16"/>
                          <w:szCs w:val="16"/>
                        </w:rPr>
                      </w:pPr>
                      <w:r w:rsidRPr="002271C4">
                        <w:rPr>
                          <w:sz w:val="16"/>
                          <w:szCs w:val="16"/>
                        </w:rPr>
                        <w:t>CDCl</w:t>
                      </w:r>
                      <w:r w:rsidRPr="002271C4">
                        <w:rPr>
                          <w:sz w:val="16"/>
                          <w:szCs w:val="16"/>
                          <w:vertAlign w:val="subscript"/>
                        </w:rPr>
                        <w:t>3</w:t>
                      </w:r>
                      <w:r>
                        <w:rPr>
                          <w:sz w:val="16"/>
                          <w:szCs w:val="16"/>
                        </w:rPr>
                        <w:t>, 100</w:t>
                      </w:r>
                      <w:r w:rsidRPr="002271C4">
                        <w:rPr>
                          <w:sz w:val="16"/>
                          <w:szCs w:val="16"/>
                        </w:rPr>
                        <w:t> MHz</w:t>
                      </w:r>
                    </w:p>
                  </w:txbxContent>
                </v:textbox>
              </v:shape>
            </w:pict>
          </mc:Fallback>
        </mc:AlternateContent>
      </w:r>
    </w:p>
    <w:p w14:paraId="593FD1ED" w14:textId="77777777" w:rsidR="00120291" w:rsidRDefault="00120291" w:rsidP="00120291">
      <w:pPr>
        <w:jc w:val="left"/>
        <w:rPr>
          <w:lang w:val="en-US"/>
        </w:rPr>
      </w:pPr>
    </w:p>
    <w:p w14:paraId="073288E8" w14:textId="7F315E4C" w:rsidR="00BC0F87" w:rsidRDefault="00BC0F87" w:rsidP="00BC0F87">
      <w:pPr>
        <w:ind w:firstLine="0"/>
        <w:rPr>
          <w:rFonts w:eastAsiaTheme="majorEastAsia" w:cstheme="majorBidi"/>
          <w:noProof/>
          <w:sz w:val="24"/>
          <w:szCs w:val="28"/>
          <w:vertAlign w:val="superscript"/>
          <w:lang w:val="en-US"/>
        </w:rPr>
      </w:pPr>
    </w:p>
    <w:p w14:paraId="23FB79DB" w14:textId="6122EA19" w:rsidR="00120291" w:rsidRDefault="00B16394" w:rsidP="00120291">
      <w:pPr>
        <w:ind w:firstLine="0"/>
        <w:jc w:val="right"/>
        <w:rPr>
          <w:rFonts w:eastAsiaTheme="majorEastAsia" w:cstheme="majorBidi"/>
          <w:sz w:val="24"/>
          <w:szCs w:val="28"/>
          <w:vertAlign w:val="superscript"/>
          <w:lang w:val="en-US"/>
        </w:rPr>
      </w:pPr>
      <w:r w:rsidRPr="00B16394">
        <w:rPr>
          <w:rFonts w:eastAsiaTheme="majorEastAsia" w:cstheme="majorBidi"/>
          <w:noProof/>
          <w:sz w:val="24"/>
          <w:szCs w:val="28"/>
          <w:vertAlign w:val="superscript"/>
          <w:lang w:val="en-US"/>
        </w:rPr>
        <w:drawing>
          <wp:inline distT="0" distB="0" distL="0" distR="0" wp14:anchorId="137BB48D" wp14:editId="11F27592">
            <wp:extent cx="5777865" cy="4036060"/>
            <wp:effectExtent l="0" t="0" r="0" b="2540"/>
            <wp:docPr id="1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403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0291">
        <w:rPr>
          <w:rFonts w:eastAsiaTheme="majorEastAsia" w:cstheme="majorBidi"/>
          <w:noProof/>
          <w:sz w:val="24"/>
          <w:szCs w:val="28"/>
          <w:vertAlign w:val="superscript"/>
          <w:lang w:val="en-US"/>
        </w:rPr>
        <w:drawing>
          <wp:anchor distT="0" distB="0" distL="114300" distR="114300" simplePos="0" relativeHeight="252064768" behindDoc="0" locked="0" layoutInCell="1" allowOverlap="1" wp14:anchorId="01D8B90F" wp14:editId="294CB544">
            <wp:simplePos x="0" y="0"/>
            <wp:positionH relativeFrom="column">
              <wp:posOffset>558800</wp:posOffset>
            </wp:positionH>
            <wp:positionV relativeFrom="paragraph">
              <wp:posOffset>1092200</wp:posOffset>
            </wp:positionV>
            <wp:extent cx="1386840" cy="480060"/>
            <wp:effectExtent l="0" t="0" r="10160" b="2540"/>
            <wp:wrapNone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6840" cy="480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F88E2A" w14:textId="77777777" w:rsidR="001B46F4" w:rsidRDefault="001B46F4" w:rsidP="00120291">
      <w:pPr>
        <w:ind w:firstLine="0"/>
        <w:jc w:val="right"/>
        <w:rPr>
          <w:rFonts w:eastAsiaTheme="majorEastAsia" w:cstheme="majorBidi"/>
          <w:sz w:val="24"/>
          <w:szCs w:val="28"/>
          <w:vertAlign w:val="superscript"/>
          <w:lang w:val="en-US"/>
        </w:rPr>
      </w:pPr>
    </w:p>
    <w:p w14:paraId="1838A2FD" w14:textId="77777777" w:rsidR="001B46F4" w:rsidRDefault="001B46F4" w:rsidP="001B46F4">
      <w:pPr>
        <w:ind w:firstLine="0"/>
        <w:jc w:val="left"/>
        <w:rPr>
          <w:rFonts w:eastAsiaTheme="majorEastAsia" w:cstheme="majorBidi"/>
          <w:sz w:val="24"/>
          <w:szCs w:val="28"/>
          <w:vertAlign w:val="superscript"/>
          <w:lang w:val="en-US"/>
        </w:rPr>
      </w:pPr>
    </w:p>
    <w:p w14:paraId="4FD1913C" w14:textId="33C76E75" w:rsidR="001B46F4" w:rsidRDefault="00100438" w:rsidP="001B46F4">
      <w:pPr>
        <w:ind w:firstLine="0"/>
        <w:jc w:val="left"/>
        <w:rPr>
          <w:rFonts w:eastAsiaTheme="majorEastAsia" w:cstheme="majorBidi"/>
          <w:sz w:val="24"/>
          <w:szCs w:val="28"/>
          <w:vertAlign w:val="superscript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71936" behindDoc="0" locked="0" layoutInCell="1" allowOverlap="1" wp14:anchorId="31DECADF" wp14:editId="00F64875">
                <wp:simplePos x="0" y="0"/>
                <wp:positionH relativeFrom="column">
                  <wp:posOffset>977900</wp:posOffset>
                </wp:positionH>
                <wp:positionV relativeFrom="paragraph">
                  <wp:posOffset>994410</wp:posOffset>
                </wp:positionV>
                <wp:extent cx="1664335" cy="435610"/>
                <wp:effectExtent l="0" t="0" r="0" b="0"/>
                <wp:wrapNone/>
                <wp:docPr id="31" name="Text Box 1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4335" cy="435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4FCAA6" w14:textId="3FF4B4A8" w:rsidR="00BB7444" w:rsidRPr="002271C4" w:rsidRDefault="00100438" w:rsidP="001B46F4">
                            <w:pPr>
                              <w:ind w:hanging="14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D</w:t>
                            </w:r>
                            <w:r w:rsidRPr="00100438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OD</w:t>
                            </w:r>
                            <w:r w:rsidR="00BB7444">
                              <w:rPr>
                                <w:sz w:val="16"/>
                                <w:szCs w:val="16"/>
                              </w:rPr>
                              <w:t xml:space="preserve">, 400 </w:t>
                            </w:r>
                            <w:r w:rsidR="00BB7444" w:rsidRPr="002271C4">
                              <w:rPr>
                                <w:sz w:val="16"/>
                                <w:szCs w:val="16"/>
                              </w:rPr>
                              <w:t>M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77pt;margin-top:78.3pt;width:131.05pt;height:34.3pt;z-index:25207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" filled="f" stroked="f">
                <v:textbox>
                  <w:txbxContent>
                    <w:p w14:paraId="0A4FCAA6" w14:textId="3FF4B4A8" w:rsidR="00BB7444" w:rsidRPr="002271C4" w:rsidRDefault="00100438" w:rsidP="001B46F4">
                      <w:pPr>
                        <w:ind w:hanging="142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D</w:t>
                      </w:r>
                      <w:r w:rsidRPr="00100438">
                        <w:rPr>
                          <w:sz w:val="16"/>
                          <w:szCs w:val="16"/>
                          <w:vertAlign w:val="subscript"/>
                        </w:rPr>
                        <w:t>3</w:t>
                      </w:r>
                      <w:r>
                        <w:rPr>
                          <w:sz w:val="16"/>
                          <w:szCs w:val="16"/>
                        </w:rPr>
                        <w:t>OD</w:t>
                      </w:r>
                      <w:r w:rsidR="00BB7444">
                        <w:rPr>
                          <w:sz w:val="16"/>
                          <w:szCs w:val="16"/>
                        </w:rPr>
                        <w:t xml:space="preserve">, 400 </w:t>
                      </w:r>
                      <w:r w:rsidR="00BB7444" w:rsidRPr="002271C4">
                        <w:rPr>
                          <w:sz w:val="16"/>
                          <w:szCs w:val="16"/>
                        </w:rPr>
                        <w:t>MHz</w:t>
                      </w:r>
                    </w:p>
                  </w:txbxContent>
                </v:textbox>
              </v:shape>
            </w:pict>
          </mc:Fallback>
        </mc:AlternateContent>
      </w:r>
      <w:r w:rsidR="001B46F4">
        <w:rPr>
          <w:rFonts w:eastAsiaTheme="majorEastAsia" w:cstheme="majorBidi"/>
          <w:noProof/>
          <w:sz w:val="24"/>
          <w:szCs w:val="28"/>
          <w:vertAlign w:val="superscript"/>
          <w:lang w:val="en-US"/>
        </w:rPr>
        <w:drawing>
          <wp:anchor distT="0" distB="0" distL="114300" distR="114300" simplePos="0" relativeHeight="252065792" behindDoc="0" locked="0" layoutInCell="1" allowOverlap="1" wp14:anchorId="26934240" wp14:editId="04E53DF9">
            <wp:simplePos x="0" y="0"/>
            <wp:positionH relativeFrom="column">
              <wp:posOffset>628650</wp:posOffset>
            </wp:positionH>
            <wp:positionV relativeFrom="paragraph">
              <wp:posOffset>1322070</wp:posOffset>
            </wp:positionV>
            <wp:extent cx="1363980" cy="472440"/>
            <wp:effectExtent l="0" t="0" r="7620" b="10160"/>
            <wp:wrapNone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3980" cy="47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B46F4">
        <w:rPr>
          <w:rFonts w:eastAsiaTheme="majorEastAsia" w:cstheme="majorBidi"/>
          <w:noProof/>
          <w:sz w:val="24"/>
          <w:szCs w:val="28"/>
          <w:vertAlign w:val="superscript"/>
          <w:lang w:val="en-US"/>
        </w:rPr>
        <w:drawing>
          <wp:inline distT="0" distB="0" distL="0" distR="0" wp14:anchorId="353C5910" wp14:editId="42E4C798">
            <wp:extent cx="5777865" cy="4036183"/>
            <wp:effectExtent l="0" t="0" r="0" b="2540"/>
            <wp:docPr id="2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4036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88136" w14:textId="77777777" w:rsidR="001B46F4" w:rsidRDefault="001B46F4" w:rsidP="001B46F4">
      <w:pPr>
        <w:ind w:firstLine="0"/>
        <w:jc w:val="left"/>
        <w:rPr>
          <w:rFonts w:eastAsiaTheme="majorEastAsia" w:cstheme="majorBidi"/>
          <w:sz w:val="24"/>
          <w:szCs w:val="28"/>
          <w:vertAlign w:val="superscript"/>
          <w:lang w:val="en-US"/>
        </w:rPr>
      </w:pPr>
    </w:p>
    <w:p w14:paraId="3B91AFD0" w14:textId="6F47FB94" w:rsidR="001B46F4" w:rsidRDefault="001B46F4" w:rsidP="001B46F4">
      <w:pPr>
        <w:ind w:firstLine="0"/>
        <w:jc w:val="left"/>
        <w:rPr>
          <w:rFonts w:eastAsiaTheme="majorEastAsia" w:cstheme="majorBidi"/>
          <w:sz w:val="24"/>
          <w:szCs w:val="28"/>
          <w:vertAlign w:val="superscript"/>
          <w:lang w:val="en-US"/>
        </w:rPr>
        <w:sectPr w:rsidR="001B46F4" w:rsidSect="00A020E3">
          <w:headerReference w:type="default" r:id="rId30"/>
          <w:footnotePr>
            <w:numFmt w:val="lowerRoman"/>
          </w:footnotePr>
          <w:pgSz w:w="11906" w:h="16838" w:code="9"/>
          <w:pgMar w:top="1389" w:right="1418" w:bottom="1134" w:left="1389" w:header="709" w:footer="709" w:gutter="0"/>
          <w:cols w:space="708"/>
          <w:docGrid w:linePitch="360"/>
        </w:sect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69888" behindDoc="0" locked="0" layoutInCell="1" allowOverlap="1" wp14:anchorId="4EFA345F" wp14:editId="16A1EA92">
                <wp:simplePos x="0" y="0"/>
                <wp:positionH relativeFrom="column">
                  <wp:posOffset>698500</wp:posOffset>
                </wp:positionH>
                <wp:positionV relativeFrom="paragraph">
                  <wp:posOffset>749300</wp:posOffset>
                </wp:positionV>
                <wp:extent cx="1664335" cy="435610"/>
                <wp:effectExtent l="0" t="0" r="0" b="0"/>
                <wp:wrapNone/>
                <wp:docPr id="30" name="Text Box 1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4335" cy="4356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37AD18D" w14:textId="44A289D2" w:rsidR="00BB7444" w:rsidRPr="002271C4" w:rsidRDefault="00100438" w:rsidP="001B46F4">
                            <w:pPr>
                              <w:ind w:hanging="142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D</w:t>
                            </w:r>
                            <w:r w:rsidRPr="00100438">
                              <w:rPr>
                                <w:sz w:val="16"/>
                                <w:szCs w:val="16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OD</w:t>
                            </w:r>
                            <w:r w:rsidR="00BB7444">
                              <w:rPr>
                                <w:sz w:val="16"/>
                                <w:szCs w:val="16"/>
                              </w:rPr>
                              <w:t>, 100</w:t>
                            </w:r>
                            <w:r w:rsidR="00BB7444" w:rsidRPr="002271C4">
                              <w:rPr>
                                <w:sz w:val="16"/>
                                <w:szCs w:val="16"/>
                              </w:rPr>
                              <w:t> MHz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55pt;margin-top:59pt;width:131.05pt;height:34.3pt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" filled="f" stroked="f">
                <v:textbox>
                  <w:txbxContent>
                    <w:p w14:paraId="437AD18D" w14:textId="44A289D2" w:rsidR="00BB7444" w:rsidRPr="002271C4" w:rsidRDefault="00100438" w:rsidP="001B46F4">
                      <w:pPr>
                        <w:ind w:hanging="142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D</w:t>
                      </w:r>
                      <w:r w:rsidRPr="00100438">
                        <w:rPr>
                          <w:sz w:val="16"/>
                          <w:szCs w:val="16"/>
                          <w:vertAlign w:val="subscript"/>
                        </w:rPr>
                        <w:t>3</w:t>
                      </w:r>
                      <w:r>
                        <w:rPr>
                          <w:sz w:val="16"/>
                          <w:szCs w:val="16"/>
                        </w:rPr>
                        <w:t>OD</w:t>
                      </w:r>
                      <w:r w:rsidR="00BB7444">
                        <w:rPr>
                          <w:sz w:val="16"/>
                          <w:szCs w:val="16"/>
                        </w:rPr>
                        <w:t>, 100</w:t>
                      </w:r>
                      <w:r w:rsidR="00BB7444" w:rsidRPr="002271C4">
                        <w:rPr>
                          <w:sz w:val="16"/>
                          <w:szCs w:val="16"/>
                        </w:rPr>
                        <w:t> MHz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Theme="majorEastAsia" w:cstheme="majorBidi"/>
          <w:noProof/>
          <w:sz w:val="24"/>
          <w:szCs w:val="28"/>
          <w:vertAlign w:val="superscript"/>
          <w:lang w:val="en-US"/>
        </w:rPr>
        <w:drawing>
          <wp:anchor distT="0" distB="0" distL="114300" distR="114300" simplePos="0" relativeHeight="252067840" behindDoc="0" locked="0" layoutInCell="1" allowOverlap="1" wp14:anchorId="1EB24864" wp14:editId="378B3DF3">
            <wp:simplePos x="0" y="0"/>
            <wp:positionH relativeFrom="column">
              <wp:posOffset>698500</wp:posOffset>
            </wp:positionH>
            <wp:positionV relativeFrom="paragraph">
              <wp:posOffset>1092200</wp:posOffset>
            </wp:positionV>
            <wp:extent cx="1363980" cy="472440"/>
            <wp:effectExtent l="0" t="0" r="7620" b="10160"/>
            <wp:wrapNone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3980" cy="47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Theme="majorEastAsia" w:cstheme="majorBidi"/>
          <w:noProof/>
          <w:sz w:val="24"/>
          <w:szCs w:val="28"/>
          <w:vertAlign w:val="superscript"/>
          <w:lang w:val="en-US"/>
        </w:rPr>
        <w:drawing>
          <wp:inline distT="0" distB="0" distL="0" distR="0" wp14:anchorId="5696D94C" wp14:editId="6633DB36">
            <wp:extent cx="5777865" cy="4036183"/>
            <wp:effectExtent l="0" t="0" r="0" b="2540"/>
            <wp:docPr id="27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4036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AEAC6" w14:textId="77777777" w:rsidR="00EF5748" w:rsidRPr="00233109" w:rsidRDefault="00EF5748" w:rsidP="00A020E3">
      <w:pPr>
        <w:pStyle w:val="Heading1"/>
        <w:spacing w:before="0"/>
        <w:ind w:firstLine="0"/>
        <w:rPr>
          <w:lang w:val="en-US"/>
        </w:rPr>
      </w:pPr>
      <w:bookmarkStart w:id="7" w:name="_Toc343898940"/>
      <w:r w:rsidRPr="00233109">
        <w:rPr>
          <w:lang w:val="en-US"/>
        </w:rPr>
        <w:t>Literature</w:t>
      </w:r>
      <w:bookmarkEnd w:id="7"/>
    </w:p>
    <w:p w14:paraId="29C21D48" w14:textId="77777777" w:rsidR="007D30E4" w:rsidRPr="00233109" w:rsidRDefault="007D30E4" w:rsidP="007D30E4">
      <w:pPr>
        <w:ind w:firstLine="0"/>
        <w:jc w:val="left"/>
        <w:rPr>
          <w:lang w:val="en-US"/>
        </w:rPr>
      </w:pPr>
    </w:p>
    <w:p w14:paraId="16EA1B64" w14:textId="2B668E7B" w:rsidR="007D30E4" w:rsidRPr="00233109" w:rsidRDefault="00233109" w:rsidP="00233109">
      <w:pPr>
        <w:ind w:left="284" w:hanging="284"/>
        <w:jc w:val="left"/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 xml:space="preserve">[1] </w:t>
      </w:r>
      <w:r w:rsidR="00BB7444" w:rsidRPr="00233109">
        <w:rPr>
          <w:rFonts w:ascii="Times" w:hAnsi="Times"/>
          <w:lang w:val="en-US"/>
        </w:rPr>
        <w:t xml:space="preserve">D. A. Higgins, M. E. Pomianek, C. M. Kraml, R. K. Taylor, M. F. Semmelhack, B. L. Bassler, </w:t>
      </w:r>
      <w:r w:rsidR="00BB7444" w:rsidRPr="00233109">
        <w:rPr>
          <w:rFonts w:ascii="Times" w:hAnsi="Times"/>
          <w:i/>
          <w:lang w:val="en-US"/>
        </w:rPr>
        <w:t xml:space="preserve">Nature </w:t>
      </w:r>
      <w:r w:rsidR="00BB7444" w:rsidRPr="00233109">
        <w:rPr>
          <w:rFonts w:ascii="Times" w:hAnsi="Times"/>
          <w:b/>
          <w:lang w:val="en-US"/>
        </w:rPr>
        <w:t>2007</w:t>
      </w:r>
      <w:r w:rsidR="00BB7444" w:rsidRPr="00233109">
        <w:rPr>
          <w:rFonts w:ascii="Times" w:hAnsi="Times"/>
          <w:lang w:val="en-US"/>
        </w:rPr>
        <w:t>, 450, 883−886.</w:t>
      </w:r>
    </w:p>
    <w:p w14:paraId="5D57D9B4" w14:textId="7E90E582" w:rsidR="007D30E4" w:rsidRPr="00BB7444" w:rsidRDefault="007D30E4" w:rsidP="00233109">
      <w:pPr>
        <w:ind w:left="284" w:hanging="284"/>
        <w:rPr>
          <w:rFonts w:ascii="Times" w:eastAsia="Times New Roman" w:hAnsi="Times" w:cs="Times New Roman"/>
          <w:lang w:val="en-US"/>
        </w:rPr>
      </w:pPr>
      <w:r w:rsidRPr="00BB7444">
        <w:rPr>
          <w:rFonts w:ascii="Times" w:hAnsi="Times"/>
        </w:rPr>
        <w:t>[2]</w:t>
      </w:r>
      <w:r w:rsidR="00BB7444" w:rsidRPr="00BB7444">
        <w:rPr>
          <w:rFonts w:ascii="Times" w:hAnsi="Times"/>
        </w:rPr>
        <w:t xml:space="preserve"> A.</w:t>
      </w:r>
      <w:r w:rsidRPr="00BB7444">
        <w:rPr>
          <w:rFonts w:ascii="Times" w:hAnsi="Times"/>
          <w:vertAlign w:val="superscript"/>
        </w:rPr>
        <w:t xml:space="preserve"> </w:t>
      </w:r>
      <w:r w:rsidRPr="004D6D74">
        <w:rPr>
          <w:rFonts w:ascii="Times" w:eastAsia="Times New Roman" w:hAnsi="Times" w:cs="Times New Roman"/>
          <w:lang w:val="de-CH"/>
        </w:rPr>
        <w:t>Johansson,</w:t>
      </w:r>
      <w:r w:rsidR="00BB7444" w:rsidRPr="004D6D74">
        <w:rPr>
          <w:rFonts w:ascii="Times" w:eastAsia="Times New Roman" w:hAnsi="Times" w:cs="Times New Roman"/>
          <w:lang w:val="de-CH"/>
        </w:rPr>
        <w:t xml:space="preserve"> A.</w:t>
      </w:r>
      <w:r w:rsidRPr="004D6D74">
        <w:rPr>
          <w:rFonts w:ascii="Times" w:eastAsia="Times New Roman" w:hAnsi="Times" w:cs="Times New Roman"/>
          <w:lang w:val="de-CH"/>
        </w:rPr>
        <w:t xml:space="preserve"> Poliakov, </w:t>
      </w:r>
      <w:r w:rsidR="00BB7444" w:rsidRPr="004D6D74">
        <w:rPr>
          <w:rFonts w:ascii="Times" w:eastAsia="Times New Roman" w:hAnsi="Times" w:cs="Times New Roman"/>
          <w:lang w:val="de-CH"/>
        </w:rPr>
        <w:t>E. Akerblom,</w:t>
      </w:r>
      <w:r w:rsidRPr="004D6D74">
        <w:rPr>
          <w:rFonts w:ascii="Times" w:eastAsia="Times New Roman" w:hAnsi="Times" w:cs="Times New Roman"/>
          <w:lang w:val="de-CH"/>
        </w:rPr>
        <w:t xml:space="preserve"> </w:t>
      </w:r>
      <w:r w:rsidR="00BB7444" w:rsidRPr="004D6D74">
        <w:rPr>
          <w:rFonts w:ascii="Times" w:eastAsia="Times New Roman" w:hAnsi="Times" w:cs="Times New Roman"/>
          <w:lang w:val="de-CH"/>
        </w:rPr>
        <w:t>K. Wiklund,</w:t>
      </w:r>
      <w:r w:rsidRPr="004D6D74">
        <w:rPr>
          <w:rFonts w:ascii="Times" w:eastAsia="Times New Roman" w:hAnsi="Times" w:cs="Times New Roman"/>
          <w:lang w:val="de-CH"/>
        </w:rPr>
        <w:t xml:space="preserve"> </w:t>
      </w:r>
      <w:r w:rsidR="00BB7444" w:rsidRPr="004D6D74">
        <w:rPr>
          <w:rFonts w:ascii="Times" w:eastAsia="Times New Roman" w:hAnsi="Times" w:cs="Times New Roman"/>
          <w:lang w:val="de-CH"/>
        </w:rPr>
        <w:t xml:space="preserve">G. Lindeberg, S. </w:t>
      </w:r>
      <w:r w:rsidRPr="004D6D74">
        <w:rPr>
          <w:rFonts w:ascii="Times" w:eastAsia="Times New Roman" w:hAnsi="Times" w:cs="Times New Roman"/>
          <w:lang w:val="de-CH"/>
        </w:rPr>
        <w:t xml:space="preserve">Winiwarter, </w:t>
      </w:r>
      <w:r w:rsidR="00BB7444" w:rsidRPr="004D6D74">
        <w:rPr>
          <w:rFonts w:ascii="Times" w:eastAsia="Times New Roman" w:hAnsi="Times" w:cs="Times New Roman"/>
          <w:lang w:val="de-CH"/>
        </w:rPr>
        <w:t xml:space="preserve">U. H. </w:t>
      </w:r>
      <w:r w:rsidRPr="004D6D74">
        <w:rPr>
          <w:rFonts w:ascii="Times" w:eastAsia="Times New Roman" w:hAnsi="Times" w:cs="Times New Roman"/>
          <w:lang w:val="de-CH"/>
        </w:rPr>
        <w:t xml:space="preserve">Danielson, </w:t>
      </w:r>
      <w:r w:rsidR="00BB7444" w:rsidRPr="004D6D74">
        <w:rPr>
          <w:rFonts w:ascii="Times" w:eastAsia="Times New Roman" w:hAnsi="Times" w:cs="Times New Roman"/>
          <w:lang w:val="de-CH"/>
        </w:rPr>
        <w:t xml:space="preserve">B. </w:t>
      </w:r>
      <w:r w:rsidRPr="004D6D74">
        <w:rPr>
          <w:rFonts w:ascii="Times" w:eastAsia="Times New Roman" w:hAnsi="Times" w:cs="Times New Roman"/>
          <w:lang w:val="de-CH"/>
        </w:rPr>
        <w:t xml:space="preserve">Samuelsson, </w:t>
      </w:r>
      <w:r w:rsidR="00BB7444" w:rsidRPr="004D6D74">
        <w:rPr>
          <w:rFonts w:ascii="Times" w:eastAsia="Times New Roman" w:hAnsi="Times" w:cs="Times New Roman"/>
          <w:lang w:val="de-CH"/>
        </w:rPr>
        <w:t xml:space="preserve">A. </w:t>
      </w:r>
      <w:r w:rsidRPr="004D6D74">
        <w:rPr>
          <w:rFonts w:ascii="Times" w:eastAsia="Times New Roman" w:hAnsi="Times" w:cs="Times New Roman"/>
          <w:lang w:val="de-CH"/>
        </w:rPr>
        <w:t xml:space="preserve">Hallberg, </w:t>
      </w:r>
      <w:r w:rsidRPr="004D6D74">
        <w:rPr>
          <w:rFonts w:ascii="Times" w:eastAsia="Times New Roman" w:hAnsi="Times" w:cs="Times New Roman"/>
          <w:i/>
          <w:lang w:val="de-CH"/>
        </w:rPr>
        <w:t xml:space="preserve">Bioorg. </w:t>
      </w:r>
      <w:r w:rsidRPr="007D30E4">
        <w:rPr>
          <w:rFonts w:ascii="Times" w:eastAsia="Times New Roman" w:hAnsi="Times" w:cs="Times New Roman"/>
          <w:i/>
          <w:lang w:val="en-US"/>
        </w:rPr>
        <w:t>Med</w:t>
      </w:r>
      <w:r w:rsidRPr="00BB7444">
        <w:rPr>
          <w:rFonts w:ascii="Times" w:eastAsia="Times New Roman" w:hAnsi="Times" w:cs="Times New Roman"/>
          <w:i/>
          <w:lang w:val="en-US"/>
        </w:rPr>
        <w:t>.</w:t>
      </w:r>
      <w:r w:rsidRPr="007D30E4">
        <w:rPr>
          <w:rFonts w:ascii="Times" w:eastAsia="Times New Roman" w:hAnsi="Times" w:cs="Times New Roman"/>
          <w:i/>
          <w:lang w:val="en-US"/>
        </w:rPr>
        <w:t xml:space="preserve"> Chem</w:t>
      </w:r>
      <w:r w:rsidRPr="00BB7444">
        <w:rPr>
          <w:rFonts w:ascii="Times" w:eastAsia="Times New Roman" w:hAnsi="Times" w:cs="Times New Roman"/>
          <w:i/>
          <w:lang w:val="en-US"/>
        </w:rPr>
        <w:t>.</w:t>
      </w:r>
      <w:r w:rsidRPr="007D30E4">
        <w:rPr>
          <w:rFonts w:ascii="Times" w:eastAsia="Times New Roman" w:hAnsi="Times" w:cs="Times New Roman"/>
          <w:lang w:val="en-US"/>
        </w:rPr>
        <w:t xml:space="preserve"> </w:t>
      </w:r>
      <w:r w:rsidRPr="00BB7444">
        <w:rPr>
          <w:rFonts w:ascii="Times" w:eastAsia="Times New Roman" w:hAnsi="Times" w:cs="Times New Roman"/>
          <w:b/>
          <w:lang w:val="en-US"/>
        </w:rPr>
        <w:t>2003</w:t>
      </w:r>
      <w:r w:rsidRPr="00BB7444">
        <w:rPr>
          <w:rFonts w:ascii="Times" w:eastAsia="Times New Roman" w:hAnsi="Times" w:cs="Times New Roman"/>
          <w:lang w:val="en-US"/>
        </w:rPr>
        <w:t xml:space="preserve">, 11(12), 2551-2558. </w:t>
      </w:r>
    </w:p>
    <w:p w14:paraId="7887B552" w14:textId="0A8CC340" w:rsidR="00107A94" w:rsidRPr="00233109" w:rsidRDefault="00107A94" w:rsidP="00233109">
      <w:pPr>
        <w:ind w:firstLine="0"/>
        <w:jc w:val="left"/>
        <w:rPr>
          <w:rFonts w:ascii="Times" w:eastAsia="Times New Roman" w:hAnsi="Times" w:cs="Times New Roman"/>
          <w:sz w:val="20"/>
          <w:szCs w:val="20"/>
          <w:lang w:val="en-US"/>
        </w:rPr>
      </w:pPr>
    </w:p>
    <w:sectPr w:rsidR="00107A94" w:rsidRPr="00233109" w:rsidSect="00A020E3">
      <w:headerReference w:type="default" r:id="rId33"/>
      <w:footnotePr>
        <w:numFmt w:val="lowerRoman"/>
      </w:footnotePr>
      <w:pgSz w:w="11906" w:h="16838" w:code="9"/>
      <w:pgMar w:top="1389" w:right="1418" w:bottom="1134" w:left="138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26DE06" w14:textId="77777777" w:rsidR="00BB242F" w:rsidRDefault="00BB242F" w:rsidP="009A392B">
      <w:pPr>
        <w:spacing w:line="240" w:lineRule="auto"/>
      </w:pPr>
      <w:r>
        <w:separator/>
      </w:r>
    </w:p>
  </w:endnote>
  <w:endnote w:type="continuationSeparator" w:id="0">
    <w:p w14:paraId="2C2A31A7" w14:textId="77777777" w:rsidR="00BB242F" w:rsidRDefault="00BB242F" w:rsidP="009A39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hence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2576097"/>
      <w:docPartObj>
        <w:docPartGallery w:val="Page Numbers (Bottom of Page)"/>
        <w:docPartUnique/>
      </w:docPartObj>
    </w:sdtPr>
    <w:sdtEndPr/>
    <w:sdtContent>
      <w:p w14:paraId="1CD02FAF" w14:textId="77777777" w:rsidR="00BB7444" w:rsidRDefault="00BB74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242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339631" w14:textId="77777777" w:rsidR="00BB242F" w:rsidRDefault="00BB242F" w:rsidP="002B2F25">
      <w:pPr>
        <w:pBdr>
          <w:bottom w:val="single" w:sz="4" w:space="1" w:color="auto"/>
        </w:pBdr>
        <w:spacing w:line="240" w:lineRule="auto"/>
        <w:ind w:firstLine="0"/>
      </w:pPr>
    </w:p>
  </w:footnote>
  <w:footnote w:type="continuationSeparator" w:id="0">
    <w:p w14:paraId="307629F8" w14:textId="77777777" w:rsidR="00BB242F" w:rsidRDefault="00BB242F" w:rsidP="009A392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2A00D6" w14:textId="77777777" w:rsidR="00BB7444" w:rsidRPr="00696998" w:rsidRDefault="00BB7444" w:rsidP="00696998">
    <w:pPr>
      <w:pStyle w:val="Header"/>
      <w:ind w:firstLine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0C5068" w14:textId="77777777" w:rsidR="00BB7444" w:rsidRPr="00696998" w:rsidRDefault="00BB7444" w:rsidP="0069699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8E555E" w14:textId="77777777" w:rsidR="00BB7444" w:rsidRPr="00A020E3" w:rsidRDefault="00BB7444" w:rsidP="00A020E3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6A9D6F" w14:textId="77777777" w:rsidR="00BB7444" w:rsidRPr="00A020E3" w:rsidRDefault="00BB7444" w:rsidP="00A020E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DECC3A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E5C60D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94CB1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8E1433B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D70D1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25E1C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EC822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B4246C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AE76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08241D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7161A3D"/>
    <w:multiLevelType w:val="hybridMultilevel"/>
    <w:tmpl w:val="BB9E0B3C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1">
    <w:nsid w:val="08FA07E6"/>
    <w:multiLevelType w:val="multilevel"/>
    <w:tmpl w:val="76AC38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>
    <w:nsid w:val="09A65704"/>
    <w:multiLevelType w:val="hybridMultilevel"/>
    <w:tmpl w:val="1C289450"/>
    <w:lvl w:ilvl="0" w:tplc="0407000F">
      <w:start w:val="1"/>
      <w:numFmt w:val="decimal"/>
      <w:lvlText w:val="%1.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3">
    <w:nsid w:val="11DA079B"/>
    <w:multiLevelType w:val="hybridMultilevel"/>
    <w:tmpl w:val="D8A49CBE"/>
    <w:lvl w:ilvl="0" w:tplc="0407000F">
      <w:start w:val="1"/>
      <w:numFmt w:val="decimal"/>
      <w:lvlText w:val="%1.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4">
    <w:nsid w:val="12B7336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14B64297"/>
    <w:multiLevelType w:val="multilevel"/>
    <w:tmpl w:val="76AC38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>
    <w:nsid w:val="181A4F53"/>
    <w:multiLevelType w:val="hybridMultilevel"/>
    <w:tmpl w:val="B3A08A86"/>
    <w:lvl w:ilvl="0" w:tplc="E486860A">
      <w:start w:val="1"/>
      <w:numFmt w:val="decimal"/>
      <w:lvlText w:val="%1."/>
      <w:lvlJc w:val="left"/>
      <w:pPr>
        <w:ind w:left="206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7">
    <w:nsid w:val="189B1A99"/>
    <w:multiLevelType w:val="hybridMultilevel"/>
    <w:tmpl w:val="AC8A968C"/>
    <w:lvl w:ilvl="0" w:tplc="01CE8BAC">
      <w:start w:val="1"/>
      <w:numFmt w:val="upperLetter"/>
      <w:lvlText w:val="%1."/>
      <w:lvlJc w:val="left"/>
      <w:pPr>
        <w:ind w:left="7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8">
    <w:nsid w:val="18FA59FB"/>
    <w:multiLevelType w:val="hybridMultilevel"/>
    <w:tmpl w:val="8DEE70B0"/>
    <w:lvl w:ilvl="0" w:tplc="0407000F">
      <w:start w:val="1"/>
      <w:numFmt w:val="decimal"/>
      <w:lvlText w:val="%1.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9">
    <w:nsid w:val="194D644F"/>
    <w:multiLevelType w:val="hybridMultilevel"/>
    <w:tmpl w:val="C710426C"/>
    <w:lvl w:ilvl="0" w:tplc="06B21812">
      <w:start w:val="1"/>
      <w:numFmt w:val="upperLetter"/>
      <w:lvlText w:val="%1."/>
      <w:lvlJc w:val="left"/>
      <w:pPr>
        <w:ind w:left="71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37" w:hanging="360"/>
      </w:pPr>
    </w:lvl>
    <w:lvl w:ilvl="2" w:tplc="0407001B" w:tentative="1">
      <w:start w:val="1"/>
      <w:numFmt w:val="lowerRoman"/>
      <w:lvlText w:val="%3."/>
      <w:lvlJc w:val="right"/>
      <w:pPr>
        <w:ind w:left="2157" w:hanging="180"/>
      </w:pPr>
    </w:lvl>
    <w:lvl w:ilvl="3" w:tplc="0407000F" w:tentative="1">
      <w:start w:val="1"/>
      <w:numFmt w:val="decimal"/>
      <w:lvlText w:val="%4."/>
      <w:lvlJc w:val="left"/>
      <w:pPr>
        <w:ind w:left="2877" w:hanging="360"/>
      </w:pPr>
    </w:lvl>
    <w:lvl w:ilvl="4" w:tplc="04070019" w:tentative="1">
      <w:start w:val="1"/>
      <w:numFmt w:val="lowerLetter"/>
      <w:lvlText w:val="%5."/>
      <w:lvlJc w:val="left"/>
      <w:pPr>
        <w:ind w:left="3597" w:hanging="360"/>
      </w:pPr>
    </w:lvl>
    <w:lvl w:ilvl="5" w:tplc="0407001B" w:tentative="1">
      <w:start w:val="1"/>
      <w:numFmt w:val="lowerRoman"/>
      <w:lvlText w:val="%6."/>
      <w:lvlJc w:val="right"/>
      <w:pPr>
        <w:ind w:left="4317" w:hanging="180"/>
      </w:pPr>
    </w:lvl>
    <w:lvl w:ilvl="6" w:tplc="0407000F" w:tentative="1">
      <w:start w:val="1"/>
      <w:numFmt w:val="decimal"/>
      <w:lvlText w:val="%7."/>
      <w:lvlJc w:val="left"/>
      <w:pPr>
        <w:ind w:left="5037" w:hanging="360"/>
      </w:pPr>
    </w:lvl>
    <w:lvl w:ilvl="7" w:tplc="04070019" w:tentative="1">
      <w:start w:val="1"/>
      <w:numFmt w:val="lowerLetter"/>
      <w:lvlText w:val="%8."/>
      <w:lvlJc w:val="left"/>
      <w:pPr>
        <w:ind w:left="5757" w:hanging="360"/>
      </w:pPr>
    </w:lvl>
    <w:lvl w:ilvl="8" w:tplc="0407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1C866D63"/>
    <w:multiLevelType w:val="hybridMultilevel"/>
    <w:tmpl w:val="5BF43556"/>
    <w:lvl w:ilvl="0" w:tplc="0407000F">
      <w:start w:val="1"/>
      <w:numFmt w:val="decimal"/>
      <w:lvlText w:val="%1.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1">
    <w:nsid w:val="1D395C71"/>
    <w:multiLevelType w:val="hybridMultilevel"/>
    <w:tmpl w:val="4B68410A"/>
    <w:lvl w:ilvl="0" w:tplc="0407000F">
      <w:start w:val="1"/>
      <w:numFmt w:val="decimal"/>
      <w:lvlText w:val="%1.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2">
    <w:nsid w:val="1DAE54C4"/>
    <w:multiLevelType w:val="hybridMultilevel"/>
    <w:tmpl w:val="BB8C9DBA"/>
    <w:lvl w:ilvl="0" w:tplc="F7D64DA2">
      <w:start w:val="1"/>
      <w:numFmt w:val="decimal"/>
      <w:lvlText w:val="%1"/>
      <w:lvlJc w:val="left"/>
      <w:pPr>
        <w:tabs>
          <w:tab w:val="num" w:pos="1065"/>
        </w:tabs>
        <w:ind w:left="1065" w:hanging="705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25752981"/>
    <w:multiLevelType w:val="hybridMultilevel"/>
    <w:tmpl w:val="D0A6F152"/>
    <w:lvl w:ilvl="0" w:tplc="0407000F">
      <w:start w:val="1"/>
      <w:numFmt w:val="decimal"/>
      <w:lvlText w:val="%1.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4">
    <w:nsid w:val="26622542"/>
    <w:multiLevelType w:val="multilevel"/>
    <w:tmpl w:val="1C80C184"/>
    <w:lvl w:ilvl="0">
      <w:start w:val="1"/>
      <w:numFmt w:val="decimal"/>
      <w:lvlText w:val="%1."/>
      <w:lvlJc w:val="left"/>
      <w:pPr>
        <w:ind w:left="680" w:hanging="6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80" w:hanging="6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80" w:hanging="6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0" w:hanging="6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80" w:hanging="6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80" w:hanging="6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0" w:hanging="6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80" w:hanging="680"/>
      </w:pPr>
      <w:rPr>
        <w:rFonts w:hint="default"/>
      </w:rPr>
    </w:lvl>
  </w:abstractNum>
  <w:abstractNum w:abstractNumId="25">
    <w:nsid w:val="2D350651"/>
    <w:multiLevelType w:val="multilevel"/>
    <w:tmpl w:val="D95E91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>
    <w:nsid w:val="2FB02410"/>
    <w:multiLevelType w:val="multilevel"/>
    <w:tmpl w:val="0407001F"/>
    <w:styleLink w:val="Formatvorlag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>
    <w:nsid w:val="38E55816"/>
    <w:multiLevelType w:val="multilevel"/>
    <w:tmpl w:val="76AC38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>
    <w:nsid w:val="3E895614"/>
    <w:multiLevelType w:val="multilevel"/>
    <w:tmpl w:val="D95E91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>
    <w:nsid w:val="444A1AB5"/>
    <w:multiLevelType w:val="multilevel"/>
    <w:tmpl w:val="4D9CDD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>
    <w:nsid w:val="48466867"/>
    <w:multiLevelType w:val="multilevel"/>
    <w:tmpl w:val="5100E674"/>
    <w:lvl w:ilvl="0">
      <w:start w:val="1"/>
      <w:numFmt w:val="decimal"/>
      <w:lvlText w:val="%1."/>
      <w:lvlJc w:val="left"/>
      <w:pPr>
        <w:ind w:left="624" w:hanging="62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2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abstractNum w:abstractNumId="31">
    <w:nsid w:val="55543ED1"/>
    <w:multiLevelType w:val="multilevel"/>
    <w:tmpl w:val="76AC386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>
    <w:nsid w:val="55DB070B"/>
    <w:multiLevelType w:val="hybridMultilevel"/>
    <w:tmpl w:val="CBAABCFE"/>
    <w:lvl w:ilvl="0" w:tplc="0407000F">
      <w:start w:val="1"/>
      <w:numFmt w:val="decimal"/>
      <w:lvlText w:val="%1.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3">
    <w:nsid w:val="5D210C99"/>
    <w:multiLevelType w:val="hybridMultilevel"/>
    <w:tmpl w:val="0A0A956C"/>
    <w:lvl w:ilvl="0" w:tplc="0407000F">
      <w:start w:val="1"/>
      <w:numFmt w:val="decimal"/>
      <w:lvlText w:val="%1.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4">
    <w:nsid w:val="6A6A321B"/>
    <w:multiLevelType w:val="hybridMultilevel"/>
    <w:tmpl w:val="DB503A0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BBA1D6F"/>
    <w:multiLevelType w:val="hybridMultilevel"/>
    <w:tmpl w:val="AAB8BE74"/>
    <w:lvl w:ilvl="0" w:tplc="E486860A">
      <w:start w:val="22"/>
      <w:numFmt w:val="decimal"/>
      <w:lvlText w:val="%1."/>
      <w:lvlJc w:val="left"/>
      <w:pPr>
        <w:ind w:left="206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782" w:hanging="360"/>
      </w:pPr>
    </w:lvl>
    <w:lvl w:ilvl="2" w:tplc="0407001B" w:tentative="1">
      <w:start w:val="1"/>
      <w:numFmt w:val="lowerRoman"/>
      <w:lvlText w:val="%3."/>
      <w:lvlJc w:val="right"/>
      <w:pPr>
        <w:ind w:left="3502" w:hanging="180"/>
      </w:pPr>
    </w:lvl>
    <w:lvl w:ilvl="3" w:tplc="0407000F" w:tentative="1">
      <w:start w:val="1"/>
      <w:numFmt w:val="decimal"/>
      <w:lvlText w:val="%4."/>
      <w:lvlJc w:val="left"/>
      <w:pPr>
        <w:ind w:left="4222" w:hanging="360"/>
      </w:pPr>
    </w:lvl>
    <w:lvl w:ilvl="4" w:tplc="04070019" w:tentative="1">
      <w:start w:val="1"/>
      <w:numFmt w:val="lowerLetter"/>
      <w:lvlText w:val="%5."/>
      <w:lvlJc w:val="left"/>
      <w:pPr>
        <w:ind w:left="4942" w:hanging="360"/>
      </w:pPr>
    </w:lvl>
    <w:lvl w:ilvl="5" w:tplc="0407001B" w:tentative="1">
      <w:start w:val="1"/>
      <w:numFmt w:val="lowerRoman"/>
      <w:lvlText w:val="%6."/>
      <w:lvlJc w:val="right"/>
      <w:pPr>
        <w:ind w:left="5662" w:hanging="180"/>
      </w:pPr>
    </w:lvl>
    <w:lvl w:ilvl="6" w:tplc="0407000F" w:tentative="1">
      <w:start w:val="1"/>
      <w:numFmt w:val="decimal"/>
      <w:lvlText w:val="%7."/>
      <w:lvlJc w:val="left"/>
      <w:pPr>
        <w:ind w:left="6382" w:hanging="360"/>
      </w:pPr>
    </w:lvl>
    <w:lvl w:ilvl="7" w:tplc="04070019" w:tentative="1">
      <w:start w:val="1"/>
      <w:numFmt w:val="lowerLetter"/>
      <w:lvlText w:val="%8."/>
      <w:lvlJc w:val="left"/>
      <w:pPr>
        <w:ind w:left="7102" w:hanging="360"/>
      </w:pPr>
    </w:lvl>
    <w:lvl w:ilvl="8" w:tplc="0407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36">
    <w:nsid w:val="6EAC13E7"/>
    <w:multiLevelType w:val="hybridMultilevel"/>
    <w:tmpl w:val="7AE6565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D928C1"/>
    <w:multiLevelType w:val="hybridMultilevel"/>
    <w:tmpl w:val="59B2934E"/>
    <w:lvl w:ilvl="0" w:tplc="0407000F">
      <w:start w:val="1"/>
      <w:numFmt w:val="decimal"/>
      <w:lvlText w:val="%1.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38">
    <w:nsid w:val="762D7D28"/>
    <w:multiLevelType w:val="multilevel"/>
    <w:tmpl w:val="B56EAE94"/>
    <w:lvl w:ilvl="0">
      <w:start w:val="1"/>
      <w:numFmt w:val="decimal"/>
      <w:lvlText w:val="%1.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37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37" w:hanging="73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37" w:hanging="73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37" w:hanging="73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37" w:hanging="73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37" w:hanging="73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37" w:hanging="737"/>
      </w:pPr>
      <w:rPr>
        <w:rFonts w:hint="default"/>
      </w:rPr>
    </w:lvl>
  </w:abstractNum>
  <w:abstractNum w:abstractNumId="39">
    <w:nsid w:val="7AC765E2"/>
    <w:multiLevelType w:val="hybridMultilevel"/>
    <w:tmpl w:val="B2FC2528"/>
    <w:lvl w:ilvl="0" w:tplc="0407000F">
      <w:start w:val="1"/>
      <w:numFmt w:val="decimal"/>
      <w:lvlText w:val="%1."/>
      <w:lvlJc w:val="left"/>
      <w:pPr>
        <w:ind w:left="1077" w:hanging="360"/>
      </w:pPr>
    </w:lvl>
    <w:lvl w:ilvl="1" w:tplc="04070019" w:tentative="1">
      <w:start w:val="1"/>
      <w:numFmt w:val="lowerLetter"/>
      <w:lvlText w:val="%2."/>
      <w:lvlJc w:val="left"/>
      <w:pPr>
        <w:ind w:left="1797" w:hanging="360"/>
      </w:pPr>
    </w:lvl>
    <w:lvl w:ilvl="2" w:tplc="0407001B" w:tentative="1">
      <w:start w:val="1"/>
      <w:numFmt w:val="lowerRoman"/>
      <w:lvlText w:val="%3."/>
      <w:lvlJc w:val="right"/>
      <w:pPr>
        <w:ind w:left="2517" w:hanging="180"/>
      </w:pPr>
    </w:lvl>
    <w:lvl w:ilvl="3" w:tplc="0407000F" w:tentative="1">
      <w:start w:val="1"/>
      <w:numFmt w:val="decimal"/>
      <w:lvlText w:val="%4."/>
      <w:lvlJc w:val="left"/>
      <w:pPr>
        <w:ind w:left="3237" w:hanging="360"/>
      </w:pPr>
    </w:lvl>
    <w:lvl w:ilvl="4" w:tplc="04070019" w:tentative="1">
      <w:start w:val="1"/>
      <w:numFmt w:val="lowerLetter"/>
      <w:lvlText w:val="%5."/>
      <w:lvlJc w:val="left"/>
      <w:pPr>
        <w:ind w:left="3957" w:hanging="360"/>
      </w:pPr>
    </w:lvl>
    <w:lvl w:ilvl="5" w:tplc="0407001B" w:tentative="1">
      <w:start w:val="1"/>
      <w:numFmt w:val="lowerRoman"/>
      <w:lvlText w:val="%6."/>
      <w:lvlJc w:val="right"/>
      <w:pPr>
        <w:ind w:left="4677" w:hanging="180"/>
      </w:pPr>
    </w:lvl>
    <w:lvl w:ilvl="6" w:tplc="0407000F" w:tentative="1">
      <w:start w:val="1"/>
      <w:numFmt w:val="decimal"/>
      <w:lvlText w:val="%7."/>
      <w:lvlJc w:val="left"/>
      <w:pPr>
        <w:ind w:left="5397" w:hanging="360"/>
      </w:pPr>
    </w:lvl>
    <w:lvl w:ilvl="7" w:tplc="04070019" w:tentative="1">
      <w:start w:val="1"/>
      <w:numFmt w:val="lowerLetter"/>
      <w:lvlText w:val="%8."/>
      <w:lvlJc w:val="left"/>
      <w:pPr>
        <w:ind w:left="6117" w:hanging="360"/>
      </w:pPr>
    </w:lvl>
    <w:lvl w:ilvl="8" w:tplc="0407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40">
    <w:nsid w:val="7B040ADA"/>
    <w:multiLevelType w:val="hybridMultilevel"/>
    <w:tmpl w:val="93BC08C8"/>
    <w:lvl w:ilvl="0" w:tplc="E486860A">
      <w:start w:val="23"/>
      <w:numFmt w:val="decimal"/>
      <w:lvlText w:val="%1."/>
      <w:lvlJc w:val="left"/>
      <w:pPr>
        <w:ind w:left="206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782" w:hanging="360"/>
      </w:pPr>
    </w:lvl>
    <w:lvl w:ilvl="2" w:tplc="0407001B" w:tentative="1">
      <w:start w:val="1"/>
      <w:numFmt w:val="lowerRoman"/>
      <w:lvlText w:val="%3."/>
      <w:lvlJc w:val="right"/>
      <w:pPr>
        <w:ind w:left="3502" w:hanging="180"/>
      </w:pPr>
    </w:lvl>
    <w:lvl w:ilvl="3" w:tplc="0407000F" w:tentative="1">
      <w:start w:val="1"/>
      <w:numFmt w:val="decimal"/>
      <w:lvlText w:val="%4."/>
      <w:lvlJc w:val="left"/>
      <w:pPr>
        <w:ind w:left="4222" w:hanging="360"/>
      </w:pPr>
    </w:lvl>
    <w:lvl w:ilvl="4" w:tplc="04070019" w:tentative="1">
      <w:start w:val="1"/>
      <w:numFmt w:val="lowerLetter"/>
      <w:lvlText w:val="%5."/>
      <w:lvlJc w:val="left"/>
      <w:pPr>
        <w:ind w:left="4942" w:hanging="360"/>
      </w:pPr>
    </w:lvl>
    <w:lvl w:ilvl="5" w:tplc="0407001B" w:tentative="1">
      <w:start w:val="1"/>
      <w:numFmt w:val="lowerRoman"/>
      <w:lvlText w:val="%6."/>
      <w:lvlJc w:val="right"/>
      <w:pPr>
        <w:ind w:left="5662" w:hanging="180"/>
      </w:pPr>
    </w:lvl>
    <w:lvl w:ilvl="6" w:tplc="0407000F" w:tentative="1">
      <w:start w:val="1"/>
      <w:numFmt w:val="decimal"/>
      <w:lvlText w:val="%7."/>
      <w:lvlJc w:val="left"/>
      <w:pPr>
        <w:ind w:left="6382" w:hanging="360"/>
      </w:pPr>
    </w:lvl>
    <w:lvl w:ilvl="7" w:tplc="04070019" w:tentative="1">
      <w:start w:val="1"/>
      <w:numFmt w:val="lowerLetter"/>
      <w:lvlText w:val="%8."/>
      <w:lvlJc w:val="left"/>
      <w:pPr>
        <w:ind w:left="7102" w:hanging="360"/>
      </w:pPr>
    </w:lvl>
    <w:lvl w:ilvl="8" w:tplc="0407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41">
    <w:nsid w:val="7C7A2ABF"/>
    <w:multiLevelType w:val="multilevel"/>
    <w:tmpl w:val="4D9CDD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>
    <w:nsid w:val="7D0212F7"/>
    <w:multiLevelType w:val="hybridMultilevel"/>
    <w:tmpl w:val="064620C0"/>
    <w:lvl w:ilvl="0" w:tplc="E486860A">
      <w:start w:val="21"/>
      <w:numFmt w:val="decimal"/>
      <w:lvlText w:val="%1."/>
      <w:lvlJc w:val="left"/>
      <w:pPr>
        <w:ind w:left="206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782" w:hanging="360"/>
      </w:pPr>
    </w:lvl>
    <w:lvl w:ilvl="2" w:tplc="0407001B" w:tentative="1">
      <w:start w:val="1"/>
      <w:numFmt w:val="lowerRoman"/>
      <w:lvlText w:val="%3."/>
      <w:lvlJc w:val="right"/>
      <w:pPr>
        <w:ind w:left="3502" w:hanging="180"/>
      </w:pPr>
    </w:lvl>
    <w:lvl w:ilvl="3" w:tplc="0407000F" w:tentative="1">
      <w:start w:val="1"/>
      <w:numFmt w:val="decimal"/>
      <w:lvlText w:val="%4."/>
      <w:lvlJc w:val="left"/>
      <w:pPr>
        <w:ind w:left="4222" w:hanging="360"/>
      </w:pPr>
    </w:lvl>
    <w:lvl w:ilvl="4" w:tplc="04070019" w:tentative="1">
      <w:start w:val="1"/>
      <w:numFmt w:val="lowerLetter"/>
      <w:lvlText w:val="%5."/>
      <w:lvlJc w:val="left"/>
      <w:pPr>
        <w:ind w:left="4942" w:hanging="360"/>
      </w:pPr>
    </w:lvl>
    <w:lvl w:ilvl="5" w:tplc="0407001B" w:tentative="1">
      <w:start w:val="1"/>
      <w:numFmt w:val="lowerRoman"/>
      <w:lvlText w:val="%6."/>
      <w:lvlJc w:val="right"/>
      <w:pPr>
        <w:ind w:left="5662" w:hanging="180"/>
      </w:pPr>
    </w:lvl>
    <w:lvl w:ilvl="6" w:tplc="0407000F" w:tentative="1">
      <w:start w:val="1"/>
      <w:numFmt w:val="decimal"/>
      <w:lvlText w:val="%7."/>
      <w:lvlJc w:val="left"/>
      <w:pPr>
        <w:ind w:left="6382" w:hanging="360"/>
      </w:pPr>
    </w:lvl>
    <w:lvl w:ilvl="7" w:tplc="04070019" w:tentative="1">
      <w:start w:val="1"/>
      <w:numFmt w:val="lowerLetter"/>
      <w:lvlText w:val="%8."/>
      <w:lvlJc w:val="left"/>
      <w:pPr>
        <w:ind w:left="7102" w:hanging="360"/>
      </w:pPr>
    </w:lvl>
    <w:lvl w:ilvl="8" w:tplc="0407001B" w:tentative="1">
      <w:start w:val="1"/>
      <w:numFmt w:val="lowerRoman"/>
      <w:lvlText w:val="%9."/>
      <w:lvlJc w:val="right"/>
      <w:pPr>
        <w:ind w:left="7822" w:hanging="180"/>
      </w:pPr>
    </w:lvl>
  </w:abstractNum>
  <w:abstractNum w:abstractNumId="43">
    <w:nsid w:val="7FAE0862"/>
    <w:multiLevelType w:val="hybridMultilevel"/>
    <w:tmpl w:val="54E2B526"/>
    <w:lvl w:ilvl="0" w:tplc="E486860A">
      <w:start w:val="20"/>
      <w:numFmt w:val="decimal"/>
      <w:lvlText w:val="%1."/>
      <w:lvlJc w:val="left"/>
      <w:pPr>
        <w:ind w:left="206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782" w:hanging="360"/>
      </w:pPr>
    </w:lvl>
    <w:lvl w:ilvl="2" w:tplc="0407001B" w:tentative="1">
      <w:start w:val="1"/>
      <w:numFmt w:val="lowerRoman"/>
      <w:lvlText w:val="%3."/>
      <w:lvlJc w:val="right"/>
      <w:pPr>
        <w:ind w:left="3502" w:hanging="180"/>
      </w:pPr>
    </w:lvl>
    <w:lvl w:ilvl="3" w:tplc="0407000F" w:tentative="1">
      <w:start w:val="1"/>
      <w:numFmt w:val="decimal"/>
      <w:lvlText w:val="%4."/>
      <w:lvlJc w:val="left"/>
      <w:pPr>
        <w:ind w:left="4222" w:hanging="360"/>
      </w:pPr>
    </w:lvl>
    <w:lvl w:ilvl="4" w:tplc="04070019" w:tentative="1">
      <w:start w:val="1"/>
      <w:numFmt w:val="lowerLetter"/>
      <w:lvlText w:val="%5."/>
      <w:lvlJc w:val="left"/>
      <w:pPr>
        <w:ind w:left="4942" w:hanging="360"/>
      </w:pPr>
    </w:lvl>
    <w:lvl w:ilvl="5" w:tplc="0407001B" w:tentative="1">
      <w:start w:val="1"/>
      <w:numFmt w:val="lowerRoman"/>
      <w:lvlText w:val="%6."/>
      <w:lvlJc w:val="right"/>
      <w:pPr>
        <w:ind w:left="5662" w:hanging="180"/>
      </w:pPr>
    </w:lvl>
    <w:lvl w:ilvl="6" w:tplc="0407000F" w:tentative="1">
      <w:start w:val="1"/>
      <w:numFmt w:val="decimal"/>
      <w:lvlText w:val="%7."/>
      <w:lvlJc w:val="left"/>
      <w:pPr>
        <w:ind w:left="6382" w:hanging="360"/>
      </w:pPr>
    </w:lvl>
    <w:lvl w:ilvl="7" w:tplc="04070019" w:tentative="1">
      <w:start w:val="1"/>
      <w:numFmt w:val="lowerLetter"/>
      <w:lvlText w:val="%8."/>
      <w:lvlJc w:val="left"/>
      <w:pPr>
        <w:ind w:left="7102" w:hanging="360"/>
      </w:pPr>
    </w:lvl>
    <w:lvl w:ilvl="8" w:tplc="0407001B" w:tentative="1">
      <w:start w:val="1"/>
      <w:numFmt w:val="lowerRoman"/>
      <w:lvlText w:val="%9."/>
      <w:lvlJc w:val="right"/>
      <w:pPr>
        <w:ind w:left="7822" w:hanging="180"/>
      </w:pPr>
    </w:lvl>
  </w:abstractNum>
  <w:num w:numId="1">
    <w:abstractNumId w:val="14"/>
  </w:num>
  <w:num w:numId="2">
    <w:abstractNumId w:val="38"/>
  </w:num>
  <w:num w:numId="3">
    <w:abstractNumId w:val="39"/>
  </w:num>
  <w:num w:numId="4">
    <w:abstractNumId w:val="18"/>
  </w:num>
  <w:num w:numId="5">
    <w:abstractNumId w:val="10"/>
  </w:num>
  <w:num w:numId="6">
    <w:abstractNumId w:val="34"/>
  </w:num>
  <w:num w:numId="7">
    <w:abstractNumId w:val="36"/>
  </w:num>
  <w:num w:numId="8">
    <w:abstractNumId w:val="26"/>
  </w:num>
  <w:num w:numId="9">
    <w:abstractNumId w:val="41"/>
  </w:num>
  <w:num w:numId="10">
    <w:abstractNumId w:val="29"/>
  </w:num>
  <w:num w:numId="11">
    <w:abstractNumId w:val="33"/>
  </w:num>
  <w:num w:numId="12">
    <w:abstractNumId w:val="27"/>
  </w:num>
  <w:num w:numId="13">
    <w:abstractNumId w:val="15"/>
  </w:num>
  <w:num w:numId="14">
    <w:abstractNumId w:val="23"/>
  </w:num>
  <w:num w:numId="15">
    <w:abstractNumId w:val="37"/>
  </w:num>
  <w:num w:numId="16">
    <w:abstractNumId w:val="31"/>
  </w:num>
  <w:num w:numId="17">
    <w:abstractNumId w:val="19"/>
  </w:num>
  <w:num w:numId="18">
    <w:abstractNumId w:val="12"/>
  </w:num>
  <w:num w:numId="19">
    <w:abstractNumId w:val="11"/>
  </w:num>
  <w:num w:numId="20">
    <w:abstractNumId w:val="32"/>
  </w:num>
  <w:num w:numId="21">
    <w:abstractNumId w:val="9"/>
  </w:num>
  <w:num w:numId="22">
    <w:abstractNumId w:val="28"/>
  </w:num>
  <w:num w:numId="23">
    <w:abstractNumId w:val="13"/>
  </w:num>
  <w:num w:numId="24">
    <w:abstractNumId w:val="25"/>
  </w:num>
  <w:num w:numId="25">
    <w:abstractNumId w:val="7"/>
  </w:num>
  <w:num w:numId="26">
    <w:abstractNumId w:val="6"/>
  </w:num>
  <w:num w:numId="27">
    <w:abstractNumId w:val="5"/>
  </w:num>
  <w:num w:numId="28">
    <w:abstractNumId w:val="4"/>
  </w:num>
  <w:num w:numId="29">
    <w:abstractNumId w:val="8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22"/>
  </w:num>
  <w:num w:numId="35">
    <w:abstractNumId w:val="30"/>
  </w:num>
  <w:num w:numId="36">
    <w:abstractNumId w:val="20"/>
  </w:num>
  <w:num w:numId="37">
    <w:abstractNumId w:val="24"/>
  </w:num>
  <w:num w:numId="38">
    <w:abstractNumId w:val="21"/>
  </w:num>
  <w:num w:numId="39">
    <w:abstractNumId w:val="16"/>
  </w:num>
  <w:num w:numId="40">
    <w:abstractNumId w:val="17"/>
  </w:num>
  <w:num w:numId="41">
    <w:abstractNumId w:val="43"/>
  </w:num>
  <w:num w:numId="42">
    <w:abstractNumId w:val="42"/>
  </w:num>
  <w:num w:numId="43">
    <w:abstractNumId w:val="35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drawingGridHorizontalSpacing w:val="110"/>
  <w:displayHorizontalDrawingGridEvery w:val="2"/>
  <w:characterSpacingControl w:val="doNotCompress"/>
  <w:savePreviewPicture/>
  <w:hdrShapeDefaults>
    <o:shapedefaults v:ext="edit" spidmax="2049" fill="f" fillcolor="white" stroke="f">
      <v:fill color="white" on="f"/>
      <v:stroke on="f"/>
    </o:shapedefaults>
  </w:hdrShapeDefaults>
  <w:footnotePr>
    <w:numFmt w:val="lowerRoman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 CUP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ef0fzrxgvx00hew554xwee8eafw9es0sv2w&quot;&gt;LAI-1&lt;record-ids&gt;&lt;item&gt;13&lt;/item&gt;&lt;/record-ids&gt;&lt;/item&gt;&lt;/Libraries&gt;"/>
  </w:docVars>
  <w:rsids>
    <w:rsidRoot w:val="00AC037A"/>
    <w:rsid w:val="00000E55"/>
    <w:rsid w:val="00001AA5"/>
    <w:rsid w:val="00003568"/>
    <w:rsid w:val="00004614"/>
    <w:rsid w:val="00007609"/>
    <w:rsid w:val="000100FD"/>
    <w:rsid w:val="00012651"/>
    <w:rsid w:val="00012E51"/>
    <w:rsid w:val="00013920"/>
    <w:rsid w:val="000145DC"/>
    <w:rsid w:val="00014A00"/>
    <w:rsid w:val="0001649E"/>
    <w:rsid w:val="00023F71"/>
    <w:rsid w:val="00024FDA"/>
    <w:rsid w:val="00026BB3"/>
    <w:rsid w:val="00026F37"/>
    <w:rsid w:val="00030119"/>
    <w:rsid w:val="000308B0"/>
    <w:rsid w:val="00031A77"/>
    <w:rsid w:val="000327A4"/>
    <w:rsid w:val="00034819"/>
    <w:rsid w:val="00035EAD"/>
    <w:rsid w:val="00036597"/>
    <w:rsid w:val="00041DB5"/>
    <w:rsid w:val="00044B0D"/>
    <w:rsid w:val="00045427"/>
    <w:rsid w:val="00045C07"/>
    <w:rsid w:val="000469DB"/>
    <w:rsid w:val="00046F75"/>
    <w:rsid w:val="0005099A"/>
    <w:rsid w:val="000513AA"/>
    <w:rsid w:val="00052783"/>
    <w:rsid w:val="00052E52"/>
    <w:rsid w:val="00052F33"/>
    <w:rsid w:val="00053B4E"/>
    <w:rsid w:val="000559BF"/>
    <w:rsid w:val="00055CF8"/>
    <w:rsid w:val="000567E2"/>
    <w:rsid w:val="000571E6"/>
    <w:rsid w:val="00060032"/>
    <w:rsid w:val="00060E46"/>
    <w:rsid w:val="00062695"/>
    <w:rsid w:val="00062B9D"/>
    <w:rsid w:val="000644B4"/>
    <w:rsid w:val="00066F91"/>
    <w:rsid w:val="00067223"/>
    <w:rsid w:val="00070602"/>
    <w:rsid w:val="000707FA"/>
    <w:rsid w:val="000729E9"/>
    <w:rsid w:val="0007337A"/>
    <w:rsid w:val="00077C18"/>
    <w:rsid w:val="00077FDA"/>
    <w:rsid w:val="00085261"/>
    <w:rsid w:val="00085C4D"/>
    <w:rsid w:val="0009023C"/>
    <w:rsid w:val="000906E4"/>
    <w:rsid w:val="000914DE"/>
    <w:rsid w:val="00091A84"/>
    <w:rsid w:val="00093AC0"/>
    <w:rsid w:val="00093F65"/>
    <w:rsid w:val="00094775"/>
    <w:rsid w:val="00095B0E"/>
    <w:rsid w:val="00096223"/>
    <w:rsid w:val="0009785B"/>
    <w:rsid w:val="000A1137"/>
    <w:rsid w:val="000A2296"/>
    <w:rsid w:val="000A2727"/>
    <w:rsid w:val="000A27CE"/>
    <w:rsid w:val="000A3699"/>
    <w:rsid w:val="000A3B50"/>
    <w:rsid w:val="000A6E69"/>
    <w:rsid w:val="000B028B"/>
    <w:rsid w:val="000B199F"/>
    <w:rsid w:val="000B1CAA"/>
    <w:rsid w:val="000B2124"/>
    <w:rsid w:val="000B35D1"/>
    <w:rsid w:val="000B3CC3"/>
    <w:rsid w:val="000B4629"/>
    <w:rsid w:val="000B510B"/>
    <w:rsid w:val="000B7DAD"/>
    <w:rsid w:val="000C1072"/>
    <w:rsid w:val="000C1871"/>
    <w:rsid w:val="000C337C"/>
    <w:rsid w:val="000C5CC6"/>
    <w:rsid w:val="000C74CF"/>
    <w:rsid w:val="000C7618"/>
    <w:rsid w:val="000D0CEE"/>
    <w:rsid w:val="000D3509"/>
    <w:rsid w:val="000D3CEB"/>
    <w:rsid w:val="000D3FFD"/>
    <w:rsid w:val="000D4507"/>
    <w:rsid w:val="000D4F8E"/>
    <w:rsid w:val="000D544E"/>
    <w:rsid w:val="000D5C4A"/>
    <w:rsid w:val="000E163B"/>
    <w:rsid w:val="000E2A55"/>
    <w:rsid w:val="000E5034"/>
    <w:rsid w:val="000E661E"/>
    <w:rsid w:val="000E74C9"/>
    <w:rsid w:val="000E7F3C"/>
    <w:rsid w:val="000F098B"/>
    <w:rsid w:val="000F12D4"/>
    <w:rsid w:val="000F2D8F"/>
    <w:rsid w:val="000F363C"/>
    <w:rsid w:val="000F3979"/>
    <w:rsid w:val="000F3AFB"/>
    <w:rsid w:val="000F4BEF"/>
    <w:rsid w:val="000F5514"/>
    <w:rsid w:val="000F5CA3"/>
    <w:rsid w:val="000F5DAA"/>
    <w:rsid w:val="000F65FD"/>
    <w:rsid w:val="000F6829"/>
    <w:rsid w:val="000F697D"/>
    <w:rsid w:val="000F7404"/>
    <w:rsid w:val="00100059"/>
    <w:rsid w:val="00100438"/>
    <w:rsid w:val="001005F1"/>
    <w:rsid w:val="00100863"/>
    <w:rsid w:val="001013E1"/>
    <w:rsid w:val="00101400"/>
    <w:rsid w:val="00101457"/>
    <w:rsid w:val="001045E7"/>
    <w:rsid w:val="00105656"/>
    <w:rsid w:val="0010677E"/>
    <w:rsid w:val="00106C5D"/>
    <w:rsid w:val="0010739A"/>
    <w:rsid w:val="0010756B"/>
    <w:rsid w:val="00107A94"/>
    <w:rsid w:val="00110029"/>
    <w:rsid w:val="00110117"/>
    <w:rsid w:val="00110231"/>
    <w:rsid w:val="001118E2"/>
    <w:rsid w:val="00111AF3"/>
    <w:rsid w:val="00111B08"/>
    <w:rsid w:val="00111C86"/>
    <w:rsid w:val="0011262E"/>
    <w:rsid w:val="00113A44"/>
    <w:rsid w:val="00114129"/>
    <w:rsid w:val="00115E72"/>
    <w:rsid w:val="00116484"/>
    <w:rsid w:val="00117CF0"/>
    <w:rsid w:val="00120291"/>
    <w:rsid w:val="00122CCE"/>
    <w:rsid w:val="0012331F"/>
    <w:rsid w:val="00124596"/>
    <w:rsid w:val="00125BB8"/>
    <w:rsid w:val="0013110C"/>
    <w:rsid w:val="00131DDC"/>
    <w:rsid w:val="00136ACC"/>
    <w:rsid w:val="00137106"/>
    <w:rsid w:val="00142802"/>
    <w:rsid w:val="0014381B"/>
    <w:rsid w:val="00144079"/>
    <w:rsid w:val="00144E0A"/>
    <w:rsid w:val="0014511D"/>
    <w:rsid w:val="001477FD"/>
    <w:rsid w:val="00154083"/>
    <w:rsid w:val="0015482E"/>
    <w:rsid w:val="00154983"/>
    <w:rsid w:val="00154C4D"/>
    <w:rsid w:val="00156198"/>
    <w:rsid w:val="00156BC2"/>
    <w:rsid w:val="001573F2"/>
    <w:rsid w:val="0016044B"/>
    <w:rsid w:val="001619D9"/>
    <w:rsid w:val="0016541C"/>
    <w:rsid w:val="001655CA"/>
    <w:rsid w:val="00166B73"/>
    <w:rsid w:val="001706F4"/>
    <w:rsid w:val="0017177A"/>
    <w:rsid w:val="00171BA4"/>
    <w:rsid w:val="001728B8"/>
    <w:rsid w:val="00172FBE"/>
    <w:rsid w:val="001732D3"/>
    <w:rsid w:val="00175415"/>
    <w:rsid w:val="00175985"/>
    <w:rsid w:val="00175A3C"/>
    <w:rsid w:val="0017696D"/>
    <w:rsid w:val="00180CB9"/>
    <w:rsid w:val="00181CA6"/>
    <w:rsid w:val="00181DBF"/>
    <w:rsid w:val="001844A0"/>
    <w:rsid w:val="001860BA"/>
    <w:rsid w:val="001870D0"/>
    <w:rsid w:val="001872D4"/>
    <w:rsid w:val="0019327B"/>
    <w:rsid w:val="0019349D"/>
    <w:rsid w:val="00193984"/>
    <w:rsid w:val="00193F25"/>
    <w:rsid w:val="00194153"/>
    <w:rsid w:val="0019472D"/>
    <w:rsid w:val="00194918"/>
    <w:rsid w:val="00196824"/>
    <w:rsid w:val="0019787C"/>
    <w:rsid w:val="001A0B3B"/>
    <w:rsid w:val="001A169E"/>
    <w:rsid w:val="001A1912"/>
    <w:rsid w:val="001A3924"/>
    <w:rsid w:val="001A7746"/>
    <w:rsid w:val="001B00CE"/>
    <w:rsid w:val="001B0C05"/>
    <w:rsid w:val="001B1E91"/>
    <w:rsid w:val="001B3599"/>
    <w:rsid w:val="001B46F4"/>
    <w:rsid w:val="001B7327"/>
    <w:rsid w:val="001C027D"/>
    <w:rsid w:val="001C116E"/>
    <w:rsid w:val="001C29FB"/>
    <w:rsid w:val="001C2D33"/>
    <w:rsid w:val="001C3847"/>
    <w:rsid w:val="001C39BF"/>
    <w:rsid w:val="001C3EC3"/>
    <w:rsid w:val="001C5578"/>
    <w:rsid w:val="001C6684"/>
    <w:rsid w:val="001D0ED7"/>
    <w:rsid w:val="001D696F"/>
    <w:rsid w:val="001D7898"/>
    <w:rsid w:val="001D7F3F"/>
    <w:rsid w:val="001E1760"/>
    <w:rsid w:val="001E2857"/>
    <w:rsid w:val="001E28FB"/>
    <w:rsid w:val="001E326F"/>
    <w:rsid w:val="001E3C11"/>
    <w:rsid w:val="001E3DE2"/>
    <w:rsid w:val="001E4ABC"/>
    <w:rsid w:val="001E5F04"/>
    <w:rsid w:val="001F3D56"/>
    <w:rsid w:val="001F6150"/>
    <w:rsid w:val="001F6386"/>
    <w:rsid w:val="001F7794"/>
    <w:rsid w:val="00200753"/>
    <w:rsid w:val="0020120D"/>
    <w:rsid w:val="002018B2"/>
    <w:rsid w:val="0020308C"/>
    <w:rsid w:val="00203BC7"/>
    <w:rsid w:val="00203E61"/>
    <w:rsid w:val="00207468"/>
    <w:rsid w:val="00214CD9"/>
    <w:rsid w:val="00220282"/>
    <w:rsid w:val="002208CB"/>
    <w:rsid w:val="002224D5"/>
    <w:rsid w:val="002237E0"/>
    <w:rsid w:val="0022489A"/>
    <w:rsid w:val="00225B47"/>
    <w:rsid w:val="00230347"/>
    <w:rsid w:val="00230BB3"/>
    <w:rsid w:val="00233109"/>
    <w:rsid w:val="00234063"/>
    <w:rsid w:val="00235635"/>
    <w:rsid w:val="00236C67"/>
    <w:rsid w:val="002371C1"/>
    <w:rsid w:val="00237368"/>
    <w:rsid w:val="0024072E"/>
    <w:rsid w:val="00240F59"/>
    <w:rsid w:val="00241B72"/>
    <w:rsid w:val="002428C0"/>
    <w:rsid w:val="00243737"/>
    <w:rsid w:val="00244135"/>
    <w:rsid w:val="00244598"/>
    <w:rsid w:val="00247AFD"/>
    <w:rsid w:val="0025024C"/>
    <w:rsid w:val="00250A7A"/>
    <w:rsid w:val="0025129E"/>
    <w:rsid w:val="00253A13"/>
    <w:rsid w:val="002543C2"/>
    <w:rsid w:val="00254AF7"/>
    <w:rsid w:val="002556E8"/>
    <w:rsid w:val="00256853"/>
    <w:rsid w:val="00256A05"/>
    <w:rsid w:val="00256DF5"/>
    <w:rsid w:val="002605E7"/>
    <w:rsid w:val="00260B3E"/>
    <w:rsid w:val="00260F8E"/>
    <w:rsid w:val="00261F53"/>
    <w:rsid w:val="00262050"/>
    <w:rsid w:val="0026245F"/>
    <w:rsid w:val="00262BA1"/>
    <w:rsid w:val="0026428E"/>
    <w:rsid w:val="00265982"/>
    <w:rsid w:val="00265BBB"/>
    <w:rsid w:val="00266A2C"/>
    <w:rsid w:val="00267C7F"/>
    <w:rsid w:val="00270A64"/>
    <w:rsid w:val="00271538"/>
    <w:rsid w:val="002719C9"/>
    <w:rsid w:val="002725BD"/>
    <w:rsid w:val="00276B18"/>
    <w:rsid w:val="00280580"/>
    <w:rsid w:val="00280C17"/>
    <w:rsid w:val="00281696"/>
    <w:rsid w:val="0028344D"/>
    <w:rsid w:val="00284810"/>
    <w:rsid w:val="00285C9F"/>
    <w:rsid w:val="00285F9D"/>
    <w:rsid w:val="00286F4C"/>
    <w:rsid w:val="002878CC"/>
    <w:rsid w:val="00287958"/>
    <w:rsid w:val="00290157"/>
    <w:rsid w:val="00291B90"/>
    <w:rsid w:val="00291DF7"/>
    <w:rsid w:val="002924FF"/>
    <w:rsid w:val="00293F0F"/>
    <w:rsid w:val="002A0865"/>
    <w:rsid w:val="002A41EF"/>
    <w:rsid w:val="002A480D"/>
    <w:rsid w:val="002A7293"/>
    <w:rsid w:val="002A7CF1"/>
    <w:rsid w:val="002B04F9"/>
    <w:rsid w:val="002B0B7C"/>
    <w:rsid w:val="002B0C0A"/>
    <w:rsid w:val="002B1D53"/>
    <w:rsid w:val="002B2F25"/>
    <w:rsid w:val="002B3190"/>
    <w:rsid w:val="002B3853"/>
    <w:rsid w:val="002B3A64"/>
    <w:rsid w:val="002B3C3C"/>
    <w:rsid w:val="002B6A8D"/>
    <w:rsid w:val="002B7F7E"/>
    <w:rsid w:val="002C1E0F"/>
    <w:rsid w:val="002C3B2B"/>
    <w:rsid w:val="002C499B"/>
    <w:rsid w:val="002C4A16"/>
    <w:rsid w:val="002C61F7"/>
    <w:rsid w:val="002C7B6F"/>
    <w:rsid w:val="002D1820"/>
    <w:rsid w:val="002D1DA6"/>
    <w:rsid w:val="002D1DBF"/>
    <w:rsid w:val="002D2535"/>
    <w:rsid w:val="002D4534"/>
    <w:rsid w:val="002D7130"/>
    <w:rsid w:val="002D77C9"/>
    <w:rsid w:val="002E06E5"/>
    <w:rsid w:val="002E1869"/>
    <w:rsid w:val="002E1C86"/>
    <w:rsid w:val="002E2336"/>
    <w:rsid w:val="002E2DC2"/>
    <w:rsid w:val="002E4778"/>
    <w:rsid w:val="002E509C"/>
    <w:rsid w:val="002E5D63"/>
    <w:rsid w:val="002E64D3"/>
    <w:rsid w:val="002E674C"/>
    <w:rsid w:val="002E6842"/>
    <w:rsid w:val="002E695A"/>
    <w:rsid w:val="002E6AA5"/>
    <w:rsid w:val="002E732E"/>
    <w:rsid w:val="002E7F96"/>
    <w:rsid w:val="002F036B"/>
    <w:rsid w:val="002F0ABC"/>
    <w:rsid w:val="002F0AF4"/>
    <w:rsid w:val="002F266B"/>
    <w:rsid w:val="002F3142"/>
    <w:rsid w:val="002F340E"/>
    <w:rsid w:val="002F3684"/>
    <w:rsid w:val="002F3885"/>
    <w:rsid w:val="002F56A9"/>
    <w:rsid w:val="002F65E8"/>
    <w:rsid w:val="002F6A44"/>
    <w:rsid w:val="002F6D0C"/>
    <w:rsid w:val="00300A83"/>
    <w:rsid w:val="00301ECD"/>
    <w:rsid w:val="00302F9C"/>
    <w:rsid w:val="0030407C"/>
    <w:rsid w:val="00304C0E"/>
    <w:rsid w:val="003066F6"/>
    <w:rsid w:val="00312359"/>
    <w:rsid w:val="0031346E"/>
    <w:rsid w:val="00313A2C"/>
    <w:rsid w:val="00313BCB"/>
    <w:rsid w:val="003141F4"/>
    <w:rsid w:val="0031470A"/>
    <w:rsid w:val="00314BF5"/>
    <w:rsid w:val="00315A3F"/>
    <w:rsid w:val="00316A7A"/>
    <w:rsid w:val="00316F34"/>
    <w:rsid w:val="003202B6"/>
    <w:rsid w:val="00322411"/>
    <w:rsid w:val="0032790C"/>
    <w:rsid w:val="003305DD"/>
    <w:rsid w:val="00334631"/>
    <w:rsid w:val="00336D87"/>
    <w:rsid w:val="0033745F"/>
    <w:rsid w:val="0034077F"/>
    <w:rsid w:val="00340C20"/>
    <w:rsid w:val="00340F1B"/>
    <w:rsid w:val="00341DB7"/>
    <w:rsid w:val="00343B45"/>
    <w:rsid w:val="003441A2"/>
    <w:rsid w:val="00344D13"/>
    <w:rsid w:val="00345576"/>
    <w:rsid w:val="00346B43"/>
    <w:rsid w:val="00347864"/>
    <w:rsid w:val="00347A7B"/>
    <w:rsid w:val="00352483"/>
    <w:rsid w:val="0035366B"/>
    <w:rsid w:val="00356D20"/>
    <w:rsid w:val="00357A44"/>
    <w:rsid w:val="00361369"/>
    <w:rsid w:val="00361B21"/>
    <w:rsid w:val="00361CDA"/>
    <w:rsid w:val="00362A50"/>
    <w:rsid w:val="003630EF"/>
    <w:rsid w:val="00363C03"/>
    <w:rsid w:val="003668CE"/>
    <w:rsid w:val="00367C0E"/>
    <w:rsid w:val="003700BF"/>
    <w:rsid w:val="003703E0"/>
    <w:rsid w:val="0037144C"/>
    <w:rsid w:val="00371C15"/>
    <w:rsid w:val="00376353"/>
    <w:rsid w:val="0037739D"/>
    <w:rsid w:val="00377EFB"/>
    <w:rsid w:val="00380BD4"/>
    <w:rsid w:val="003825C0"/>
    <w:rsid w:val="00385D39"/>
    <w:rsid w:val="0038640B"/>
    <w:rsid w:val="00390587"/>
    <w:rsid w:val="003917D7"/>
    <w:rsid w:val="003934B5"/>
    <w:rsid w:val="00393872"/>
    <w:rsid w:val="00394728"/>
    <w:rsid w:val="00397E92"/>
    <w:rsid w:val="003A0980"/>
    <w:rsid w:val="003A23F1"/>
    <w:rsid w:val="003A3901"/>
    <w:rsid w:val="003A3CE5"/>
    <w:rsid w:val="003A4A59"/>
    <w:rsid w:val="003A720F"/>
    <w:rsid w:val="003A745B"/>
    <w:rsid w:val="003A7A07"/>
    <w:rsid w:val="003B0F2B"/>
    <w:rsid w:val="003B1554"/>
    <w:rsid w:val="003B3AB6"/>
    <w:rsid w:val="003B475D"/>
    <w:rsid w:val="003B5093"/>
    <w:rsid w:val="003B55C1"/>
    <w:rsid w:val="003B5ACD"/>
    <w:rsid w:val="003B6FB1"/>
    <w:rsid w:val="003C14F0"/>
    <w:rsid w:val="003C1BD3"/>
    <w:rsid w:val="003C5427"/>
    <w:rsid w:val="003C548B"/>
    <w:rsid w:val="003C6AC3"/>
    <w:rsid w:val="003D091F"/>
    <w:rsid w:val="003D0924"/>
    <w:rsid w:val="003D1973"/>
    <w:rsid w:val="003D203A"/>
    <w:rsid w:val="003D2160"/>
    <w:rsid w:val="003D55C4"/>
    <w:rsid w:val="003D59ED"/>
    <w:rsid w:val="003D611A"/>
    <w:rsid w:val="003D6DE8"/>
    <w:rsid w:val="003D7A9B"/>
    <w:rsid w:val="003E0B91"/>
    <w:rsid w:val="003E0E30"/>
    <w:rsid w:val="003E23C8"/>
    <w:rsid w:val="003E2DEF"/>
    <w:rsid w:val="003E3007"/>
    <w:rsid w:val="003E3635"/>
    <w:rsid w:val="003E42FD"/>
    <w:rsid w:val="003E4E62"/>
    <w:rsid w:val="003E51E6"/>
    <w:rsid w:val="003E5A1B"/>
    <w:rsid w:val="003E5CBB"/>
    <w:rsid w:val="003E664D"/>
    <w:rsid w:val="003E7C60"/>
    <w:rsid w:val="003F23A5"/>
    <w:rsid w:val="003F5AD1"/>
    <w:rsid w:val="003F71BB"/>
    <w:rsid w:val="003F7464"/>
    <w:rsid w:val="004023F1"/>
    <w:rsid w:val="004026CF"/>
    <w:rsid w:val="0040314A"/>
    <w:rsid w:val="004046B9"/>
    <w:rsid w:val="004079DA"/>
    <w:rsid w:val="00407E4E"/>
    <w:rsid w:val="00410342"/>
    <w:rsid w:val="004105D3"/>
    <w:rsid w:val="00410707"/>
    <w:rsid w:val="00410F4A"/>
    <w:rsid w:val="00411518"/>
    <w:rsid w:val="00415BEE"/>
    <w:rsid w:val="00416FC7"/>
    <w:rsid w:val="004225FD"/>
    <w:rsid w:val="00425386"/>
    <w:rsid w:val="00426EB8"/>
    <w:rsid w:val="004278CE"/>
    <w:rsid w:val="00431C03"/>
    <w:rsid w:val="00431F47"/>
    <w:rsid w:val="00431F6D"/>
    <w:rsid w:val="004341E6"/>
    <w:rsid w:val="004348A7"/>
    <w:rsid w:val="00434E9B"/>
    <w:rsid w:val="004404C2"/>
    <w:rsid w:val="00440C88"/>
    <w:rsid w:val="00442688"/>
    <w:rsid w:val="004430CD"/>
    <w:rsid w:val="00443C51"/>
    <w:rsid w:val="00445B21"/>
    <w:rsid w:val="004475C2"/>
    <w:rsid w:val="00447919"/>
    <w:rsid w:val="0045000D"/>
    <w:rsid w:val="00450854"/>
    <w:rsid w:val="00450BCD"/>
    <w:rsid w:val="00453A18"/>
    <w:rsid w:val="00453A6E"/>
    <w:rsid w:val="004545A9"/>
    <w:rsid w:val="00455A8F"/>
    <w:rsid w:val="004567DF"/>
    <w:rsid w:val="004567F5"/>
    <w:rsid w:val="004568A5"/>
    <w:rsid w:val="00456B9E"/>
    <w:rsid w:val="00456F5E"/>
    <w:rsid w:val="00457338"/>
    <w:rsid w:val="004574E6"/>
    <w:rsid w:val="0045763F"/>
    <w:rsid w:val="00460B6F"/>
    <w:rsid w:val="00462226"/>
    <w:rsid w:val="0046244A"/>
    <w:rsid w:val="0046450D"/>
    <w:rsid w:val="00467485"/>
    <w:rsid w:val="00470EF7"/>
    <w:rsid w:val="00472B93"/>
    <w:rsid w:val="0047371F"/>
    <w:rsid w:val="00473C4B"/>
    <w:rsid w:val="00474870"/>
    <w:rsid w:val="00475985"/>
    <w:rsid w:val="00476D82"/>
    <w:rsid w:val="0047758E"/>
    <w:rsid w:val="00477959"/>
    <w:rsid w:val="00477D56"/>
    <w:rsid w:val="00480489"/>
    <w:rsid w:val="004808C1"/>
    <w:rsid w:val="00480EE7"/>
    <w:rsid w:val="00482185"/>
    <w:rsid w:val="00482D32"/>
    <w:rsid w:val="004847E7"/>
    <w:rsid w:val="004848A4"/>
    <w:rsid w:val="00484E0B"/>
    <w:rsid w:val="00484F88"/>
    <w:rsid w:val="004853DF"/>
    <w:rsid w:val="00490CEE"/>
    <w:rsid w:val="00491F8D"/>
    <w:rsid w:val="00491FA3"/>
    <w:rsid w:val="00493A19"/>
    <w:rsid w:val="00493B02"/>
    <w:rsid w:val="00494535"/>
    <w:rsid w:val="004952E2"/>
    <w:rsid w:val="00495C3E"/>
    <w:rsid w:val="00495DA1"/>
    <w:rsid w:val="00495F97"/>
    <w:rsid w:val="00496B5C"/>
    <w:rsid w:val="00497897"/>
    <w:rsid w:val="004A0899"/>
    <w:rsid w:val="004A0AAF"/>
    <w:rsid w:val="004A0CBE"/>
    <w:rsid w:val="004A2002"/>
    <w:rsid w:val="004A2DC8"/>
    <w:rsid w:val="004A3620"/>
    <w:rsid w:val="004A3C91"/>
    <w:rsid w:val="004A6970"/>
    <w:rsid w:val="004A6D51"/>
    <w:rsid w:val="004A7208"/>
    <w:rsid w:val="004B1B29"/>
    <w:rsid w:val="004B3755"/>
    <w:rsid w:val="004B540E"/>
    <w:rsid w:val="004C0111"/>
    <w:rsid w:val="004C0B40"/>
    <w:rsid w:val="004C1F3D"/>
    <w:rsid w:val="004C3DE1"/>
    <w:rsid w:val="004C56FD"/>
    <w:rsid w:val="004C5815"/>
    <w:rsid w:val="004C5C68"/>
    <w:rsid w:val="004C5CB4"/>
    <w:rsid w:val="004C5D6D"/>
    <w:rsid w:val="004C5F93"/>
    <w:rsid w:val="004C652A"/>
    <w:rsid w:val="004D4011"/>
    <w:rsid w:val="004D4072"/>
    <w:rsid w:val="004D4C1D"/>
    <w:rsid w:val="004D6D74"/>
    <w:rsid w:val="004D7B1A"/>
    <w:rsid w:val="004E001D"/>
    <w:rsid w:val="004E59E4"/>
    <w:rsid w:val="004E5E15"/>
    <w:rsid w:val="004E6232"/>
    <w:rsid w:val="004E7CBF"/>
    <w:rsid w:val="004F054C"/>
    <w:rsid w:val="004F2CE7"/>
    <w:rsid w:val="004F4529"/>
    <w:rsid w:val="004F459B"/>
    <w:rsid w:val="004F4B69"/>
    <w:rsid w:val="004F505D"/>
    <w:rsid w:val="004F6F03"/>
    <w:rsid w:val="004F7946"/>
    <w:rsid w:val="005017C5"/>
    <w:rsid w:val="00502C4D"/>
    <w:rsid w:val="0050408F"/>
    <w:rsid w:val="005057F9"/>
    <w:rsid w:val="00507971"/>
    <w:rsid w:val="00507D0D"/>
    <w:rsid w:val="00511CCE"/>
    <w:rsid w:val="005135B0"/>
    <w:rsid w:val="0051472F"/>
    <w:rsid w:val="0051645D"/>
    <w:rsid w:val="0051661C"/>
    <w:rsid w:val="00516FBC"/>
    <w:rsid w:val="00517DBA"/>
    <w:rsid w:val="00522C30"/>
    <w:rsid w:val="00522C6C"/>
    <w:rsid w:val="00523AA2"/>
    <w:rsid w:val="00525D78"/>
    <w:rsid w:val="00526189"/>
    <w:rsid w:val="00527448"/>
    <w:rsid w:val="005302C1"/>
    <w:rsid w:val="005313C3"/>
    <w:rsid w:val="00536730"/>
    <w:rsid w:val="00540407"/>
    <w:rsid w:val="00541A92"/>
    <w:rsid w:val="00544420"/>
    <w:rsid w:val="00546F09"/>
    <w:rsid w:val="00547533"/>
    <w:rsid w:val="005504E9"/>
    <w:rsid w:val="00550730"/>
    <w:rsid w:val="00550834"/>
    <w:rsid w:val="0055151F"/>
    <w:rsid w:val="00552D5D"/>
    <w:rsid w:val="00553891"/>
    <w:rsid w:val="00554030"/>
    <w:rsid w:val="00555371"/>
    <w:rsid w:val="00555B15"/>
    <w:rsid w:val="0055681F"/>
    <w:rsid w:val="00556D01"/>
    <w:rsid w:val="0055725E"/>
    <w:rsid w:val="0056243A"/>
    <w:rsid w:val="00562C41"/>
    <w:rsid w:val="00563BEA"/>
    <w:rsid w:val="00563CC6"/>
    <w:rsid w:val="00567439"/>
    <w:rsid w:val="00567565"/>
    <w:rsid w:val="00571067"/>
    <w:rsid w:val="00573C33"/>
    <w:rsid w:val="00575B3F"/>
    <w:rsid w:val="00577F20"/>
    <w:rsid w:val="005806A3"/>
    <w:rsid w:val="0058240B"/>
    <w:rsid w:val="00582710"/>
    <w:rsid w:val="0058333D"/>
    <w:rsid w:val="00583E8D"/>
    <w:rsid w:val="005851E2"/>
    <w:rsid w:val="0058608F"/>
    <w:rsid w:val="005861D0"/>
    <w:rsid w:val="00586BAC"/>
    <w:rsid w:val="0058753B"/>
    <w:rsid w:val="00587DE2"/>
    <w:rsid w:val="00590AA7"/>
    <w:rsid w:val="0059216A"/>
    <w:rsid w:val="005957A6"/>
    <w:rsid w:val="00596879"/>
    <w:rsid w:val="005A1C0F"/>
    <w:rsid w:val="005A3848"/>
    <w:rsid w:val="005A3A16"/>
    <w:rsid w:val="005A5776"/>
    <w:rsid w:val="005A7CE0"/>
    <w:rsid w:val="005B053E"/>
    <w:rsid w:val="005B252A"/>
    <w:rsid w:val="005B2E5E"/>
    <w:rsid w:val="005B4463"/>
    <w:rsid w:val="005B494E"/>
    <w:rsid w:val="005B4FF8"/>
    <w:rsid w:val="005B58C4"/>
    <w:rsid w:val="005B5F0A"/>
    <w:rsid w:val="005B60B8"/>
    <w:rsid w:val="005C1448"/>
    <w:rsid w:val="005C1573"/>
    <w:rsid w:val="005C2087"/>
    <w:rsid w:val="005C6E9C"/>
    <w:rsid w:val="005D1A2C"/>
    <w:rsid w:val="005D1F73"/>
    <w:rsid w:val="005D3E2B"/>
    <w:rsid w:val="005D4A1A"/>
    <w:rsid w:val="005D4E63"/>
    <w:rsid w:val="005D621C"/>
    <w:rsid w:val="005D72E2"/>
    <w:rsid w:val="005E0A5F"/>
    <w:rsid w:val="005E0C41"/>
    <w:rsid w:val="005E39BD"/>
    <w:rsid w:val="005E3D55"/>
    <w:rsid w:val="005E5342"/>
    <w:rsid w:val="005E5511"/>
    <w:rsid w:val="005E55E3"/>
    <w:rsid w:val="005E56CC"/>
    <w:rsid w:val="005E5A07"/>
    <w:rsid w:val="005E66EC"/>
    <w:rsid w:val="005E72C4"/>
    <w:rsid w:val="005E73CD"/>
    <w:rsid w:val="005E7D62"/>
    <w:rsid w:val="005F135C"/>
    <w:rsid w:val="005F168C"/>
    <w:rsid w:val="005F1772"/>
    <w:rsid w:val="005F361C"/>
    <w:rsid w:val="005F3A24"/>
    <w:rsid w:val="005F4134"/>
    <w:rsid w:val="005F47F3"/>
    <w:rsid w:val="005F63FC"/>
    <w:rsid w:val="005F777E"/>
    <w:rsid w:val="005F78F7"/>
    <w:rsid w:val="006002D9"/>
    <w:rsid w:val="00605CAA"/>
    <w:rsid w:val="00606774"/>
    <w:rsid w:val="006115D4"/>
    <w:rsid w:val="0061385E"/>
    <w:rsid w:val="00615DAE"/>
    <w:rsid w:val="00616D73"/>
    <w:rsid w:val="00617DC4"/>
    <w:rsid w:val="00620B47"/>
    <w:rsid w:val="0062161A"/>
    <w:rsid w:val="00623B41"/>
    <w:rsid w:val="0062455B"/>
    <w:rsid w:val="006247A7"/>
    <w:rsid w:val="006247F7"/>
    <w:rsid w:val="00625C1D"/>
    <w:rsid w:val="00625CA1"/>
    <w:rsid w:val="00626D0F"/>
    <w:rsid w:val="00626EDA"/>
    <w:rsid w:val="006278C1"/>
    <w:rsid w:val="0063018B"/>
    <w:rsid w:val="00630947"/>
    <w:rsid w:val="00630A26"/>
    <w:rsid w:val="006325CE"/>
    <w:rsid w:val="006329AB"/>
    <w:rsid w:val="00635220"/>
    <w:rsid w:val="00635E0A"/>
    <w:rsid w:val="00640065"/>
    <w:rsid w:val="00640608"/>
    <w:rsid w:val="006417FD"/>
    <w:rsid w:val="0064284A"/>
    <w:rsid w:val="00642FBD"/>
    <w:rsid w:val="00643C51"/>
    <w:rsid w:val="00645D01"/>
    <w:rsid w:val="0064746E"/>
    <w:rsid w:val="00647B9D"/>
    <w:rsid w:val="0065030A"/>
    <w:rsid w:val="0065184B"/>
    <w:rsid w:val="00651C0B"/>
    <w:rsid w:val="00651F53"/>
    <w:rsid w:val="006525BA"/>
    <w:rsid w:val="00652DD6"/>
    <w:rsid w:val="00654353"/>
    <w:rsid w:val="00654E0B"/>
    <w:rsid w:val="00655044"/>
    <w:rsid w:val="0065714D"/>
    <w:rsid w:val="006571C9"/>
    <w:rsid w:val="00660172"/>
    <w:rsid w:val="0066026C"/>
    <w:rsid w:val="00661C8C"/>
    <w:rsid w:val="00661F2A"/>
    <w:rsid w:val="006634F1"/>
    <w:rsid w:val="00663591"/>
    <w:rsid w:val="006638A1"/>
    <w:rsid w:val="006645AB"/>
    <w:rsid w:val="0066616D"/>
    <w:rsid w:val="00666E59"/>
    <w:rsid w:val="0067139C"/>
    <w:rsid w:val="00671CB5"/>
    <w:rsid w:val="006728E6"/>
    <w:rsid w:val="00673003"/>
    <w:rsid w:val="00673610"/>
    <w:rsid w:val="0067536D"/>
    <w:rsid w:val="00675B18"/>
    <w:rsid w:val="00676FF1"/>
    <w:rsid w:val="0068314F"/>
    <w:rsid w:val="00683360"/>
    <w:rsid w:val="0068520E"/>
    <w:rsid w:val="00686189"/>
    <w:rsid w:val="0068744B"/>
    <w:rsid w:val="00687939"/>
    <w:rsid w:val="006902F8"/>
    <w:rsid w:val="006903F6"/>
    <w:rsid w:val="00692F41"/>
    <w:rsid w:val="006932F2"/>
    <w:rsid w:val="00693D7B"/>
    <w:rsid w:val="00693DD1"/>
    <w:rsid w:val="00695559"/>
    <w:rsid w:val="00696056"/>
    <w:rsid w:val="00696998"/>
    <w:rsid w:val="006971C2"/>
    <w:rsid w:val="006A02BC"/>
    <w:rsid w:val="006A0DAE"/>
    <w:rsid w:val="006A1B75"/>
    <w:rsid w:val="006A2021"/>
    <w:rsid w:val="006A6273"/>
    <w:rsid w:val="006A66C6"/>
    <w:rsid w:val="006A6EF8"/>
    <w:rsid w:val="006A77E1"/>
    <w:rsid w:val="006A7B51"/>
    <w:rsid w:val="006B0AAA"/>
    <w:rsid w:val="006B0CB8"/>
    <w:rsid w:val="006B32EA"/>
    <w:rsid w:val="006B42D1"/>
    <w:rsid w:val="006B589C"/>
    <w:rsid w:val="006B5D38"/>
    <w:rsid w:val="006B6B25"/>
    <w:rsid w:val="006C07CC"/>
    <w:rsid w:val="006C1424"/>
    <w:rsid w:val="006D0490"/>
    <w:rsid w:val="006D07F2"/>
    <w:rsid w:val="006D0831"/>
    <w:rsid w:val="006D14A3"/>
    <w:rsid w:val="006D24FD"/>
    <w:rsid w:val="006D2FA3"/>
    <w:rsid w:val="006D3BD8"/>
    <w:rsid w:val="006D6815"/>
    <w:rsid w:val="006D6A23"/>
    <w:rsid w:val="006E036B"/>
    <w:rsid w:val="006E3AE8"/>
    <w:rsid w:val="006E3E4C"/>
    <w:rsid w:val="006E4483"/>
    <w:rsid w:val="006E5CDE"/>
    <w:rsid w:val="006E6A62"/>
    <w:rsid w:val="006E793F"/>
    <w:rsid w:val="006E7A1F"/>
    <w:rsid w:val="006F353C"/>
    <w:rsid w:val="006F6361"/>
    <w:rsid w:val="006F64E8"/>
    <w:rsid w:val="006F6FF4"/>
    <w:rsid w:val="0070009F"/>
    <w:rsid w:val="00700132"/>
    <w:rsid w:val="007011A9"/>
    <w:rsid w:val="0070150A"/>
    <w:rsid w:val="0070189A"/>
    <w:rsid w:val="00701FB7"/>
    <w:rsid w:val="00702C8F"/>
    <w:rsid w:val="007055AC"/>
    <w:rsid w:val="00706100"/>
    <w:rsid w:val="007061D1"/>
    <w:rsid w:val="00707247"/>
    <w:rsid w:val="007075BE"/>
    <w:rsid w:val="00707A6E"/>
    <w:rsid w:val="00710440"/>
    <w:rsid w:val="00711391"/>
    <w:rsid w:val="007164C0"/>
    <w:rsid w:val="00716A97"/>
    <w:rsid w:val="00716BB6"/>
    <w:rsid w:val="007171DF"/>
    <w:rsid w:val="00717219"/>
    <w:rsid w:val="0071753C"/>
    <w:rsid w:val="00720573"/>
    <w:rsid w:val="007211A0"/>
    <w:rsid w:val="00721266"/>
    <w:rsid w:val="007228A6"/>
    <w:rsid w:val="00722E4A"/>
    <w:rsid w:val="00723AC0"/>
    <w:rsid w:val="00725017"/>
    <w:rsid w:val="007253FD"/>
    <w:rsid w:val="007277EB"/>
    <w:rsid w:val="007312C9"/>
    <w:rsid w:val="007313A2"/>
    <w:rsid w:val="00731AD7"/>
    <w:rsid w:val="00732D13"/>
    <w:rsid w:val="00734745"/>
    <w:rsid w:val="00735B92"/>
    <w:rsid w:val="007403A7"/>
    <w:rsid w:val="00740CD7"/>
    <w:rsid w:val="00741C68"/>
    <w:rsid w:val="0074488D"/>
    <w:rsid w:val="00746E91"/>
    <w:rsid w:val="00750319"/>
    <w:rsid w:val="007513EB"/>
    <w:rsid w:val="00752754"/>
    <w:rsid w:val="00752E64"/>
    <w:rsid w:val="007543A6"/>
    <w:rsid w:val="00754590"/>
    <w:rsid w:val="00760223"/>
    <w:rsid w:val="00766D20"/>
    <w:rsid w:val="0076733D"/>
    <w:rsid w:val="007704BF"/>
    <w:rsid w:val="00770E89"/>
    <w:rsid w:val="00771F76"/>
    <w:rsid w:val="00772A3A"/>
    <w:rsid w:val="00774182"/>
    <w:rsid w:val="007751DE"/>
    <w:rsid w:val="00776056"/>
    <w:rsid w:val="007768E9"/>
    <w:rsid w:val="00777E68"/>
    <w:rsid w:val="0078075B"/>
    <w:rsid w:val="00780A3A"/>
    <w:rsid w:val="007813FC"/>
    <w:rsid w:val="00782A14"/>
    <w:rsid w:val="00783E64"/>
    <w:rsid w:val="007841AF"/>
    <w:rsid w:val="00784BC5"/>
    <w:rsid w:val="0078556C"/>
    <w:rsid w:val="007905F9"/>
    <w:rsid w:val="00791AE8"/>
    <w:rsid w:val="00792276"/>
    <w:rsid w:val="007941CC"/>
    <w:rsid w:val="00794BEA"/>
    <w:rsid w:val="0079546F"/>
    <w:rsid w:val="007960AB"/>
    <w:rsid w:val="00797629"/>
    <w:rsid w:val="007A6569"/>
    <w:rsid w:val="007A7CED"/>
    <w:rsid w:val="007B1F0F"/>
    <w:rsid w:val="007B577F"/>
    <w:rsid w:val="007B688C"/>
    <w:rsid w:val="007B6D6A"/>
    <w:rsid w:val="007C2C38"/>
    <w:rsid w:val="007C2F36"/>
    <w:rsid w:val="007C3068"/>
    <w:rsid w:val="007C4BEC"/>
    <w:rsid w:val="007C4D2A"/>
    <w:rsid w:val="007C7350"/>
    <w:rsid w:val="007C7599"/>
    <w:rsid w:val="007D05EC"/>
    <w:rsid w:val="007D06C5"/>
    <w:rsid w:val="007D09E3"/>
    <w:rsid w:val="007D13C3"/>
    <w:rsid w:val="007D15D0"/>
    <w:rsid w:val="007D2497"/>
    <w:rsid w:val="007D309C"/>
    <w:rsid w:val="007D30E4"/>
    <w:rsid w:val="007D3BC5"/>
    <w:rsid w:val="007D60C0"/>
    <w:rsid w:val="007E1780"/>
    <w:rsid w:val="007E23DA"/>
    <w:rsid w:val="007E2F9B"/>
    <w:rsid w:val="007E3220"/>
    <w:rsid w:val="007E59CE"/>
    <w:rsid w:val="007E69F5"/>
    <w:rsid w:val="007E725B"/>
    <w:rsid w:val="007E7D23"/>
    <w:rsid w:val="007F2376"/>
    <w:rsid w:val="007F311C"/>
    <w:rsid w:val="007F32A6"/>
    <w:rsid w:val="007F442B"/>
    <w:rsid w:val="007F7F8A"/>
    <w:rsid w:val="008014EE"/>
    <w:rsid w:val="00801624"/>
    <w:rsid w:val="00804FC4"/>
    <w:rsid w:val="00805B14"/>
    <w:rsid w:val="00806C47"/>
    <w:rsid w:val="00806F14"/>
    <w:rsid w:val="00810085"/>
    <w:rsid w:val="008134E0"/>
    <w:rsid w:val="008148D6"/>
    <w:rsid w:val="008164A1"/>
    <w:rsid w:val="00817172"/>
    <w:rsid w:val="008218B9"/>
    <w:rsid w:val="00821AE1"/>
    <w:rsid w:val="00821CA8"/>
    <w:rsid w:val="00821E65"/>
    <w:rsid w:val="00823010"/>
    <w:rsid w:val="00823948"/>
    <w:rsid w:val="008239CB"/>
    <w:rsid w:val="00823BF3"/>
    <w:rsid w:val="00823EE6"/>
    <w:rsid w:val="008257A0"/>
    <w:rsid w:val="00830B98"/>
    <w:rsid w:val="00831BA2"/>
    <w:rsid w:val="008341ED"/>
    <w:rsid w:val="00836B4E"/>
    <w:rsid w:val="00837527"/>
    <w:rsid w:val="00840390"/>
    <w:rsid w:val="00841CB0"/>
    <w:rsid w:val="008446D3"/>
    <w:rsid w:val="00844E0B"/>
    <w:rsid w:val="00845FB0"/>
    <w:rsid w:val="0084747C"/>
    <w:rsid w:val="008508BB"/>
    <w:rsid w:val="0085121C"/>
    <w:rsid w:val="00852768"/>
    <w:rsid w:val="008536DA"/>
    <w:rsid w:val="00853E6D"/>
    <w:rsid w:val="00853F09"/>
    <w:rsid w:val="0085533A"/>
    <w:rsid w:val="00855D98"/>
    <w:rsid w:val="00856C24"/>
    <w:rsid w:val="008600B8"/>
    <w:rsid w:val="00860B3E"/>
    <w:rsid w:val="00861ADA"/>
    <w:rsid w:val="0086210E"/>
    <w:rsid w:val="00863194"/>
    <w:rsid w:val="0086370F"/>
    <w:rsid w:val="0086487B"/>
    <w:rsid w:val="00865CE9"/>
    <w:rsid w:val="00866FB9"/>
    <w:rsid w:val="00867309"/>
    <w:rsid w:val="00867441"/>
    <w:rsid w:val="00867811"/>
    <w:rsid w:val="00870209"/>
    <w:rsid w:val="00872B49"/>
    <w:rsid w:val="00873F11"/>
    <w:rsid w:val="0087600C"/>
    <w:rsid w:val="0087662B"/>
    <w:rsid w:val="00876A89"/>
    <w:rsid w:val="00876AED"/>
    <w:rsid w:val="008868AD"/>
    <w:rsid w:val="0088751B"/>
    <w:rsid w:val="00887599"/>
    <w:rsid w:val="00891C69"/>
    <w:rsid w:val="00892356"/>
    <w:rsid w:val="008929BE"/>
    <w:rsid w:val="00892CDA"/>
    <w:rsid w:val="00894F42"/>
    <w:rsid w:val="00895D26"/>
    <w:rsid w:val="008977E6"/>
    <w:rsid w:val="008A0A23"/>
    <w:rsid w:val="008A1646"/>
    <w:rsid w:val="008A1B5C"/>
    <w:rsid w:val="008A376A"/>
    <w:rsid w:val="008A381A"/>
    <w:rsid w:val="008A4687"/>
    <w:rsid w:val="008A4EB4"/>
    <w:rsid w:val="008A7E76"/>
    <w:rsid w:val="008B032F"/>
    <w:rsid w:val="008B0795"/>
    <w:rsid w:val="008B1BD7"/>
    <w:rsid w:val="008B2A2A"/>
    <w:rsid w:val="008B36A4"/>
    <w:rsid w:val="008B4BC8"/>
    <w:rsid w:val="008B57AE"/>
    <w:rsid w:val="008B7D6D"/>
    <w:rsid w:val="008C021F"/>
    <w:rsid w:val="008C0EC0"/>
    <w:rsid w:val="008C19C1"/>
    <w:rsid w:val="008C2E83"/>
    <w:rsid w:val="008C4445"/>
    <w:rsid w:val="008C6CD2"/>
    <w:rsid w:val="008C787B"/>
    <w:rsid w:val="008C797C"/>
    <w:rsid w:val="008D0A03"/>
    <w:rsid w:val="008D18FB"/>
    <w:rsid w:val="008D1BED"/>
    <w:rsid w:val="008D2330"/>
    <w:rsid w:val="008D35B7"/>
    <w:rsid w:val="008D3640"/>
    <w:rsid w:val="008D5E4E"/>
    <w:rsid w:val="008E00AF"/>
    <w:rsid w:val="008E07AE"/>
    <w:rsid w:val="008E1223"/>
    <w:rsid w:val="008E1DF3"/>
    <w:rsid w:val="008E3A5D"/>
    <w:rsid w:val="008E3E16"/>
    <w:rsid w:val="008E52C6"/>
    <w:rsid w:val="008E640A"/>
    <w:rsid w:val="008E68BC"/>
    <w:rsid w:val="008E69BB"/>
    <w:rsid w:val="008E70E5"/>
    <w:rsid w:val="008E788E"/>
    <w:rsid w:val="008F01BD"/>
    <w:rsid w:val="008F192B"/>
    <w:rsid w:val="008F1C11"/>
    <w:rsid w:val="008F2CB9"/>
    <w:rsid w:val="008F35CC"/>
    <w:rsid w:val="008F5AFA"/>
    <w:rsid w:val="008F6A85"/>
    <w:rsid w:val="0090072E"/>
    <w:rsid w:val="009012F4"/>
    <w:rsid w:val="009045DD"/>
    <w:rsid w:val="0090526E"/>
    <w:rsid w:val="00906B10"/>
    <w:rsid w:val="0091046B"/>
    <w:rsid w:val="009105A3"/>
    <w:rsid w:val="009105E4"/>
    <w:rsid w:val="00913591"/>
    <w:rsid w:val="00913B44"/>
    <w:rsid w:val="009145C5"/>
    <w:rsid w:val="00914A0E"/>
    <w:rsid w:val="00916D1C"/>
    <w:rsid w:val="00923D18"/>
    <w:rsid w:val="00924061"/>
    <w:rsid w:val="00924957"/>
    <w:rsid w:val="009257A0"/>
    <w:rsid w:val="0092783C"/>
    <w:rsid w:val="0093141D"/>
    <w:rsid w:val="00932923"/>
    <w:rsid w:val="00932DFD"/>
    <w:rsid w:val="00933452"/>
    <w:rsid w:val="0093411F"/>
    <w:rsid w:val="00934B20"/>
    <w:rsid w:val="00934D5F"/>
    <w:rsid w:val="0093527E"/>
    <w:rsid w:val="009352CA"/>
    <w:rsid w:val="009357E0"/>
    <w:rsid w:val="009370C6"/>
    <w:rsid w:val="009405D4"/>
    <w:rsid w:val="00941574"/>
    <w:rsid w:val="009430B0"/>
    <w:rsid w:val="00944A3C"/>
    <w:rsid w:val="00944AF2"/>
    <w:rsid w:val="00947CA8"/>
    <w:rsid w:val="00951B8E"/>
    <w:rsid w:val="00952397"/>
    <w:rsid w:val="00952451"/>
    <w:rsid w:val="00952D48"/>
    <w:rsid w:val="00957021"/>
    <w:rsid w:val="009605FA"/>
    <w:rsid w:val="00960715"/>
    <w:rsid w:val="0096170B"/>
    <w:rsid w:val="009618B3"/>
    <w:rsid w:val="00962EE5"/>
    <w:rsid w:val="00963457"/>
    <w:rsid w:val="00966BA2"/>
    <w:rsid w:val="0097010F"/>
    <w:rsid w:val="00970D71"/>
    <w:rsid w:val="009717ED"/>
    <w:rsid w:val="00971CD4"/>
    <w:rsid w:val="00971F65"/>
    <w:rsid w:val="009740B2"/>
    <w:rsid w:val="00976550"/>
    <w:rsid w:val="009803A5"/>
    <w:rsid w:val="00981B00"/>
    <w:rsid w:val="0098251C"/>
    <w:rsid w:val="00983927"/>
    <w:rsid w:val="009848A9"/>
    <w:rsid w:val="009867C5"/>
    <w:rsid w:val="009868FD"/>
    <w:rsid w:val="009879B3"/>
    <w:rsid w:val="00991CD6"/>
    <w:rsid w:val="00992865"/>
    <w:rsid w:val="00992EF7"/>
    <w:rsid w:val="0099424E"/>
    <w:rsid w:val="00994D1E"/>
    <w:rsid w:val="009954F2"/>
    <w:rsid w:val="00995543"/>
    <w:rsid w:val="009977E2"/>
    <w:rsid w:val="00997E24"/>
    <w:rsid w:val="009A1CD3"/>
    <w:rsid w:val="009A392B"/>
    <w:rsid w:val="009A5C68"/>
    <w:rsid w:val="009A61A8"/>
    <w:rsid w:val="009A6D1E"/>
    <w:rsid w:val="009A7104"/>
    <w:rsid w:val="009B05BC"/>
    <w:rsid w:val="009B0D48"/>
    <w:rsid w:val="009B3324"/>
    <w:rsid w:val="009B3954"/>
    <w:rsid w:val="009B5167"/>
    <w:rsid w:val="009B5B64"/>
    <w:rsid w:val="009B7903"/>
    <w:rsid w:val="009C171E"/>
    <w:rsid w:val="009C328E"/>
    <w:rsid w:val="009C3BBB"/>
    <w:rsid w:val="009C4348"/>
    <w:rsid w:val="009C4D30"/>
    <w:rsid w:val="009C56F4"/>
    <w:rsid w:val="009C6C01"/>
    <w:rsid w:val="009C74D9"/>
    <w:rsid w:val="009C78BE"/>
    <w:rsid w:val="009D04B4"/>
    <w:rsid w:val="009D0E49"/>
    <w:rsid w:val="009D16EA"/>
    <w:rsid w:val="009D3B03"/>
    <w:rsid w:val="009D41B7"/>
    <w:rsid w:val="009D4E88"/>
    <w:rsid w:val="009D64D9"/>
    <w:rsid w:val="009D70B1"/>
    <w:rsid w:val="009D7E7A"/>
    <w:rsid w:val="009D7FC9"/>
    <w:rsid w:val="009E1454"/>
    <w:rsid w:val="009E1927"/>
    <w:rsid w:val="009E1CAC"/>
    <w:rsid w:val="009E209B"/>
    <w:rsid w:val="009E21CB"/>
    <w:rsid w:val="009E235F"/>
    <w:rsid w:val="009E306C"/>
    <w:rsid w:val="009E386E"/>
    <w:rsid w:val="009E4CCA"/>
    <w:rsid w:val="009E5FC6"/>
    <w:rsid w:val="009E6A9C"/>
    <w:rsid w:val="009E6F75"/>
    <w:rsid w:val="009F01EC"/>
    <w:rsid w:val="009F0B41"/>
    <w:rsid w:val="009F0B8A"/>
    <w:rsid w:val="009F175F"/>
    <w:rsid w:val="009F3A4E"/>
    <w:rsid w:val="009F5CE0"/>
    <w:rsid w:val="009F5DD3"/>
    <w:rsid w:val="009F6C5B"/>
    <w:rsid w:val="009F76D5"/>
    <w:rsid w:val="00A020E3"/>
    <w:rsid w:val="00A04100"/>
    <w:rsid w:val="00A04657"/>
    <w:rsid w:val="00A05C6C"/>
    <w:rsid w:val="00A1473E"/>
    <w:rsid w:val="00A14851"/>
    <w:rsid w:val="00A1570E"/>
    <w:rsid w:val="00A16B6F"/>
    <w:rsid w:val="00A17DBD"/>
    <w:rsid w:val="00A20003"/>
    <w:rsid w:val="00A20842"/>
    <w:rsid w:val="00A21818"/>
    <w:rsid w:val="00A21CFC"/>
    <w:rsid w:val="00A2363A"/>
    <w:rsid w:val="00A27525"/>
    <w:rsid w:val="00A3120D"/>
    <w:rsid w:val="00A31946"/>
    <w:rsid w:val="00A321AC"/>
    <w:rsid w:val="00A33382"/>
    <w:rsid w:val="00A36970"/>
    <w:rsid w:val="00A37B8E"/>
    <w:rsid w:val="00A41EBD"/>
    <w:rsid w:val="00A420B8"/>
    <w:rsid w:val="00A42A76"/>
    <w:rsid w:val="00A4370D"/>
    <w:rsid w:val="00A43E26"/>
    <w:rsid w:val="00A45970"/>
    <w:rsid w:val="00A4642B"/>
    <w:rsid w:val="00A46466"/>
    <w:rsid w:val="00A475B8"/>
    <w:rsid w:val="00A50A5D"/>
    <w:rsid w:val="00A517B8"/>
    <w:rsid w:val="00A52598"/>
    <w:rsid w:val="00A526B9"/>
    <w:rsid w:val="00A52ED4"/>
    <w:rsid w:val="00A546F2"/>
    <w:rsid w:val="00A55917"/>
    <w:rsid w:val="00A56C8D"/>
    <w:rsid w:val="00A577A3"/>
    <w:rsid w:val="00A57D10"/>
    <w:rsid w:val="00A60AFF"/>
    <w:rsid w:val="00A625D9"/>
    <w:rsid w:val="00A668A5"/>
    <w:rsid w:val="00A66FDE"/>
    <w:rsid w:val="00A67599"/>
    <w:rsid w:val="00A700B6"/>
    <w:rsid w:val="00A7074B"/>
    <w:rsid w:val="00A71083"/>
    <w:rsid w:val="00A71093"/>
    <w:rsid w:val="00A72214"/>
    <w:rsid w:val="00A7275E"/>
    <w:rsid w:val="00A727CD"/>
    <w:rsid w:val="00A73D63"/>
    <w:rsid w:val="00A75F2E"/>
    <w:rsid w:val="00A77459"/>
    <w:rsid w:val="00A810AE"/>
    <w:rsid w:val="00A81C7A"/>
    <w:rsid w:val="00A848F4"/>
    <w:rsid w:val="00A856F3"/>
    <w:rsid w:val="00A8574D"/>
    <w:rsid w:val="00A86B98"/>
    <w:rsid w:val="00A86BCF"/>
    <w:rsid w:val="00A86D47"/>
    <w:rsid w:val="00A9090A"/>
    <w:rsid w:val="00A90AF8"/>
    <w:rsid w:val="00A91B34"/>
    <w:rsid w:val="00A91BF0"/>
    <w:rsid w:val="00A939FF"/>
    <w:rsid w:val="00A95958"/>
    <w:rsid w:val="00A95EAC"/>
    <w:rsid w:val="00A97CF0"/>
    <w:rsid w:val="00A97E4E"/>
    <w:rsid w:val="00AA2F1C"/>
    <w:rsid w:val="00AA3210"/>
    <w:rsid w:val="00AA3879"/>
    <w:rsid w:val="00AA3C00"/>
    <w:rsid w:val="00AA4499"/>
    <w:rsid w:val="00AA5FC4"/>
    <w:rsid w:val="00AA7579"/>
    <w:rsid w:val="00AA7737"/>
    <w:rsid w:val="00AB044B"/>
    <w:rsid w:val="00AB09A2"/>
    <w:rsid w:val="00AB09B3"/>
    <w:rsid w:val="00AB11CB"/>
    <w:rsid w:val="00AB1ECB"/>
    <w:rsid w:val="00AB3030"/>
    <w:rsid w:val="00AB4DB7"/>
    <w:rsid w:val="00AB572C"/>
    <w:rsid w:val="00AB69C0"/>
    <w:rsid w:val="00AC037A"/>
    <w:rsid w:val="00AC05CC"/>
    <w:rsid w:val="00AC267D"/>
    <w:rsid w:val="00AC2DA9"/>
    <w:rsid w:val="00AC2F52"/>
    <w:rsid w:val="00AC378E"/>
    <w:rsid w:val="00AC41F9"/>
    <w:rsid w:val="00AC5604"/>
    <w:rsid w:val="00AC5C14"/>
    <w:rsid w:val="00AD28BA"/>
    <w:rsid w:val="00AD2BC3"/>
    <w:rsid w:val="00AD3C0E"/>
    <w:rsid w:val="00AD456A"/>
    <w:rsid w:val="00AD53CC"/>
    <w:rsid w:val="00AE0F69"/>
    <w:rsid w:val="00AE17F1"/>
    <w:rsid w:val="00AE1D7B"/>
    <w:rsid w:val="00AE2BDD"/>
    <w:rsid w:val="00AE397A"/>
    <w:rsid w:val="00AE4CDC"/>
    <w:rsid w:val="00AE5CD3"/>
    <w:rsid w:val="00AE5D0A"/>
    <w:rsid w:val="00AE6F65"/>
    <w:rsid w:val="00AF387C"/>
    <w:rsid w:val="00AF3D53"/>
    <w:rsid w:val="00AF408F"/>
    <w:rsid w:val="00AF4746"/>
    <w:rsid w:val="00AF64B6"/>
    <w:rsid w:val="00AF756C"/>
    <w:rsid w:val="00AF7AE7"/>
    <w:rsid w:val="00AF7C5B"/>
    <w:rsid w:val="00AF7C8B"/>
    <w:rsid w:val="00B012B0"/>
    <w:rsid w:val="00B02721"/>
    <w:rsid w:val="00B04534"/>
    <w:rsid w:val="00B05CB8"/>
    <w:rsid w:val="00B06355"/>
    <w:rsid w:val="00B0754B"/>
    <w:rsid w:val="00B07D63"/>
    <w:rsid w:val="00B10005"/>
    <w:rsid w:val="00B10B9F"/>
    <w:rsid w:val="00B10D6C"/>
    <w:rsid w:val="00B11319"/>
    <w:rsid w:val="00B1361D"/>
    <w:rsid w:val="00B14284"/>
    <w:rsid w:val="00B14A55"/>
    <w:rsid w:val="00B14AF5"/>
    <w:rsid w:val="00B16205"/>
    <w:rsid w:val="00B16394"/>
    <w:rsid w:val="00B20679"/>
    <w:rsid w:val="00B2226E"/>
    <w:rsid w:val="00B23BCB"/>
    <w:rsid w:val="00B249DC"/>
    <w:rsid w:val="00B25458"/>
    <w:rsid w:val="00B26449"/>
    <w:rsid w:val="00B26586"/>
    <w:rsid w:val="00B26F2E"/>
    <w:rsid w:val="00B32602"/>
    <w:rsid w:val="00B32BE1"/>
    <w:rsid w:val="00B338C8"/>
    <w:rsid w:val="00B33A59"/>
    <w:rsid w:val="00B3418B"/>
    <w:rsid w:val="00B34F64"/>
    <w:rsid w:val="00B36647"/>
    <w:rsid w:val="00B366CB"/>
    <w:rsid w:val="00B3738C"/>
    <w:rsid w:val="00B37B22"/>
    <w:rsid w:val="00B37DB0"/>
    <w:rsid w:val="00B4012C"/>
    <w:rsid w:val="00B4036B"/>
    <w:rsid w:val="00B416B9"/>
    <w:rsid w:val="00B41AE9"/>
    <w:rsid w:val="00B44048"/>
    <w:rsid w:val="00B449FC"/>
    <w:rsid w:val="00B44F50"/>
    <w:rsid w:val="00B46941"/>
    <w:rsid w:val="00B47265"/>
    <w:rsid w:val="00B477C6"/>
    <w:rsid w:val="00B50BD6"/>
    <w:rsid w:val="00B50EC1"/>
    <w:rsid w:val="00B51176"/>
    <w:rsid w:val="00B519C3"/>
    <w:rsid w:val="00B51E07"/>
    <w:rsid w:val="00B51E52"/>
    <w:rsid w:val="00B5273D"/>
    <w:rsid w:val="00B53FFD"/>
    <w:rsid w:val="00B54147"/>
    <w:rsid w:val="00B54260"/>
    <w:rsid w:val="00B54FC9"/>
    <w:rsid w:val="00B5522E"/>
    <w:rsid w:val="00B57538"/>
    <w:rsid w:val="00B5760A"/>
    <w:rsid w:val="00B60CB5"/>
    <w:rsid w:val="00B61127"/>
    <w:rsid w:val="00B61DFE"/>
    <w:rsid w:val="00B64562"/>
    <w:rsid w:val="00B64819"/>
    <w:rsid w:val="00B65553"/>
    <w:rsid w:val="00B65F67"/>
    <w:rsid w:val="00B66333"/>
    <w:rsid w:val="00B678DD"/>
    <w:rsid w:val="00B705EB"/>
    <w:rsid w:val="00B7224F"/>
    <w:rsid w:val="00B72A1B"/>
    <w:rsid w:val="00B73D81"/>
    <w:rsid w:val="00B73E6C"/>
    <w:rsid w:val="00B74266"/>
    <w:rsid w:val="00B75061"/>
    <w:rsid w:val="00B75813"/>
    <w:rsid w:val="00B75DDD"/>
    <w:rsid w:val="00B80705"/>
    <w:rsid w:val="00B8142C"/>
    <w:rsid w:val="00B8436D"/>
    <w:rsid w:val="00B85228"/>
    <w:rsid w:val="00B87902"/>
    <w:rsid w:val="00B87BBB"/>
    <w:rsid w:val="00B905D6"/>
    <w:rsid w:val="00B9109C"/>
    <w:rsid w:val="00B916DC"/>
    <w:rsid w:val="00B9273D"/>
    <w:rsid w:val="00B9284F"/>
    <w:rsid w:val="00B94AF2"/>
    <w:rsid w:val="00B9568F"/>
    <w:rsid w:val="00B97440"/>
    <w:rsid w:val="00BA03D0"/>
    <w:rsid w:val="00BA656D"/>
    <w:rsid w:val="00BB0168"/>
    <w:rsid w:val="00BB0576"/>
    <w:rsid w:val="00BB242F"/>
    <w:rsid w:val="00BB2541"/>
    <w:rsid w:val="00BB4338"/>
    <w:rsid w:val="00BB4544"/>
    <w:rsid w:val="00BB4967"/>
    <w:rsid w:val="00BB7444"/>
    <w:rsid w:val="00BC00B8"/>
    <w:rsid w:val="00BC0340"/>
    <w:rsid w:val="00BC0F87"/>
    <w:rsid w:val="00BC23A7"/>
    <w:rsid w:val="00BC2457"/>
    <w:rsid w:val="00BC2868"/>
    <w:rsid w:val="00BC2E70"/>
    <w:rsid w:val="00BC3612"/>
    <w:rsid w:val="00BC3A7A"/>
    <w:rsid w:val="00BC3D0D"/>
    <w:rsid w:val="00BC6293"/>
    <w:rsid w:val="00BC66A7"/>
    <w:rsid w:val="00BC7587"/>
    <w:rsid w:val="00BD175E"/>
    <w:rsid w:val="00BD1E97"/>
    <w:rsid w:val="00BD200A"/>
    <w:rsid w:val="00BD376F"/>
    <w:rsid w:val="00BD47C0"/>
    <w:rsid w:val="00BD7B09"/>
    <w:rsid w:val="00BE017F"/>
    <w:rsid w:val="00BE3EEA"/>
    <w:rsid w:val="00BE4A5B"/>
    <w:rsid w:val="00BE6209"/>
    <w:rsid w:val="00BE761F"/>
    <w:rsid w:val="00BF06B6"/>
    <w:rsid w:val="00BF1654"/>
    <w:rsid w:val="00BF24F4"/>
    <w:rsid w:val="00BF2600"/>
    <w:rsid w:val="00BF3006"/>
    <w:rsid w:val="00BF5117"/>
    <w:rsid w:val="00BF5525"/>
    <w:rsid w:val="00BF6C7F"/>
    <w:rsid w:val="00BF7EF6"/>
    <w:rsid w:val="00C00804"/>
    <w:rsid w:val="00C01005"/>
    <w:rsid w:val="00C01670"/>
    <w:rsid w:val="00C01C60"/>
    <w:rsid w:val="00C02A55"/>
    <w:rsid w:val="00C04085"/>
    <w:rsid w:val="00C055F8"/>
    <w:rsid w:val="00C05A60"/>
    <w:rsid w:val="00C07993"/>
    <w:rsid w:val="00C07FA4"/>
    <w:rsid w:val="00C100A2"/>
    <w:rsid w:val="00C10D8F"/>
    <w:rsid w:val="00C130D6"/>
    <w:rsid w:val="00C1341D"/>
    <w:rsid w:val="00C135F8"/>
    <w:rsid w:val="00C16344"/>
    <w:rsid w:val="00C1641D"/>
    <w:rsid w:val="00C17751"/>
    <w:rsid w:val="00C17A14"/>
    <w:rsid w:val="00C2181C"/>
    <w:rsid w:val="00C22151"/>
    <w:rsid w:val="00C23A51"/>
    <w:rsid w:val="00C247A6"/>
    <w:rsid w:val="00C26ACC"/>
    <w:rsid w:val="00C26E7D"/>
    <w:rsid w:val="00C26FF0"/>
    <w:rsid w:val="00C274AD"/>
    <w:rsid w:val="00C30294"/>
    <w:rsid w:val="00C30E91"/>
    <w:rsid w:val="00C317B8"/>
    <w:rsid w:val="00C3188B"/>
    <w:rsid w:val="00C318A4"/>
    <w:rsid w:val="00C34B13"/>
    <w:rsid w:val="00C36D4D"/>
    <w:rsid w:val="00C377D3"/>
    <w:rsid w:val="00C37DA1"/>
    <w:rsid w:val="00C37EFF"/>
    <w:rsid w:val="00C4008E"/>
    <w:rsid w:val="00C41BA4"/>
    <w:rsid w:val="00C42263"/>
    <w:rsid w:val="00C43893"/>
    <w:rsid w:val="00C444CC"/>
    <w:rsid w:val="00C448E1"/>
    <w:rsid w:val="00C458FE"/>
    <w:rsid w:val="00C463AC"/>
    <w:rsid w:val="00C469B2"/>
    <w:rsid w:val="00C47D54"/>
    <w:rsid w:val="00C505EE"/>
    <w:rsid w:val="00C51D2D"/>
    <w:rsid w:val="00C54359"/>
    <w:rsid w:val="00C55D68"/>
    <w:rsid w:val="00C56DC6"/>
    <w:rsid w:val="00C57965"/>
    <w:rsid w:val="00C57CA8"/>
    <w:rsid w:val="00C617A2"/>
    <w:rsid w:val="00C6521B"/>
    <w:rsid w:val="00C67E7C"/>
    <w:rsid w:val="00C700E6"/>
    <w:rsid w:val="00C7016C"/>
    <w:rsid w:val="00C723CE"/>
    <w:rsid w:val="00C72A16"/>
    <w:rsid w:val="00C72A3D"/>
    <w:rsid w:val="00C73263"/>
    <w:rsid w:val="00C73E58"/>
    <w:rsid w:val="00C76ADF"/>
    <w:rsid w:val="00C8071B"/>
    <w:rsid w:val="00C81626"/>
    <w:rsid w:val="00C829B1"/>
    <w:rsid w:val="00C82A86"/>
    <w:rsid w:val="00C82D28"/>
    <w:rsid w:val="00C84179"/>
    <w:rsid w:val="00C84DC3"/>
    <w:rsid w:val="00C85C33"/>
    <w:rsid w:val="00C86420"/>
    <w:rsid w:val="00C86595"/>
    <w:rsid w:val="00C865F9"/>
    <w:rsid w:val="00C8691C"/>
    <w:rsid w:val="00C931D3"/>
    <w:rsid w:val="00C9395A"/>
    <w:rsid w:val="00C94AC8"/>
    <w:rsid w:val="00C97AD8"/>
    <w:rsid w:val="00C97CB7"/>
    <w:rsid w:val="00CA1243"/>
    <w:rsid w:val="00CA33C0"/>
    <w:rsid w:val="00CA4FAC"/>
    <w:rsid w:val="00CA58AE"/>
    <w:rsid w:val="00CA603C"/>
    <w:rsid w:val="00CB2CE1"/>
    <w:rsid w:val="00CB33DD"/>
    <w:rsid w:val="00CB39DB"/>
    <w:rsid w:val="00CB3AB8"/>
    <w:rsid w:val="00CB7B1F"/>
    <w:rsid w:val="00CB7D60"/>
    <w:rsid w:val="00CC022D"/>
    <w:rsid w:val="00CC0406"/>
    <w:rsid w:val="00CC0DE5"/>
    <w:rsid w:val="00CC2358"/>
    <w:rsid w:val="00CC2E67"/>
    <w:rsid w:val="00CC350B"/>
    <w:rsid w:val="00CC55C3"/>
    <w:rsid w:val="00CC5BF0"/>
    <w:rsid w:val="00CC71B7"/>
    <w:rsid w:val="00CD0157"/>
    <w:rsid w:val="00CD0E6A"/>
    <w:rsid w:val="00CD2B09"/>
    <w:rsid w:val="00CD691A"/>
    <w:rsid w:val="00CD7D60"/>
    <w:rsid w:val="00CE0C51"/>
    <w:rsid w:val="00CE0E50"/>
    <w:rsid w:val="00CE0FA7"/>
    <w:rsid w:val="00CE1978"/>
    <w:rsid w:val="00CE1AD4"/>
    <w:rsid w:val="00CE21D1"/>
    <w:rsid w:val="00CE3B56"/>
    <w:rsid w:val="00CE4FD5"/>
    <w:rsid w:val="00CE7C70"/>
    <w:rsid w:val="00CF0408"/>
    <w:rsid w:val="00CF0F4E"/>
    <w:rsid w:val="00CF32B5"/>
    <w:rsid w:val="00CF36B3"/>
    <w:rsid w:val="00CF50DD"/>
    <w:rsid w:val="00CF580C"/>
    <w:rsid w:val="00CF5F30"/>
    <w:rsid w:val="00CF6819"/>
    <w:rsid w:val="00D00E78"/>
    <w:rsid w:val="00D04075"/>
    <w:rsid w:val="00D04D09"/>
    <w:rsid w:val="00D05C42"/>
    <w:rsid w:val="00D10542"/>
    <w:rsid w:val="00D109BC"/>
    <w:rsid w:val="00D10EBA"/>
    <w:rsid w:val="00D111A0"/>
    <w:rsid w:val="00D114EB"/>
    <w:rsid w:val="00D11F95"/>
    <w:rsid w:val="00D12512"/>
    <w:rsid w:val="00D1266E"/>
    <w:rsid w:val="00D12B08"/>
    <w:rsid w:val="00D133FF"/>
    <w:rsid w:val="00D17E06"/>
    <w:rsid w:val="00D20481"/>
    <w:rsid w:val="00D20CE3"/>
    <w:rsid w:val="00D2166D"/>
    <w:rsid w:val="00D23ECE"/>
    <w:rsid w:val="00D26A45"/>
    <w:rsid w:val="00D32C5E"/>
    <w:rsid w:val="00D330D2"/>
    <w:rsid w:val="00D33CBA"/>
    <w:rsid w:val="00D3578C"/>
    <w:rsid w:val="00D36275"/>
    <w:rsid w:val="00D369E9"/>
    <w:rsid w:val="00D37010"/>
    <w:rsid w:val="00D4110C"/>
    <w:rsid w:val="00D415E3"/>
    <w:rsid w:val="00D41BAF"/>
    <w:rsid w:val="00D46A2A"/>
    <w:rsid w:val="00D46E5D"/>
    <w:rsid w:val="00D5013F"/>
    <w:rsid w:val="00D50556"/>
    <w:rsid w:val="00D50CF8"/>
    <w:rsid w:val="00D53EAF"/>
    <w:rsid w:val="00D542CC"/>
    <w:rsid w:val="00D55036"/>
    <w:rsid w:val="00D56651"/>
    <w:rsid w:val="00D568AE"/>
    <w:rsid w:val="00D576A8"/>
    <w:rsid w:val="00D57E74"/>
    <w:rsid w:val="00D57EA8"/>
    <w:rsid w:val="00D6226A"/>
    <w:rsid w:val="00D622AA"/>
    <w:rsid w:val="00D62469"/>
    <w:rsid w:val="00D62709"/>
    <w:rsid w:val="00D629FA"/>
    <w:rsid w:val="00D6381F"/>
    <w:rsid w:val="00D63A8F"/>
    <w:rsid w:val="00D669C3"/>
    <w:rsid w:val="00D67B25"/>
    <w:rsid w:val="00D738A3"/>
    <w:rsid w:val="00D75075"/>
    <w:rsid w:val="00D7670E"/>
    <w:rsid w:val="00D76932"/>
    <w:rsid w:val="00D76BF8"/>
    <w:rsid w:val="00D76F8A"/>
    <w:rsid w:val="00D81EE2"/>
    <w:rsid w:val="00D821B7"/>
    <w:rsid w:val="00D90E75"/>
    <w:rsid w:val="00D9192F"/>
    <w:rsid w:val="00D91DDA"/>
    <w:rsid w:val="00D93E5D"/>
    <w:rsid w:val="00D96E41"/>
    <w:rsid w:val="00D97C98"/>
    <w:rsid w:val="00DA2228"/>
    <w:rsid w:val="00DA3706"/>
    <w:rsid w:val="00DA4BB4"/>
    <w:rsid w:val="00DA54D5"/>
    <w:rsid w:val="00DA55C5"/>
    <w:rsid w:val="00DA5F2D"/>
    <w:rsid w:val="00DA78BF"/>
    <w:rsid w:val="00DA7D0B"/>
    <w:rsid w:val="00DB0835"/>
    <w:rsid w:val="00DB08F5"/>
    <w:rsid w:val="00DB22D4"/>
    <w:rsid w:val="00DB41D3"/>
    <w:rsid w:val="00DB4A3B"/>
    <w:rsid w:val="00DB5255"/>
    <w:rsid w:val="00DB6965"/>
    <w:rsid w:val="00DB6AB3"/>
    <w:rsid w:val="00DB723E"/>
    <w:rsid w:val="00DB7338"/>
    <w:rsid w:val="00DB7F62"/>
    <w:rsid w:val="00DC0133"/>
    <w:rsid w:val="00DC0D79"/>
    <w:rsid w:val="00DC4515"/>
    <w:rsid w:val="00DC60BD"/>
    <w:rsid w:val="00DC7445"/>
    <w:rsid w:val="00DD13BD"/>
    <w:rsid w:val="00DD1504"/>
    <w:rsid w:val="00DD1A58"/>
    <w:rsid w:val="00DD366A"/>
    <w:rsid w:val="00DD55B8"/>
    <w:rsid w:val="00DD75D7"/>
    <w:rsid w:val="00DD7678"/>
    <w:rsid w:val="00DE2A29"/>
    <w:rsid w:val="00DE3825"/>
    <w:rsid w:val="00DE7FBA"/>
    <w:rsid w:val="00DF0CD0"/>
    <w:rsid w:val="00DF2040"/>
    <w:rsid w:val="00DF29BF"/>
    <w:rsid w:val="00DF3127"/>
    <w:rsid w:val="00DF4283"/>
    <w:rsid w:val="00DF6DC6"/>
    <w:rsid w:val="00DF742A"/>
    <w:rsid w:val="00E0387A"/>
    <w:rsid w:val="00E04CFA"/>
    <w:rsid w:val="00E070A2"/>
    <w:rsid w:val="00E0796E"/>
    <w:rsid w:val="00E106B7"/>
    <w:rsid w:val="00E1202C"/>
    <w:rsid w:val="00E137DD"/>
    <w:rsid w:val="00E14E69"/>
    <w:rsid w:val="00E151C1"/>
    <w:rsid w:val="00E177BA"/>
    <w:rsid w:val="00E2192A"/>
    <w:rsid w:val="00E2234E"/>
    <w:rsid w:val="00E231D9"/>
    <w:rsid w:val="00E244EC"/>
    <w:rsid w:val="00E266A5"/>
    <w:rsid w:val="00E26DCB"/>
    <w:rsid w:val="00E276EC"/>
    <w:rsid w:val="00E30A6F"/>
    <w:rsid w:val="00E31381"/>
    <w:rsid w:val="00E3208F"/>
    <w:rsid w:val="00E33225"/>
    <w:rsid w:val="00E337A4"/>
    <w:rsid w:val="00E345C5"/>
    <w:rsid w:val="00E35E41"/>
    <w:rsid w:val="00E36E00"/>
    <w:rsid w:val="00E401A1"/>
    <w:rsid w:val="00E40251"/>
    <w:rsid w:val="00E405CE"/>
    <w:rsid w:val="00E41E28"/>
    <w:rsid w:val="00E42F2A"/>
    <w:rsid w:val="00E43176"/>
    <w:rsid w:val="00E44D01"/>
    <w:rsid w:val="00E46724"/>
    <w:rsid w:val="00E52264"/>
    <w:rsid w:val="00E527BB"/>
    <w:rsid w:val="00E52890"/>
    <w:rsid w:val="00E52B84"/>
    <w:rsid w:val="00E54765"/>
    <w:rsid w:val="00E57143"/>
    <w:rsid w:val="00E57C1D"/>
    <w:rsid w:val="00E6081D"/>
    <w:rsid w:val="00E60F27"/>
    <w:rsid w:val="00E6777F"/>
    <w:rsid w:val="00E7022F"/>
    <w:rsid w:val="00E70BCB"/>
    <w:rsid w:val="00E71E05"/>
    <w:rsid w:val="00E72FA3"/>
    <w:rsid w:val="00E75C76"/>
    <w:rsid w:val="00E75EAB"/>
    <w:rsid w:val="00E76039"/>
    <w:rsid w:val="00E76955"/>
    <w:rsid w:val="00E80621"/>
    <w:rsid w:val="00E80F26"/>
    <w:rsid w:val="00E81186"/>
    <w:rsid w:val="00E81A26"/>
    <w:rsid w:val="00E81F0E"/>
    <w:rsid w:val="00E82874"/>
    <w:rsid w:val="00E8686A"/>
    <w:rsid w:val="00E871BB"/>
    <w:rsid w:val="00E874F9"/>
    <w:rsid w:val="00E87C2C"/>
    <w:rsid w:val="00E9192B"/>
    <w:rsid w:val="00E91F26"/>
    <w:rsid w:val="00E921F3"/>
    <w:rsid w:val="00E95A0E"/>
    <w:rsid w:val="00E96F6E"/>
    <w:rsid w:val="00E979B9"/>
    <w:rsid w:val="00E97A07"/>
    <w:rsid w:val="00EA0359"/>
    <w:rsid w:val="00EA19EC"/>
    <w:rsid w:val="00EA2A32"/>
    <w:rsid w:val="00EA31FD"/>
    <w:rsid w:val="00EA4DFF"/>
    <w:rsid w:val="00EA5607"/>
    <w:rsid w:val="00EA662C"/>
    <w:rsid w:val="00EA6C50"/>
    <w:rsid w:val="00EA77F7"/>
    <w:rsid w:val="00EB0B48"/>
    <w:rsid w:val="00EB26BE"/>
    <w:rsid w:val="00EB3EDF"/>
    <w:rsid w:val="00EB635A"/>
    <w:rsid w:val="00EB7C9D"/>
    <w:rsid w:val="00EC082A"/>
    <w:rsid w:val="00EC1128"/>
    <w:rsid w:val="00EC1585"/>
    <w:rsid w:val="00EC2818"/>
    <w:rsid w:val="00EC3B8F"/>
    <w:rsid w:val="00EC577C"/>
    <w:rsid w:val="00EC58D6"/>
    <w:rsid w:val="00EC659A"/>
    <w:rsid w:val="00ED0B03"/>
    <w:rsid w:val="00ED1159"/>
    <w:rsid w:val="00ED1441"/>
    <w:rsid w:val="00ED4E15"/>
    <w:rsid w:val="00ED53EF"/>
    <w:rsid w:val="00ED6276"/>
    <w:rsid w:val="00EE1E10"/>
    <w:rsid w:val="00EE1EAD"/>
    <w:rsid w:val="00EE2C3C"/>
    <w:rsid w:val="00EE3091"/>
    <w:rsid w:val="00EE33E8"/>
    <w:rsid w:val="00EE4DA8"/>
    <w:rsid w:val="00EE51E5"/>
    <w:rsid w:val="00EE5DD2"/>
    <w:rsid w:val="00EE6504"/>
    <w:rsid w:val="00EF00A7"/>
    <w:rsid w:val="00EF097D"/>
    <w:rsid w:val="00EF19F8"/>
    <w:rsid w:val="00EF5748"/>
    <w:rsid w:val="00EF63E4"/>
    <w:rsid w:val="00F00A01"/>
    <w:rsid w:val="00F01316"/>
    <w:rsid w:val="00F01835"/>
    <w:rsid w:val="00F02E26"/>
    <w:rsid w:val="00F03DC1"/>
    <w:rsid w:val="00F062F3"/>
    <w:rsid w:val="00F076B6"/>
    <w:rsid w:val="00F076D5"/>
    <w:rsid w:val="00F07B65"/>
    <w:rsid w:val="00F10877"/>
    <w:rsid w:val="00F1096E"/>
    <w:rsid w:val="00F13E99"/>
    <w:rsid w:val="00F1482C"/>
    <w:rsid w:val="00F20476"/>
    <w:rsid w:val="00F206E2"/>
    <w:rsid w:val="00F20AC1"/>
    <w:rsid w:val="00F210DE"/>
    <w:rsid w:val="00F22A34"/>
    <w:rsid w:val="00F22AA3"/>
    <w:rsid w:val="00F238F9"/>
    <w:rsid w:val="00F24DB4"/>
    <w:rsid w:val="00F25DC3"/>
    <w:rsid w:val="00F27B3E"/>
    <w:rsid w:val="00F27B3F"/>
    <w:rsid w:val="00F3119B"/>
    <w:rsid w:val="00F311CD"/>
    <w:rsid w:val="00F31C45"/>
    <w:rsid w:val="00F3258A"/>
    <w:rsid w:val="00F32CBC"/>
    <w:rsid w:val="00F352A0"/>
    <w:rsid w:val="00F355F3"/>
    <w:rsid w:val="00F358D5"/>
    <w:rsid w:val="00F36AEF"/>
    <w:rsid w:val="00F41B31"/>
    <w:rsid w:val="00F41F33"/>
    <w:rsid w:val="00F426A3"/>
    <w:rsid w:val="00F43D9E"/>
    <w:rsid w:val="00F44D79"/>
    <w:rsid w:val="00F472B0"/>
    <w:rsid w:val="00F475AA"/>
    <w:rsid w:val="00F52E48"/>
    <w:rsid w:val="00F535AE"/>
    <w:rsid w:val="00F56488"/>
    <w:rsid w:val="00F57695"/>
    <w:rsid w:val="00F60FCB"/>
    <w:rsid w:val="00F632BB"/>
    <w:rsid w:val="00F63927"/>
    <w:rsid w:val="00F6489A"/>
    <w:rsid w:val="00F64CC9"/>
    <w:rsid w:val="00F67221"/>
    <w:rsid w:val="00F67879"/>
    <w:rsid w:val="00F727DD"/>
    <w:rsid w:val="00F73122"/>
    <w:rsid w:val="00F7419F"/>
    <w:rsid w:val="00F7542B"/>
    <w:rsid w:val="00F76623"/>
    <w:rsid w:val="00F77D21"/>
    <w:rsid w:val="00F81184"/>
    <w:rsid w:val="00F82050"/>
    <w:rsid w:val="00F855C4"/>
    <w:rsid w:val="00F903C0"/>
    <w:rsid w:val="00F90607"/>
    <w:rsid w:val="00F90C9C"/>
    <w:rsid w:val="00F936D4"/>
    <w:rsid w:val="00F95EED"/>
    <w:rsid w:val="00F97A6F"/>
    <w:rsid w:val="00FA0671"/>
    <w:rsid w:val="00FA0EC4"/>
    <w:rsid w:val="00FA176A"/>
    <w:rsid w:val="00FA3DA0"/>
    <w:rsid w:val="00FA4013"/>
    <w:rsid w:val="00FA49D0"/>
    <w:rsid w:val="00FA4A95"/>
    <w:rsid w:val="00FA4F63"/>
    <w:rsid w:val="00FA53EA"/>
    <w:rsid w:val="00FA612C"/>
    <w:rsid w:val="00FB1590"/>
    <w:rsid w:val="00FB480C"/>
    <w:rsid w:val="00FB4CBF"/>
    <w:rsid w:val="00FB69D1"/>
    <w:rsid w:val="00FB6D29"/>
    <w:rsid w:val="00FB783B"/>
    <w:rsid w:val="00FB7CD6"/>
    <w:rsid w:val="00FC0856"/>
    <w:rsid w:val="00FC19D2"/>
    <w:rsid w:val="00FC1E8B"/>
    <w:rsid w:val="00FC244E"/>
    <w:rsid w:val="00FC2BE0"/>
    <w:rsid w:val="00FC34E6"/>
    <w:rsid w:val="00FC350E"/>
    <w:rsid w:val="00FC53DA"/>
    <w:rsid w:val="00FC6DE6"/>
    <w:rsid w:val="00FD34C6"/>
    <w:rsid w:val="00FD62E4"/>
    <w:rsid w:val="00FD6588"/>
    <w:rsid w:val="00FD6BE9"/>
    <w:rsid w:val="00FD784B"/>
    <w:rsid w:val="00FD7D91"/>
    <w:rsid w:val="00FE0736"/>
    <w:rsid w:val="00FE0F22"/>
    <w:rsid w:val="00FE1524"/>
    <w:rsid w:val="00FE2C82"/>
    <w:rsid w:val="00FE47D7"/>
    <w:rsid w:val="00FE563F"/>
    <w:rsid w:val="00FE62AB"/>
    <w:rsid w:val="00FF041C"/>
    <w:rsid w:val="00FF0F7F"/>
    <w:rsid w:val="00FF15C3"/>
    <w:rsid w:val="00FF15E6"/>
    <w:rsid w:val="00FF7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;"/>
  <w14:docId w14:val="5221F8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Cs w:val="22"/>
        <w:lang w:val="de-DE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70E"/>
    <w:pPr>
      <w:spacing w:after="0"/>
      <w:ind w:firstLine="357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0AB"/>
    <w:pPr>
      <w:keepNext/>
      <w:keepLines/>
      <w:spacing w:before="20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8E2"/>
    <w:pPr>
      <w:keepNext/>
      <w:keepLines/>
      <w:spacing w:before="20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89A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0A2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0AB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18E2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2489A"/>
    <w:rPr>
      <w:rFonts w:eastAsiaTheme="majorEastAsia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0A23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8A0A2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A8574D"/>
    <w:pP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rsid w:val="00A8574D"/>
    <w:rPr>
      <w:rFonts w:eastAsiaTheme="majorEastAsia" w:cstheme="majorBidi"/>
      <w:b/>
      <w:spacing w:val="5"/>
      <w:kern w:val="28"/>
      <w:sz w:val="44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0A23"/>
    <w:pPr>
      <w:spacing w:before="480" w:line="276" w:lineRule="auto"/>
      <w:jc w:val="left"/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customStyle="1" w:styleId="FigureCaption">
    <w:name w:val="FigureCaption"/>
    <w:basedOn w:val="Normal"/>
    <w:qFormat/>
    <w:rsid w:val="00FE563F"/>
    <w:pPr>
      <w:spacing w:before="230" w:after="460"/>
      <w:ind w:firstLine="0"/>
    </w:pPr>
    <w:rPr>
      <w:rFonts w:ascii="Arial" w:hAnsi="Arial"/>
      <w:sz w:val="20"/>
    </w:rPr>
  </w:style>
  <w:style w:type="paragraph" w:styleId="ListParagraph">
    <w:name w:val="List Paragraph"/>
    <w:basedOn w:val="Normal"/>
    <w:uiPriority w:val="34"/>
    <w:qFormat/>
    <w:rsid w:val="00AC037A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77959"/>
    <w:pPr>
      <w:numPr>
        <w:ilvl w:val="1"/>
      </w:numPr>
      <w:ind w:firstLine="357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7795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107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723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3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3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100FD"/>
    <w:rPr>
      <w:color w:val="0000FF" w:themeColor="hyperlink"/>
      <w:u w:val="single"/>
    </w:rPr>
  </w:style>
  <w:style w:type="character" w:customStyle="1" w:styleId="reference-text">
    <w:name w:val="reference-text"/>
    <w:basedOn w:val="DefaultParagraphFont"/>
    <w:rsid w:val="00B26449"/>
  </w:style>
  <w:style w:type="character" w:customStyle="1" w:styleId="mw-cite-backlink">
    <w:name w:val="mw-cite-backlink"/>
    <w:basedOn w:val="DefaultParagraphFont"/>
    <w:rsid w:val="00B26449"/>
  </w:style>
  <w:style w:type="numbering" w:customStyle="1" w:styleId="Formatvorlage1">
    <w:name w:val="Formatvorlage1"/>
    <w:uiPriority w:val="99"/>
    <w:rsid w:val="007960AB"/>
    <w:pPr>
      <w:numPr>
        <w:numId w:val="8"/>
      </w:numPr>
    </w:pPr>
  </w:style>
  <w:style w:type="paragraph" w:styleId="Header">
    <w:name w:val="header"/>
    <w:basedOn w:val="Normal"/>
    <w:link w:val="HeaderChar"/>
    <w:uiPriority w:val="99"/>
    <w:unhideWhenUsed/>
    <w:rsid w:val="009A392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92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9A392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92B"/>
    <w:rPr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C245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C2457"/>
    <w:rPr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245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67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B25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B25"/>
    <w:rPr>
      <w:b/>
      <w:bCs/>
      <w:szCs w:val="20"/>
    </w:rPr>
  </w:style>
  <w:style w:type="paragraph" w:styleId="ListBullet">
    <w:name w:val="List Bullet"/>
    <w:basedOn w:val="Normal"/>
    <w:uiPriority w:val="99"/>
    <w:unhideWhenUsed/>
    <w:rsid w:val="00F02E26"/>
    <w:pPr>
      <w:numPr>
        <w:numId w:val="21"/>
      </w:numPr>
      <w:contextualSpacing/>
    </w:pPr>
  </w:style>
  <w:style w:type="paragraph" w:customStyle="1" w:styleId="ExTeil">
    <w:name w:val="ExTeil"/>
    <w:basedOn w:val="Normal"/>
    <w:qFormat/>
    <w:rsid w:val="006247F7"/>
    <w:pPr>
      <w:spacing w:after="200"/>
      <w:ind w:firstLine="0"/>
    </w:pPr>
    <w:rPr>
      <w:lang w:val="en-US"/>
    </w:rPr>
  </w:style>
  <w:style w:type="paragraph" w:styleId="NoSpacing">
    <w:name w:val="No Spacing"/>
    <w:uiPriority w:val="1"/>
    <w:rsid w:val="00E177BA"/>
    <w:pPr>
      <w:spacing w:after="0" w:line="240" w:lineRule="auto"/>
      <w:jc w:val="left"/>
    </w:pPr>
  </w:style>
  <w:style w:type="paragraph" w:customStyle="1" w:styleId="Authors">
    <w:name w:val="Authors"/>
    <w:basedOn w:val="Normal"/>
    <w:rsid w:val="00E177BA"/>
    <w:pPr>
      <w:spacing w:after="360" w:line="230" w:lineRule="exact"/>
      <w:ind w:firstLine="0"/>
    </w:pPr>
    <w:rPr>
      <w:rFonts w:eastAsia="MS Mincho" w:cs="Times New Roman"/>
      <w:i/>
      <w:sz w:val="25"/>
      <w:szCs w:val="24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177BA"/>
    <w:pPr>
      <w:spacing w:line="240" w:lineRule="auto"/>
      <w:ind w:firstLin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77BA"/>
    <w:rPr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177BA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316F34"/>
    <w:pPr>
      <w:tabs>
        <w:tab w:val="left" w:pos="440"/>
        <w:tab w:val="right" w:leader="dot" w:pos="8494"/>
      </w:tabs>
      <w:spacing w:after="100"/>
      <w:ind w:firstLine="0"/>
    </w:pPr>
    <w:rPr>
      <w:b/>
      <w:noProof/>
      <w:sz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5366B"/>
    <w:pPr>
      <w:tabs>
        <w:tab w:val="left" w:pos="993"/>
        <w:tab w:val="right" w:leader="dot" w:pos="8494"/>
      </w:tabs>
      <w:spacing w:after="100"/>
      <w:ind w:left="993" w:hanging="793"/>
      <w:jc w:val="left"/>
    </w:pPr>
    <w:rPr>
      <w:sz w:val="20"/>
    </w:rPr>
  </w:style>
  <w:style w:type="paragraph" w:customStyle="1" w:styleId="Table">
    <w:name w:val="Table"/>
    <w:basedOn w:val="FigureCaption"/>
    <w:qFormat/>
    <w:rsid w:val="00E177BA"/>
    <w:pPr>
      <w:spacing w:after="200" w:line="200" w:lineRule="exact"/>
    </w:pPr>
    <w:rPr>
      <w:sz w:val="16"/>
      <w:lang w:val="en-US"/>
    </w:rPr>
  </w:style>
  <w:style w:type="paragraph" w:customStyle="1" w:styleId="ExteilFett">
    <w:name w:val="Exteil Fett"/>
    <w:basedOn w:val="ExTeil"/>
    <w:qFormat/>
    <w:rsid w:val="00FE47D7"/>
    <w:rPr>
      <w:b/>
    </w:rPr>
  </w:style>
  <w:style w:type="character" w:customStyle="1" w:styleId="st">
    <w:name w:val="st"/>
    <w:basedOn w:val="DefaultParagraphFont"/>
    <w:rsid w:val="0012331F"/>
  </w:style>
  <w:style w:type="character" w:styleId="Emphasis">
    <w:name w:val="Emphasis"/>
    <w:basedOn w:val="DefaultParagraphFont"/>
    <w:uiPriority w:val="20"/>
    <w:qFormat/>
    <w:rsid w:val="0012331F"/>
    <w:rPr>
      <w:i/>
      <w:iCs/>
    </w:rPr>
  </w:style>
  <w:style w:type="character" w:styleId="Strong">
    <w:name w:val="Strong"/>
    <w:basedOn w:val="DefaultParagraphFont"/>
    <w:uiPriority w:val="22"/>
    <w:qFormat/>
    <w:rsid w:val="0012331F"/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5D4A1A"/>
    <w:pPr>
      <w:spacing w:after="100"/>
      <w:ind w:left="440"/>
    </w:pPr>
  </w:style>
  <w:style w:type="paragraph" w:customStyle="1" w:styleId="Default">
    <w:name w:val="Default"/>
    <w:rsid w:val="003A23F1"/>
    <w:pPr>
      <w:autoSpaceDE w:val="0"/>
      <w:autoSpaceDN w:val="0"/>
      <w:adjustRightInd w:val="0"/>
      <w:spacing w:after="0" w:line="240" w:lineRule="auto"/>
      <w:jc w:val="left"/>
    </w:pPr>
    <w:rPr>
      <w:rFonts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D376F"/>
    <w:rPr>
      <w:color w:val="800080" w:themeColor="followedHyperlink"/>
      <w:u w:val="single"/>
    </w:rPr>
  </w:style>
  <w:style w:type="character" w:customStyle="1" w:styleId="detailwholabel">
    <w:name w:val="detailwholabel"/>
    <w:basedOn w:val="DefaultParagraphFont"/>
    <w:rsid w:val="007D30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Cs w:val="22"/>
        <w:lang w:val="de-DE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70E"/>
    <w:pPr>
      <w:spacing w:after="0"/>
      <w:ind w:firstLine="357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60AB"/>
    <w:pPr>
      <w:keepNext/>
      <w:keepLines/>
      <w:spacing w:before="20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8E2"/>
    <w:pPr>
      <w:keepNext/>
      <w:keepLines/>
      <w:spacing w:before="20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489A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0A2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0AB"/>
    <w:rPr>
      <w:rFonts w:eastAsiaTheme="majorEastAsia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118E2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2489A"/>
    <w:rPr>
      <w:rFonts w:eastAsiaTheme="majorEastAsia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A0A23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8A0A2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A8574D"/>
    <w:pPr>
      <w:spacing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rsid w:val="00A8574D"/>
    <w:rPr>
      <w:rFonts w:eastAsiaTheme="majorEastAsia" w:cstheme="majorBidi"/>
      <w:b/>
      <w:spacing w:val="5"/>
      <w:kern w:val="28"/>
      <w:sz w:val="44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0A23"/>
    <w:pPr>
      <w:spacing w:before="480" w:line="276" w:lineRule="auto"/>
      <w:jc w:val="left"/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customStyle="1" w:styleId="FigureCaption">
    <w:name w:val="FigureCaption"/>
    <w:basedOn w:val="Normal"/>
    <w:qFormat/>
    <w:rsid w:val="00FE563F"/>
    <w:pPr>
      <w:spacing w:before="230" w:after="460"/>
      <w:ind w:firstLine="0"/>
    </w:pPr>
    <w:rPr>
      <w:rFonts w:ascii="Arial" w:hAnsi="Arial"/>
      <w:sz w:val="20"/>
    </w:rPr>
  </w:style>
  <w:style w:type="paragraph" w:styleId="ListParagraph">
    <w:name w:val="List Paragraph"/>
    <w:basedOn w:val="Normal"/>
    <w:uiPriority w:val="34"/>
    <w:qFormat/>
    <w:rsid w:val="00AC037A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477959"/>
    <w:pPr>
      <w:numPr>
        <w:ilvl w:val="1"/>
      </w:numPr>
      <w:ind w:firstLine="357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7795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Grid">
    <w:name w:val="Table Grid"/>
    <w:basedOn w:val="TableNormal"/>
    <w:uiPriority w:val="59"/>
    <w:rsid w:val="00107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723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3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3C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100FD"/>
    <w:rPr>
      <w:color w:val="0000FF" w:themeColor="hyperlink"/>
      <w:u w:val="single"/>
    </w:rPr>
  </w:style>
  <w:style w:type="character" w:customStyle="1" w:styleId="reference-text">
    <w:name w:val="reference-text"/>
    <w:basedOn w:val="DefaultParagraphFont"/>
    <w:rsid w:val="00B26449"/>
  </w:style>
  <w:style w:type="character" w:customStyle="1" w:styleId="mw-cite-backlink">
    <w:name w:val="mw-cite-backlink"/>
    <w:basedOn w:val="DefaultParagraphFont"/>
    <w:rsid w:val="00B26449"/>
  </w:style>
  <w:style w:type="numbering" w:customStyle="1" w:styleId="Formatvorlage1">
    <w:name w:val="Formatvorlage1"/>
    <w:uiPriority w:val="99"/>
    <w:rsid w:val="007960AB"/>
    <w:pPr>
      <w:numPr>
        <w:numId w:val="8"/>
      </w:numPr>
    </w:pPr>
  </w:style>
  <w:style w:type="paragraph" w:styleId="Header">
    <w:name w:val="header"/>
    <w:basedOn w:val="Normal"/>
    <w:link w:val="HeaderChar"/>
    <w:uiPriority w:val="99"/>
    <w:unhideWhenUsed/>
    <w:rsid w:val="009A392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392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9A392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392B"/>
    <w:rPr>
      <w:sz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C2457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C2457"/>
    <w:rPr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245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67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7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7B25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B25"/>
    <w:rPr>
      <w:b/>
      <w:bCs/>
      <w:szCs w:val="20"/>
    </w:rPr>
  </w:style>
  <w:style w:type="paragraph" w:styleId="ListBullet">
    <w:name w:val="List Bullet"/>
    <w:basedOn w:val="Normal"/>
    <w:uiPriority w:val="99"/>
    <w:unhideWhenUsed/>
    <w:rsid w:val="00F02E26"/>
    <w:pPr>
      <w:numPr>
        <w:numId w:val="21"/>
      </w:numPr>
      <w:contextualSpacing/>
    </w:pPr>
  </w:style>
  <w:style w:type="paragraph" w:customStyle="1" w:styleId="ExTeil">
    <w:name w:val="ExTeil"/>
    <w:basedOn w:val="Normal"/>
    <w:qFormat/>
    <w:rsid w:val="006247F7"/>
    <w:pPr>
      <w:spacing w:after="200"/>
      <w:ind w:firstLine="0"/>
    </w:pPr>
    <w:rPr>
      <w:lang w:val="en-US"/>
    </w:rPr>
  </w:style>
  <w:style w:type="paragraph" w:styleId="NoSpacing">
    <w:name w:val="No Spacing"/>
    <w:uiPriority w:val="1"/>
    <w:rsid w:val="00E177BA"/>
    <w:pPr>
      <w:spacing w:after="0" w:line="240" w:lineRule="auto"/>
      <w:jc w:val="left"/>
    </w:pPr>
  </w:style>
  <w:style w:type="paragraph" w:customStyle="1" w:styleId="Authors">
    <w:name w:val="Authors"/>
    <w:basedOn w:val="Normal"/>
    <w:rsid w:val="00E177BA"/>
    <w:pPr>
      <w:spacing w:after="360" w:line="230" w:lineRule="exact"/>
      <w:ind w:firstLine="0"/>
    </w:pPr>
    <w:rPr>
      <w:rFonts w:eastAsia="MS Mincho" w:cs="Times New Roman"/>
      <w:i/>
      <w:sz w:val="25"/>
      <w:szCs w:val="24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177BA"/>
    <w:pPr>
      <w:spacing w:line="240" w:lineRule="auto"/>
      <w:ind w:firstLine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177BA"/>
    <w:rPr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177BA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316F34"/>
    <w:pPr>
      <w:tabs>
        <w:tab w:val="left" w:pos="440"/>
        <w:tab w:val="right" w:leader="dot" w:pos="8494"/>
      </w:tabs>
      <w:spacing w:after="100"/>
      <w:ind w:firstLine="0"/>
    </w:pPr>
    <w:rPr>
      <w:b/>
      <w:noProof/>
      <w:sz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5366B"/>
    <w:pPr>
      <w:tabs>
        <w:tab w:val="left" w:pos="993"/>
        <w:tab w:val="right" w:leader="dot" w:pos="8494"/>
      </w:tabs>
      <w:spacing w:after="100"/>
      <w:ind w:left="993" w:hanging="793"/>
      <w:jc w:val="left"/>
    </w:pPr>
    <w:rPr>
      <w:sz w:val="20"/>
    </w:rPr>
  </w:style>
  <w:style w:type="paragraph" w:customStyle="1" w:styleId="Table">
    <w:name w:val="Table"/>
    <w:basedOn w:val="FigureCaption"/>
    <w:qFormat/>
    <w:rsid w:val="00E177BA"/>
    <w:pPr>
      <w:spacing w:after="200" w:line="200" w:lineRule="exact"/>
    </w:pPr>
    <w:rPr>
      <w:sz w:val="16"/>
      <w:lang w:val="en-US"/>
    </w:rPr>
  </w:style>
  <w:style w:type="paragraph" w:customStyle="1" w:styleId="ExteilFett">
    <w:name w:val="Exteil Fett"/>
    <w:basedOn w:val="ExTeil"/>
    <w:qFormat/>
    <w:rsid w:val="00FE47D7"/>
    <w:rPr>
      <w:b/>
    </w:rPr>
  </w:style>
  <w:style w:type="character" w:customStyle="1" w:styleId="st">
    <w:name w:val="st"/>
    <w:basedOn w:val="DefaultParagraphFont"/>
    <w:rsid w:val="0012331F"/>
  </w:style>
  <w:style w:type="character" w:styleId="Emphasis">
    <w:name w:val="Emphasis"/>
    <w:basedOn w:val="DefaultParagraphFont"/>
    <w:uiPriority w:val="20"/>
    <w:qFormat/>
    <w:rsid w:val="0012331F"/>
    <w:rPr>
      <w:i/>
      <w:iCs/>
    </w:rPr>
  </w:style>
  <w:style w:type="character" w:styleId="Strong">
    <w:name w:val="Strong"/>
    <w:basedOn w:val="DefaultParagraphFont"/>
    <w:uiPriority w:val="22"/>
    <w:qFormat/>
    <w:rsid w:val="0012331F"/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5D4A1A"/>
    <w:pPr>
      <w:spacing w:after="100"/>
      <w:ind w:left="440"/>
    </w:pPr>
  </w:style>
  <w:style w:type="paragraph" w:customStyle="1" w:styleId="Default">
    <w:name w:val="Default"/>
    <w:rsid w:val="003A23F1"/>
    <w:pPr>
      <w:autoSpaceDE w:val="0"/>
      <w:autoSpaceDN w:val="0"/>
      <w:adjustRightInd w:val="0"/>
      <w:spacing w:after="0" w:line="240" w:lineRule="auto"/>
      <w:jc w:val="left"/>
    </w:pPr>
    <w:rPr>
      <w:rFonts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D376F"/>
    <w:rPr>
      <w:color w:val="800080" w:themeColor="followedHyperlink"/>
      <w:u w:val="single"/>
    </w:rPr>
  </w:style>
  <w:style w:type="character" w:customStyle="1" w:styleId="detailwholabel">
    <w:name w:val="detailwholabel"/>
    <w:basedOn w:val="DefaultParagraphFont"/>
    <w:rsid w:val="007D3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image" Target="media/image7.emf"/><Relationship Id="rId26" Type="http://schemas.openxmlformats.org/officeDocument/2006/relationships/image" Target="media/image15.emf"/><Relationship Id="rId3" Type="http://schemas.openxmlformats.org/officeDocument/2006/relationships/styles" Target="styles.xml"/><Relationship Id="rId21" Type="http://schemas.openxmlformats.org/officeDocument/2006/relationships/image" Target="media/image10.emf"/><Relationship Id="rId34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17" Type="http://schemas.openxmlformats.org/officeDocument/2006/relationships/image" Target="media/image6.emf"/><Relationship Id="rId25" Type="http://schemas.openxmlformats.org/officeDocument/2006/relationships/image" Target="media/image14.emf"/><Relationship Id="rId33" Type="http://schemas.openxmlformats.org/officeDocument/2006/relationships/header" Target="header4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29" Type="http://schemas.openxmlformats.org/officeDocument/2006/relationships/image" Target="media/image18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24" Type="http://schemas.openxmlformats.org/officeDocument/2006/relationships/image" Target="media/image13.emf"/><Relationship Id="rId32" Type="http://schemas.openxmlformats.org/officeDocument/2006/relationships/image" Target="media/image20.em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23" Type="http://schemas.openxmlformats.org/officeDocument/2006/relationships/image" Target="media/image12.emf"/><Relationship Id="rId28" Type="http://schemas.openxmlformats.org/officeDocument/2006/relationships/image" Target="media/image17.emf"/><Relationship Id="rId10" Type="http://schemas.openxmlformats.org/officeDocument/2006/relationships/footer" Target="footer1.xml"/><Relationship Id="rId19" Type="http://schemas.openxmlformats.org/officeDocument/2006/relationships/image" Target="media/image8.emf"/><Relationship Id="rId31" Type="http://schemas.openxmlformats.org/officeDocument/2006/relationships/image" Target="media/image19.emf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image" Target="media/image4.emf"/><Relationship Id="rId22" Type="http://schemas.openxmlformats.org/officeDocument/2006/relationships/image" Target="media/image11.emf"/><Relationship Id="rId27" Type="http://schemas.openxmlformats.org/officeDocument/2006/relationships/image" Target="media/image16.emf"/><Relationship Id="rId30" Type="http://schemas.openxmlformats.org/officeDocument/2006/relationships/header" Target="header3.xm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7C9281-761D-48CD-8BCC-5FB8C0888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1</Pages>
  <Words>1433</Words>
  <Characters>8174</Characters>
  <Application>Microsoft Office Word</Application>
  <DocSecurity>0</DocSecurity>
  <Lines>68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  <vt:variant>
        <vt:lpstr>Titel</vt:lpstr>
      </vt:variant>
      <vt:variant>
        <vt:i4>1</vt:i4>
      </vt:variant>
    </vt:vector>
  </HeadingPairs>
  <TitlesOfParts>
    <vt:vector size="8" baseType="lpstr">
      <vt:lpstr>From Nucleosides to Alkaloids and Polyketides: Total Synthesis of Herbicidin C and Studies Toward Stephadiamine and Divergolides</vt:lpstr>
      <vt:lpstr>Chemical Synthesis</vt:lpstr>
      <vt:lpstr>General Experimental Section</vt:lpstr>
      <vt:lpstr>Experimental Procedures</vt:lpstr>
      <vt:lpstr>Appendices</vt:lpstr>
      <vt:lpstr>    NMR Spectra </vt:lpstr>
      <vt:lpstr>Literature</vt:lpstr>
      <vt:lpstr>From Nucleosides to Alkaloids and Polyketides: Total Synthesis of Herbicidin C and Studies Toward Stephadiamine and Divergolides</vt:lpstr>
    </vt:vector>
  </TitlesOfParts>
  <Company>Microsoft</Company>
  <LinksUpToDate>false</LinksUpToDate>
  <CharactersWithSpaces>9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om Nucleosides to Alkaloids and Polyketides: Total Synthesis of Herbicidin C and Studies Toward Stephadiamine and Divergolides</dc:title>
  <dc:creator>Dominik Hager</dc:creator>
  <cp:lastModifiedBy>Hubert Hilbi</cp:lastModifiedBy>
  <cp:revision>4</cp:revision>
  <cp:lastPrinted>2013-10-12T15:04:00Z</cp:lastPrinted>
  <dcterms:created xsi:type="dcterms:W3CDTF">2015-02-06T11:17:00Z</dcterms:created>
  <dcterms:modified xsi:type="dcterms:W3CDTF">2015-07-29T14:26:00Z</dcterms:modified>
</cp:coreProperties>
</file>